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5F5CBBAC" w:rsidR="00654E8F" w:rsidRPr="001549D3" w:rsidRDefault="00654E8F" w:rsidP="001145A7">
      <w:pPr>
        <w:pStyle w:val="Titel"/>
      </w:pPr>
      <w:bookmarkStart w:id="0" w:name="_GoBack"/>
      <w:r w:rsidRPr="001549D3">
        <w:t xml:space="preserve">Supplementary </w:t>
      </w:r>
      <w:r w:rsidR="001145A7">
        <w:t xml:space="preserve">File 1: </w:t>
      </w:r>
      <w:r w:rsidR="001145A7" w:rsidRPr="006A07F4">
        <w:rPr>
          <w:noProof/>
        </w:rPr>
        <w:t>Search strategy</w:t>
      </w:r>
    </w:p>
    <w:bookmarkEnd w:id="0"/>
    <w:p w14:paraId="1537309A" w14:textId="77777777" w:rsidR="001145A7" w:rsidRPr="006A07F4" w:rsidRDefault="001145A7" w:rsidP="001145A7">
      <w:pPr>
        <w:pStyle w:val="Overskrift1"/>
      </w:pPr>
      <w:r w:rsidRPr="006A07F4">
        <w:t>Ovid MEDLINE(R) ALL &lt;1946 to December 13, 2024&gt; (Literature Search performed: December 16, 2024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21"/>
        <w:gridCol w:w="11377"/>
        <w:gridCol w:w="1056"/>
      </w:tblGrid>
      <w:tr w:rsidR="001145A7" w:rsidRPr="006A07F4" w14:paraId="05F91FEC" w14:textId="77777777" w:rsidTr="00102307">
        <w:tc>
          <w:tcPr>
            <w:tcW w:w="0" w:type="auto"/>
          </w:tcPr>
          <w:p w14:paraId="01503EB1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Search name</w:t>
            </w:r>
          </w:p>
        </w:tc>
        <w:tc>
          <w:tcPr>
            <w:tcW w:w="0" w:type="auto"/>
          </w:tcPr>
          <w:p w14:paraId="7E81CF5C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Search query</w:t>
            </w:r>
          </w:p>
        </w:tc>
        <w:tc>
          <w:tcPr>
            <w:tcW w:w="0" w:type="auto"/>
          </w:tcPr>
          <w:p w14:paraId="54FCEC11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Results</w:t>
            </w:r>
          </w:p>
        </w:tc>
      </w:tr>
      <w:tr w:rsidR="001145A7" w:rsidRPr="006A07F4" w14:paraId="265121A2" w14:textId="77777777" w:rsidTr="00102307">
        <w:tc>
          <w:tcPr>
            <w:tcW w:w="0" w:type="auto"/>
          </w:tcPr>
          <w:p w14:paraId="414A48BF" w14:textId="77777777" w:rsidR="001145A7" w:rsidRPr="006A07F4" w:rsidRDefault="001145A7" w:rsidP="001145A7">
            <w:pPr>
              <w:pStyle w:val="Ingenafstand"/>
            </w:pPr>
            <w:r w:rsidRPr="006A07F4">
              <w:t>1</w:t>
            </w:r>
          </w:p>
        </w:tc>
        <w:tc>
          <w:tcPr>
            <w:tcW w:w="0" w:type="auto"/>
          </w:tcPr>
          <w:p w14:paraId="59D5A113" w14:textId="77777777" w:rsidR="001145A7" w:rsidRPr="006A07F4" w:rsidRDefault="001145A7" w:rsidP="001145A7">
            <w:pPr>
              <w:pStyle w:val="Ingenafstand"/>
            </w:pPr>
            <w:r w:rsidRPr="006A07F4">
              <w:t xml:space="preserve">ICF.mp. or </w:t>
            </w:r>
            <w:proofErr w:type="spellStart"/>
            <w:r w:rsidRPr="006A07F4">
              <w:t>exp</w:t>
            </w:r>
            <w:proofErr w:type="spellEnd"/>
            <w:r w:rsidRPr="006A07F4">
              <w:t xml:space="preserve"> "International Classification of Functioning, Disability and Health"/</w:t>
            </w:r>
          </w:p>
        </w:tc>
        <w:tc>
          <w:tcPr>
            <w:tcW w:w="0" w:type="auto"/>
          </w:tcPr>
          <w:p w14:paraId="73913FFF" w14:textId="77777777" w:rsidR="001145A7" w:rsidRPr="006A07F4" w:rsidRDefault="001145A7" w:rsidP="001145A7">
            <w:pPr>
              <w:pStyle w:val="Ingenafstand"/>
            </w:pPr>
            <w:r w:rsidRPr="006A07F4">
              <w:t>6279</w:t>
            </w:r>
          </w:p>
        </w:tc>
      </w:tr>
      <w:tr w:rsidR="001145A7" w:rsidRPr="006A07F4" w14:paraId="0CF3B6CF" w14:textId="77777777" w:rsidTr="00102307">
        <w:tc>
          <w:tcPr>
            <w:tcW w:w="0" w:type="auto"/>
          </w:tcPr>
          <w:p w14:paraId="11841168" w14:textId="77777777" w:rsidR="001145A7" w:rsidRPr="006A07F4" w:rsidRDefault="001145A7" w:rsidP="001145A7">
            <w:pPr>
              <w:pStyle w:val="Ingenafstand"/>
            </w:pPr>
            <w:r w:rsidRPr="006A07F4">
              <w:t>2</w:t>
            </w:r>
          </w:p>
        </w:tc>
        <w:tc>
          <w:tcPr>
            <w:tcW w:w="0" w:type="auto"/>
          </w:tcPr>
          <w:p w14:paraId="129C762F" w14:textId="77777777" w:rsidR="001145A7" w:rsidRPr="006A07F4" w:rsidRDefault="001145A7" w:rsidP="001145A7">
            <w:pPr>
              <w:pStyle w:val="Ingenafstand"/>
            </w:pPr>
            <w:r w:rsidRPr="006A07F4">
              <w:t>International Classification of Functioning.mp.</w:t>
            </w:r>
          </w:p>
        </w:tc>
        <w:tc>
          <w:tcPr>
            <w:tcW w:w="0" w:type="auto"/>
          </w:tcPr>
          <w:p w14:paraId="176EB3C8" w14:textId="77777777" w:rsidR="001145A7" w:rsidRPr="006A07F4" w:rsidRDefault="001145A7" w:rsidP="001145A7">
            <w:pPr>
              <w:pStyle w:val="Ingenafstand"/>
            </w:pPr>
            <w:r w:rsidRPr="006A07F4">
              <w:t>4431</w:t>
            </w:r>
          </w:p>
        </w:tc>
      </w:tr>
      <w:tr w:rsidR="001145A7" w:rsidRPr="006A07F4" w14:paraId="2A6B3448" w14:textId="77777777" w:rsidTr="00102307">
        <w:tc>
          <w:tcPr>
            <w:tcW w:w="0" w:type="auto"/>
          </w:tcPr>
          <w:p w14:paraId="7CB8CAAF" w14:textId="77777777" w:rsidR="001145A7" w:rsidRPr="006A07F4" w:rsidRDefault="001145A7" w:rsidP="001145A7">
            <w:pPr>
              <w:pStyle w:val="Ingenafstand"/>
            </w:pPr>
            <w:r w:rsidRPr="006A07F4">
              <w:t>3</w:t>
            </w:r>
          </w:p>
        </w:tc>
        <w:tc>
          <w:tcPr>
            <w:tcW w:w="0" w:type="auto"/>
          </w:tcPr>
          <w:p w14:paraId="58449136" w14:textId="77777777" w:rsidR="001145A7" w:rsidRPr="006A07F4" w:rsidRDefault="001145A7" w:rsidP="001145A7">
            <w:pPr>
              <w:pStyle w:val="Ingenafstand"/>
            </w:pPr>
            <w:r w:rsidRPr="006A07F4">
              <w:t>(International Classification of Functioning, Disability and Health).</w:t>
            </w:r>
            <w:proofErr w:type="spellStart"/>
            <w:r w:rsidRPr="006A07F4">
              <w:t>mp</w:t>
            </w:r>
            <w:proofErr w:type="spellEnd"/>
            <w:r w:rsidRPr="006A07F4">
              <w:t>. [</w:t>
            </w:r>
            <w:proofErr w:type="spellStart"/>
            <w:r w:rsidRPr="006A07F4">
              <w:t>mp</w:t>
            </w:r>
            <w:proofErr w:type="spellEnd"/>
            <w:r w:rsidRPr="006A07F4"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</w:tcPr>
          <w:p w14:paraId="5983A559" w14:textId="77777777" w:rsidR="001145A7" w:rsidRPr="006A07F4" w:rsidRDefault="001145A7" w:rsidP="001145A7">
            <w:pPr>
              <w:pStyle w:val="Ingenafstand"/>
            </w:pPr>
            <w:r w:rsidRPr="006A07F4">
              <w:t>3990</w:t>
            </w:r>
          </w:p>
        </w:tc>
      </w:tr>
      <w:tr w:rsidR="001145A7" w:rsidRPr="006A07F4" w14:paraId="51D99EB6" w14:textId="77777777" w:rsidTr="00102307">
        <w:tc>
          <w:tcPr>
            <w:tcW w:w="0" w:type="auto"/>
          </w:tcPr>
          <w:p w14:paraId="6DC165AD" w14:textId="77777777" w:rsidR="001145A7" w:rsidRPr="006A07F4" w:rsidRDefault="001145A7" w:rsidP="001145A7">
            <w:pPr>
              <w:pStyle w:val="Ingenafstand"/>
            </w:pPr>
            <w:r w:rsidRPr="006A07F4">
              <w:t>4</w:t>
            </w:r>
          </w:p>
        </w:tc>
        <w:tc>
          <w:tcPr>
            <w:tcW w:w="0" w:type="auto"/>
          </w:tcPr>
          <w:p w14:paraId="2F668E8B" w14:textId="77777777" w:rsidR="001145A7" w:rsidRPr="006A07F4" w:rsidRDefault="001145A7" w:rsidP="001145A7">
            <w:pPr>
              <w:pStyle w:val="Ingenafstand"/>
            </w:pPr>
            <w:r w:rsidRPr="006A07F4">
              <w:t>1 or 2 or 3</w:t>
            </w:r>
          </w:p>
        </w:tc>
        <w:tc>
          <w:tcPr>
            <w:tcW w:w="0" w:type="auto"/>
          </w:tcPr>
          <w:p w14:paraId="0C77252B" w14:textId="77777777" w:rsidR="001145A7" w:rsidRPr="006A07F4" w:rsidRDefault="001145A7" w:rsidP="001145A7">
            <w:pPr>
              <w:pStyle w:val="Ingenafstand"/>
            </w:pPr>
            <w:r w:rsidRPr="006A07F4">
              <w:t>7377</w:t>
            </w:r>
          </w:p>
        </w:tc>
      </w:tr>
      <w:tr w:rsidR="001145A7" w:rsidRPr="006A07F4" w14:paraId="203CA78B" w14:textId="77777777" w:rsidTr="00102307">
        <w:tc>
          <w:tcPr>
            <w:tcW w:w="0" w:type="auto"/>
          </w:tcPr>
          <w:p w14:paraId="24AA9FE2" w14:textId="77777777" w:rsidR="001145A7" w:rsidRPr="006A07F4" w:rsidRDefault="001145A7" w:rsidP="001145A7">
            <w:pPr>
              <w:pStyle w:val="Ingenafstand"/>
            </w:pPr>
            <w:r w:rsidRPr="006A07F4">
              <w:t>5</w:t>
            </w:r>
          </w:p>
        </w:tc>
        <w:tc>
          <w:tcPr>
            <w:tcW w:w="0" w:type="auto"/>
          </w:tcPr>
          <w:p w14:paraId="40C46CEE" w14:textId="77777777" w:rsidR="001145A7" w:rsidRPr="006A07F4" w:rsidRDefault="001145A7" w:rsidP="001145A7">
            <w:pPr>
              <w:pStyle w:val="Ingenafstand"/>
            </w:pPr>
            <w:r w:rsidRPr="006A07F4">
              <w:t>Qualifier*.</w:t>
            </w:r>
            <w:proofErr w:type="spellStart"/>
            <w:r w:rsidRPr="006A07F4">
              <w:t>mp</w:t>
            </w:r>
            <w:proofErr w:type="spellEnd"/>
            <w:r w:rsidRPr="006A07F4">
              <w:t>.</w:t>
            </w:r>
          </w:p>
        </w:tc>
        <w:tc>
          <w:tcPr>
            <w:tcW w:w="0" w:type="auto"/>
          </w:tcPr>
          <w:p w14:paraId="4A93B968" w14:textId="77777777" w:rsidR="001145A7" w:rsidRPr="006A07F4" w:rsidRDefault="001145A7" w:rsidP="001145A7">
            <w:pPr>
              <w:pStyle w:val="Ingenafstand"/>
            </w:pPr>
            <w:r w:rsidRPr="006A07F4">
              <w:t>908</w:t>
            </w:r>
          </w:p>
        </w:tc>
      </w:tr>
      <w:tr w:rsidR="001145A7" w:rsidRPr="006A07F4" w14:paraId="25F37CE6" w14:textId="77777777" w:rsidTr="00102307">
        <w:tc>
          <w:tcPr>
            <w:tcW w:w="0" w:type="auto"/>
          </w:tcPr>
          <w:p w14:paraId="51F45464" w14:textId="77777777" w:rsidR="001145A7" w:rsidRPr="006A07F4" w:rsidRDefault="001145A7" w:rsidP="001145A7">
            <w:pPr>
              <w:pStyle w:val="Ingenafstand"/>
            </w:pPr>
            <w:r w:rsidRPr="006A07F4">
              <w:t>6</w:t>
            </w:r>
          </w:p>
        </w:tc>
        <w:tc>
          <w:tcPr>
            <w:tcW w:w="0" w:type="auto"/>
          </w:tcPr>
          <w:p w14:paraId="25565274" w14:textId="77777777" w:rsidR="001145A7" w:rsidRPr="006A07F4" w:rsidRDefault="001145A7" w:rsidP="001145A7">
            <w:pPr>
              <w:pStyle w:val="Ingenafstand"/>
            </w:pPr>
            <w:r w:rsidRPr="006A07F4">
              <w:t>Capacity.mp.</w:t>
            </w:r>
          </w:p>
        </w:tc>
        <w:tc>
          <w:tcPr>
            <w:tcW w:w="0" w:type="auto"/>
          </w:tcPr>
          <w:p w14:paraId="7BA5E29C" w14:textId="77777777" w:rsidR="001145A7" w:rsidRPr="006A07F4" w:rsidRDefault="001145A7" w:rsidP="001145A7">
            <w:pPr>
              <w:pStyle w:val="Ingenafstand"/>
            </w:pPr>
            <w:r w:rsidRPr="006A07F4">
              <w:t>755593</w:t>
            </w:r>
          </w:p>
        </w:tc>
      </w:tr>
      <w:tr w:rsidR="001145A7" w:rsidRPr="006A07F4" w14:paraId="181B16F2" w14:textId="77777777" w:rsidTr="00102307">
        <w:tc>
          <w:tcPr>
            <w:tcW w:w="0" w:type="auto"/>
          </w:tcPr>
          <w:p w14:paraId="090B51B5" w14:textId="77777777" w:rsidR="001145A7" w:rsidRPr="006A07F4" w:rsidRDefault="001145A7" w:rsidP="001145A7">
            <w:pPr>
              <w:pStyle w:val="Ingenafstand"/>
            </w:pPr>
            <w:r w:rsidRPr="006A07F4">
              <w:t>7</w:t>
            </w:r>
          </w:p>
        </w:tc>
        <w:tc>
          <w:tcPr>
            <w:tcW w:w="0" w:type="auto"/>
          </w:tcPr>
          <w:p w14:paraId="124A518B" w14:textId="77777777" w:rsidR="001145A7" w:rsidRPr="006A07F4" w:rsidRDefault="001145A7" w:rsidP="001145A7">
            <w:pPr>
              <w:pStyle w:val="Ingenafstand"/>
            </w:pPr>
            <w:r w:rsidRPr="006A07F4">
              <w:t>Performance.mp.</w:t>
            </w:r>
          </w:p>
        </w:tc>
        <w:tc>
          <w:tcPr>
            <w:tcW w:w="0" w:type="auto"/>
          </w:tcPr>
          <w:p w14:paraId="4826EB3B" w14:textId="77777777" w:rsidR="001145A7" w:rsidRPr="006A07F4" w:rsidRDefault="001145A7" w:rsidP="001145A7">
            <w:pPr>
              <w:pStyle w:val="Ingenafstand"/>
            </w:pPr>
            <w:r w:rsidRPr="006A07F4">
              <w:t>1555124</w:t>
            </w:r>
          </w:p>
        </w:tc>
      </w:tr>
      <w:tr w:rsidR="001145A7" w:rsidRPr="006A07F4" w14:paraId="3BA3A1B0" w14:textId="77777777" w:rsidTr="00102307">
        <w:tc>
          <w:tcPr>
            <w:tcW w:w="0" w:type="auto"/>
          </w:tcPr>
          <w:p w14:paraId="624BF397" w14:textId="77777777" w:rsidR="001145A7" w:rsidRPr="006A07F4" w:rsidRDefault="001145A7" w:rsidP="001145A7">
            <w:pPr>
              <w:pStyle w:val="Ingenafstand"/>
            </w:pPr>
            <w:r w:rsidRPr="006A07F4">
              <w:t>8</w:t>
            </w:r>
          </w:p>
        </w:tc>
        <w:tc>
          <w:tcPr>
            <w:tcW w:w="0" w:type="auto"/>
          </w:tcPr>
          <w:p w14:paraId="16CCD21B" w14:textId="77777777" w:rsidR="001145A7" w:rsidRPr="006A07F4" w:rsidRDefault="001145A7" w:rsidP="001145A7">
            <w:pPr>
              <w:pStyle w:val="Ingenafstand"/>
            </w:pPr>
            <w:r w:rsidRPr="006A07F4">
              <w:t>5 or 6 or 7</w:t>
            </w:r>
          </w:p>
        </w:tc>
        <w:tc>
          <w:tcPr>
            <w:tcW w:w="0" w:type="auto"/>
          </w:tcPr>
          <w:p w14:paraId="4AA51F03" w14:textId="77777777" w:rsidR="001145A7" w:rsidRPr="006A07F4" w:rsidRDefault="001145A7" w:rsidP="001145A7">
            <w:pPr>
              <w:pStyle w:val="Ingenafstand"/>
            </w:pPr>
            <w:r w:rsidRPr="006A07F4">
              <w:t>2226337</w:t>
            </w:r>
          </w:p>
        </w:tc>
      </w:tr>
      <w:tr w:rsidR="001145A7" w:rsidRPr="006A07F4" w14:paraId="076CF475" w14:textId="77777777" w:rsidTr="00102307">
        <w:tc>
          <w:tcPr>
            <w:tcW w:w="0" w:type="auto"/>
          </w:tcPr>
          <w:p w14:paraId="0F7EB07C" w14:textId="77777777" w:rsidR="001145A7" w:rsidRPr="006A07F4" w:rsidRDefault="001145A7" w:rsidP="001145A7">
            <w:pPr>
              <w:pStyle w:val="Ingenafstand"/>
            </w:pPr>
            <w:r w:rsidRPr="006A07F4">
              <w:t>9</w:t>
            </w:r>
          </w:p>
        </w:tc>
        <w:tc>
          <w:tcPr>
            <w:tcW w:w="0" w:type="auto"/>
          </w:tcPr>
          <w:p w14:paraId="0A454CD5" w14:textId="77777777" w:rsidR="001145A7" w:rsidRPr="006A07F4" w:rsidRDefault="001145A7" w:rsidP="001145A7">
            <w:pPr>
              <w:pStyle w:val="Ingenafstand"/>
            </w:pPr>
            <w:r w:rsidRPr="006A07F4">
              <w:t>4 and 8</w:t>
            </w:r>
          </w:p>
        </w:tc>
        <w:tc>
          <w:tcPr>
            <w:tcW w:w="0" w:type="auto"/>
          </w:tcPr>
          <w:p w14:paraId="1FA13B4E" w14:textId="77777777" w:rsidR="001145A7" w:rsidRPr="006A07F4" w:rsidRDefault="001145A7" w:rsidP="001145A7">
            <w:pPr>
              <w:pStyle w:val="Ingenafstand"/>
            </w:pPr>
            <w:r w:rsidRPr="006A07F4">
              <w:t>1074</w:t>
            </w:r>
          </w:p>
        </w:tc>
      </w:tr>
      <w:tr w:rsidR="001145A7" w:rsidRPr="006A07F4" w14:paraId="5B1D96EE" w14:textId="77777777" w:rsidTr="00102307">
        <w:tc>
          <w:tcPr>
            <w:tcW w:w="0" w:type="auto"/>
          </w:tcPr>
          <w:p w14:paraId="79EAED2A" w14:textId="77777777" w:rsidR="001145A7" w:rsidRPr="006A07F4" w:rsidRDefault="001145A7" w:rsidP="001145A7">
            <w:pPr>
              <w:pStyle w:val="Ingenafstand"/>
            </w:pPr>
            <w:r w:rsidRPr="006A07F4">
              <w:t>10</w:t>
            </w:r>
          </w:p>
        </w:tc>
        <w:tc>
          <w:tcPr>
            <w:tcW w:w="0" w:type="auto"/>
          </w:tcPr>
          <w:p w14:paraId="44995B18" w14:textId="77777777" w:rsidR="001145A7" w:rsidRPr="006A07F4" w:rsidRDefault="001145A7" w:rsidP="001145A7">
            <w:pPr>
              <w:pStyle w:val="Ingenafstand"/>
            </w:pPr>
            <w:r w:rsidRPr="006A07F4">
              <w:t xml:space="preserve">limit 9 to </w:t>
            </w:r>
            <w:proofErr w:type="spellStart"/>
            <w:r w:rsidRPr="006A07F4">
              <w:t>yr</w:t>
            </w:r>
            <w:proofErr w:type="spellEnd"/>
            <w:r w:rsidRPr="006A07F4">
              <w:t>="2001 -Current"</w:t>
            </w:r>
          </w:p>
        </w:tc>
        <w:tc>
          <w:tcPr>
            <w:tcW w:w="0" w:type="auto"/>
          </w:tcPr>
          <w:p w14:paraId="4A4884DB" w14:textId="77777777" w:rsidR="001145A7" w:rsidRPr="006A07F4" w:rsidRDefault="001145A7" w:rsidP="001145A7">
            <w:pPr>
              <w:pStyle w:val="Ingenafstand"/>
            </w:pPr>
            <w:r w:rsidRPr="006A07F4">
              <w:t>1061</w:t>
            </w:r>
          </w:p>
        </w:tc>
      </w:tr>
    </w:tbl>
    <w:p w14:paraId="19340C58" w14:textId="77777777" w:rsidR="001145A7" w:rsidRDefault="001145A7" w:rsidP="001145A7">
      <w:pPr>
        <w:pStyle w:val="Ingenafstand"/>
      </w:pPr>
    </w:p>
    <w:p w14:paraId="7CCA4450" w14:textId="77777777" w:rsidR="001145A7" w:rsidRPr="004436E2" w:rsidRDefault="001145A7" w:rsidP="001145A7">
      <w:pPr>
        <w:pStyle w:val="Overskrift2"/>
      </w:pPr>
      <w:r w:rsidRPr="004436E2">
        <w:t>Supplementary literature search performed August 21, 2025 (Ovid MEDLINE, limited to December 2024 – current)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21"/>
        <w:gridCol w:w="11377"/>
        <w:gridCol w:w="1056"/>
      </w:tblGrid>
      <w:tr w:rsidR="001145A7" w:rsidRPr="006A07F4" w14:paraId="5558F183" w14:textId="77777777" w:rsidTr="00102307">
        <w:tc>
          <w:tcPr>
            <w:tcW w:w="0" w:type="auto"/>
          </w:tcPr>
          <w:p w14:paraId="76ABA1AD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Search name</w:t>
            </w:r>
          </w:p>
        </w:tc>
        <w:tc>
          <w:tcPr>
            <w:tcW w:w="0" w:type="auto"/>
          </w:tcPr>
          <w:p w14:paraId="31666A5A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Search query</w:t>
            </w:r>
          </w:p>
        </w:tc>
        <w:tc>
          <w:tcPr>
            <w:tcW w:w="0" w:type="auto"/>
          </w:tcPr>
          <w:p w14:paraId="410AC5F4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Results</w:t>
            </w:r>
          </w:p>
        </w:tc>
      </w:tr>
      <w:tr w:rsidR="001145A7" w:rsidRPr="006A07F4" w14:paraId="5E78370A" w14:textId="77777777" w:rsidTr="00102307">
        <w:tc>
          <w:tcPr>
            <w:tcW w:w="0" w:type="auto"/>
          </w:tcPr>
          <w:p w14:paraId="5036208E" w14:textId="77777777" w:rsidR="001145A7" w:rsidRPr="006A07F4" w:rsidRDefault="001145A7" w:rsidP="001145A7">
            <w:pPr>
              <w:pStyle w:val="Ingenafstand"/>
            </w:pPr>
            <w:r w:rsidRPr="006A07F4">
              <w:t>1</w:t>
            </w:r>
          </w:p>
        </w:tc>
        <w:tc>
          <w:tcPr>
            <w:tcW w:w="0" w:type="auto"/>
          </w:tcPr>
          <w:p w14:paraId="478BCBFD" w14:textId="77777777" w:rsidR="001145A7" w:rsidRPr="006A07F4" w:rsidRDefault="001145A7" w:rsidP="001145A7">
            <w:pPr>
              <w:pStyle w:val="Ingenafstand"/>
            </w:pPr>
            <w:r w:rsidRPr="006A07F4">
              <w:t xml:space="preserve">ICF.mp. or </w:t>
            </w:r>
            <w:proofErr w:type="spellStart"/>
            <w:r w:rsidRPr="006A07F4">
              <w:t>exp</w:t>
            </w:r>
            <w:proofErr w:type="spellEnd"/>
            <w:r w:rsidRPr="006A07F4">
              <w:t xml:space="preserve"> "International Classification of Functioning, Disability and Health"/</w:t>
            </w:r>
          </w:p>
        </w:tc>
        <w:tc>
          <w:tcPr>
            <w:tcW w:w="0" w:type="auto"/>
          </w:tcPr>
          <w:p w14:paraId="591D9209" w14:textId="77777777" w:rsidR="001145A7" w:rsidRPr="006A07F4" w:rsidRDefault="001145A7" w:rsidP="001145A7">
            <w:pPr>
              <w:pStyle w:val="Ingenafstand"/>
            </w:pPr>
            <w:r w:rsidRPr="00154CD3">
              <w:t>6555</w:t>
            </w:r>
          </w:p>
        </w:tc>
      </w:tr>
      <w:tr w:rsidR="001145A7" w:rsidRPr="006A07F4" w14:paraId="59B051AB" w14:textId="77777777" w:rsidTr="00102307">
        <w:tc>
          <w:tcPr>
            <w:tcW w:w="0" w:type="auto"/>
          </w:tcPr>
          <w:p w14:paraId="44E45752" w14:textId="77777777" w:rsidR="001145A7" w:rsidRPr="006A07F4" w:rsidRDefault="001145A7" w:rsidP="001145A7">
            <w:pPr>
              <w:pStyle w:val="Ingenafstand"/>
            </w:pPr>
            <w:r w:rsidRPr="006A07F4">
              <w:t>2</w:t>
            </w:r>
          </w:p>
        </w:tc>
        <w:tc>
          <w:tcPr>
            <w:tcW w:w="0" w:type="auto"/>
          </w:tcPr>
          <w:p w14:paraId="06F6B2B8" w14:textId="77777777" w:rsidR="001145A7" w:rsidRPr="006A07F4" w:rsidRDefault="001145A7" w:rsidP="001145A7">
            <w:pPr>
              <w:pStyle w:val="Ingenafstand"/>
            </w:pPr>
            <w:r w:rsidRPr="006A07F4">
              <w:t>International Classification of Functioning.mp.</w:t>
            </w:r>
          </w:p>
        </w:tc>
        <w:tc>
          <w:tcPr>
            <w:tcW w:w="0" w:type="auto"/>
          </w:tcPr>
          <w:p w14:paraId="4132ECB9" w14:textId="77777777" w:rsidR="001145A7" w:rsidRPr="006A07F4" w:rsidRDefault="001145A7" w:rsidP="001145A7">
            <w:pPr>
              <w:pStyle w:val="Ingenafstand"/>
            </w:pPr>
            <w:r w:rsidRPr="00154CD3">
              <w:t>4636</w:t>
            </w:r>
          </w:p>
        </w:tc>
      </w:tr>
      <w:tr w:rsidR="001145A7" w:rsidRPr="006A07F4" w14:paraId="38901D69" w14:textId="77777777" w:rsidTr="00102307">
        <w:tc>
          <w:tcPr>
            <w:tcW w:w="0" w:type="auto"/>
          </w:tcPr>
          <w:p w14:paraId="5C39EC81" w14:textId="77777777" w:rsidR="001145A7" w:rsidRPr="006A07F4" w:rsidRDefault="001145A7" w:rsidP="001145A7">
            <w:pPr>
              <w:pStyle w:val="Ingenafstand"/>
            </w:pPr>
            <w:r w:rsidRPr="006A07F4">
              <w:t>3</w:t>
            </w:r>
          </w:p>
        </w:tc>
        <w:tc>
          <w:tcPr>
            <w:tcW w:w="0" w:type="auto"/>
          </w:tcPr>
          <w:p w14:paraId="3532F378" w14:textId="77777777" w:rsidR="001145A7" w:rsidRPr="006A07F4" w:rsidRDefault="001145A7" w:rsidP="001145A7">
            <w:pPr>
              <w:pStyle w:val="Ingenafstand"/>
            </w:pPr>
            <w:r w:rsidRPr="006A07F4">
              <w:t>(International Classification of Functioning, Disability and Health).</w:t>
            </w:r>
            <w:proofErr w:type="spellStart"/>
            <w:r w:rsidRPr="006A07F4">
              <w:t>mp</w:t>
            </w:r>
            <w:proofErr w:type="spellEnd"/>
            <w:r w:rsidRPr="006A07F4">
              <w:t>. [</w:t>
            </w:r>
            <w:proofErr w:type="spellStart"/>
            <w:r w:rsidRPr="006A07F4">
              <w:t>mp</w:t>
            </w:r>
            <w:proofErr w:type="spellEnd"/>
            <w:r w:rsidRPr="006A07F4"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</w:tcPr>
          <w:p w14:paraId="7EB31DEE" w14:textId="77777777" w:rsidR="001145A7" w:rsidRPr="006A07F4" w:rsidRDefault="001145A7" w:rsidP="001145A7">
            <w:pPr>
              <w:pStyle w:val="Ingenafstand"/>
            </w:pPr>
            <w:r w:rsidRPr="00154CD3">
              <w:t>4165</w:t>
            </w:r>
          </w:p>
        </w:tc>
      </w:tr>
      <w:tr w:rsidR="001145A7" w:rsidRPr="006A07F4" w14:paraId="6316A64D" w14:textId="77777777" w:rsidTr="00102307">
        <w:tc>
          <w:tcPr>
            <w:tcW w:w="0" w:type="auto"/>
          </w:tcPr>
          <w:p w14:paraId="0BC518FE" w14:textId="77777777" w:rsidR="001145A7" w:rsidRPr="006A07F4" w:rsidRDefault="001145A7" w:rsidP="001145A7">
            <w:pPr>
              <w:pStyle w:val="Ingenafstand"/>
            </w:pPr>
            <w:r w:rsidRPr="006A07F4">
              <w:t>4</w:t>
            </w:r>
          </w:p>
        </w:tc>
        <w:tc>
          <w:tcPr>
            <w:tcW w:w="0" w:type="auto"/>
          </w:tcPr>
          <w:p w14:paraId="235C8591" w14:textId="77777777" w:rsidR="001145A7" w:rsidRPr="006A07F4" w:rsidRDefault="001145A7" w:rsidP="001145A7">
            <w:pPr>
              <w:pStyle w:val="Ingenafstand"/>
            </w:pPr>
            <w:r w:rsidRPr="006A07F4">
              <w:t>1 or 2 or 3</w:t>
            </w:r>
          </w:p>
        </w:tc>
        <w:tc>
          <w:tcPr>
            <w:tcW w:w="0" w:type="auto"/>
          </w:tcPr>
          <w:p w14:paraId="2F7CD57B" w14:textId="77777777" w:rsidR="001145A7" w:rsidRPr="006A07F4" w:rsidRDefault="001145A7" w:rsidP="001145A7">
            <w:pPr>
              <w:pStyle w:val="Ingenafstand"/>
            </w:pPr>
            <w:r w:rsidRPr="00154CD3">
              <w:t>7710</w:t>
            </w:r>
          </w:p>
        </w:tc>
      </w:tr>
      <w:tr w:rsidR="001145A7" w:rsidRPr="006A07F4" w14:paraId="0ACB320D" w14:textId="77777777" w:rsidTr="00102307">
        <w:tc>
          <w:tcPr>
            <w:tcW w:w="0" w:type="auto"/>
          </w:tcPr>
          <w:p w14:paraId="76F6B0E9" w14:textId="77777777" w:rsidR="001145A7" w:rsidRPr="006A07F4" w:rsidRDefault="001145A7" w:rsidP="001145A7">
            <w:pPr>
              <w:pStyle w:val="Ingenafstand"/>
            </w:pPr>
            <w:r w:rsidRPr="006A07F4">
              <w:t>5</w:t>
            </w:r>
          </w:p>
        </w:tc>
        <w:tc>
          <w:tcPr>
            <w:tcW w:w="0" w:type="auto"/>
          </w:tcPr>
          <w:p w14:paraId="70EDCBC9" w14:textId="77777777" w:rsidR="001145A7" w:rsidRPr="006A07F4" w:rsidRDefault="001145A7" w:rsidP="001145A7">
            <w:pPr>
              <w:pStyle w:val="Ingenafstand"/>
            </w:pPr>
            <w:r w:rsidRPr="006A07F4">
              <w:t>Qualifier*.</w:t>
            </w:r>
            <w:proofErr w:type="spellStart"/>
            <w:r w:rsidRPr="006A07F4">
              <w:t>mp</w:t>
            </w:r>
            <w:proofErr w:type="spellEnd"/>
            <w:r w:rsidRPr="006A07F4">
              <w:t>.</w:t>
            </w:r>
          </w:p>
        </w:tc>
        <w:tc>
          <w:tcPr>
            <w:tcW w:w="0" w:type="auto"/>
          </w:tcPr>
          <w:p w14:paraId="6DAFC2A5" w14:textId="77777777" w:rsidR="001145A7" w:rsidRPr="006A07F4" w:rsidRDefault="001145A7" w:rsidP="001145A7">
            <w:pPr>
              <w:pStyle w:val="Ingenafstand"/>
            </w:pPr>
            <w:r w:rsidRPr="00154CD3">
              <w:t>933</w:t>
            </w:r>
          </w:p>
        </w:tc>
      </w:tr>
      <w:tr w:rsidR="001145A7" w:rsidRPr="006A07F4" w14:paraId="0B0985C7" w14:textId="77777777" w:rsidTr="00102307">
        <w:tc>
          <w:tcPr>
            <w:tcW w:w="0" w:type="auto"/>
          </w:tcPr>
          <w:p w14:paraId="304BC4D0" w14:textId="77777777" w:rsidR="001145A7" w:rsidRPr="006A07F4" w:rsidRDefault="001145A7" w:rsidP="001145A7">
            <w:pPr>
              <w:pStyle w:val="Ingenafstand"/>
            </w:pPr>
            <w:r w:rsidRPr="006A07F4">
              <w:t>6</w:t>
            </w:r>
          </w:p>
        </w:tc>
        <w:tc>
          <w:tcPr>
            <w:tcW w:w="0" w:type="auto"/>
          </w:tcPr>
          <w:p w14:paraId="65CA19DB" w14:textId="77777777" w:rsidR="001145A7" w:rsidRPr="006A07F4" w:rsidRDefault="001145A7" w:rsidP="001145A7">
            <w:pPr>
              <w:pStyle w:val="Ingenafstand"/>
            </w:pPr>
            <w:r w:rsidRPr="006A07F4">
              <w:t>Capacity.mp.</w:t>
            </w:r>
          </w:p>
        </w:tc>
        <w:tc>
          <w:tcPr>
            <w:tcW w:w="0" w:type="auto"/>
          </w:tcPr>
          <w:p w14:paraId="154ECC8A" w14:textId="77777777" w:rsidR="001145A7" w:rsidRPr="006A07F4" w:rsidRDefault="001145A7" w:rsidP="001145A7">
            <w:pPr>
              <w:pStyle w:val="Ingenafstand"/>
            </w:pPr>
            <w:r w:rsidRPr="00154CD3">
              <w:t>793633</w:t>
            </w:r>
          </w:p>
        </w:tc>
      </w:tr>
      <w:tr w:rsidR="001145A7" w:rsidRPr="006A07F4" w14:paraId="68995247" w14:textId="77777777" w:rsidTr="00102307">
        <w:tc>
          <w:tcPr>
            <w:tcW w:w="0" w:type="auto"/>
          </w:tcPr>
          <w:p w14:paraId="075DED40" w14:textId="77777777" w:rsidR="001145A7" w:rsidRPr="006A07F4" w:rsidRDefault="001145A7" w:rsidP="001145A7">
            <w:pPr>
              <w:pStyle w:val="Ingenafstand"/>
            </w:pPr>
            <w:r w:rsidRPr="006A07F4">
              <w:t>7</w:t>
            </w:r>
          </w:p>
        </w:tc>
        <w:tc>
          <w:tcPr>
            <w:tcW w:w="0" w:type="auto"/>
          </w:tcPr>
          <w:p w14:paraId="39636E71" w14:textId="77777777" w:rsidR="001145A7" w:rsidRPr="006A07F4" w:rsidRDefault="001145A7" w:rsidP="001145A7">
            <w:pPr>
              <w:pStyle w:val="Ingenafstand"/>
            </w:pPr>
            <w:r w:rsidRPr="006A07F4">
              <w:t>Performance.mp.</w:t>
            </w:r>
          </w:p>
        </w:tc>
        <w:tc>
          <w:tcPr>
            <w:tcW w:w="0" w:type="auto"/>
          </w:tcPr>
          <w:p w14:paraId="3690B5C0" w14:textId="77777777" w:rsidR="001145A7" w:rsidRPr="006A07F4" w:rsidRDefault="001145A7" w:rsidP="001145A7">
            <w:pPr>
              <w:pStyle w:val="Ingenafstand"/>
            </w:pPr>
            <w:r w:rsidRPr="00154CD3">
              <w:t>1667777</w:t>
            </w:r>
          </w:p>
        </w:tc>
      </w:tr>
      <w:tr w:rsidR="001145A7" w:rsidRPr="006A07F4" w14:paraId="4FC83B92" w14:textId="77777777" w:rsidTr="00102307">
        <w:tc>
          <w:tcPr>
            <w:tcW w:w="0" w:type="auto"/>
          </w:tcPr>
          <w:p w14:paraId="5CF64B3A" w14:textId="77777777" w:rsidR="001145A7" w:rsidRPr="006A07F4" w:rsidRDefault="001145A7" w:rsidP="001145A7">
            <w:pPr>
              <w:pStyle w:val="Ingenafstand"/>
            </w:pPr>
            <w:r w:rsidRPr="006A07F4">
              <w:t>8</w:t>
            </w:r>
          </w:p>
        </w:tc>
        <w:tc>
          <w:tcPr>
            <w:tcW w:w="0" w:type="auto"/>
          </w:tcPr>
          <w:p w14:paraId="6FB0DD50" w14:textId="77777777" w:rsidR="001145A7" w:rsidRPr="006A07F4" w:rsidRDefault="001145A7" w:rsidP="001145A7">
            <w:pPr>
              <w:pStyle w:val="Ingenafstand"/>
            </w:pPr>
            <w:r w:rsidRPr="006A07F4">
              <w:t>5 or 6 or 7</w:t>
            </w:r>
          </w:p>
        </w:tc>
        <w:tc>
          <w:tcPr>
            <w:tcW w:w="0" w:type="auto"/>
          </w:tcPr>
          <w:p w14:paraId="6F273FD2" w14:textId="77777777" w:rsidR="001145A7" w:rsidRPr="006A07F4" w:rsidRDefault="001145A7" w:rsidP="001145A7">
            <w:pPr>
              <w:pStyle w:val="Ingenafstand"/>
            </w:pPr>
            <w:r w:rsidRPr="00154CD3">
              <w:t>2368903</w:t>
            </w:r>
          </w:p>
        </w:tc>
      </w:tr>
      <w:tr w:rsidR="001145A7" w:rsidRPr="006A07F4" w14:paraId="5A1C9F93" w14:textId="77777777" w:rsidTr="00102307">
        <w:tc>
          <w:tcPr>
            <w:tcW w:w="0" w:type="auto"/>
          </w:tcPr>
          <w:p w14:paraId="4FA2399D" w14:textId="77777777" w:rsidR="001145A7" w:rsidRPr="006A07F4" w:rsidRDefault="001145A7" w:rsidP="001145A7">
            <w:pPr>
              <w:pStyle w:val="Ingenafstand"/>
            </w:pPr>
            <w:r w:rsidRPr="006A07F4">
              <w:t>9</w:t>
            </w:r>
          </w:p>
        </w:tc>
        <w:tc>
          <w:tcPr>
            <w:tcW w:w="0" w:type="auto"/>
          </w:tcPr>
          <w:p w14:paraId="1D891341" w14:textId="77777777" w:rsidR="001145A7" w:rsidRPr="006A07F4" w:rsidRDefault="001145A7" w:rsidP="001145A7">
            <w:pPr>
              <w:pStyle w:val="Ingenafstand"/>
            </w:pPr>
            <w:r w:rsidRPr="006A07F4">
              <w:t>4 and 8</w:t>
            </w:r>
          </w:p>
        </w:tc>
        <w:tc>
          <w:tcPr>
            <w:tcW w:w="0" w:type="auto"/>
          </w:tcPr>
          <w:p w14:paraId="2EB46893" w14:textId="77777777" w:rsidR="001145A7" w:rsidRPr="006A07F4" w:rsidRDefault="001145A7" w:rsidP="001145A7">
            <w:pPr>
              <w:pStyle w:val="Ingenafstand"/>
            </w:pPr>
            <w:r w:rsidRPr="00154CD3">
              <w:t>1129</w:t>
            </w:r>
          </w:p>
        </w:tc>
      </w:tr>
      <w:tr w:rsidR="001145A7" w:rsidRPr="006A07F4" w14:paraId="7985E5B6" w14:textId="77777777" w:rsidTr="00102307">
        <w:tc>
          <w:tcPr>
            <w:tcW w:w="0" w:type="auto"/>
          </w:tcPr>
          <w:p w14:paraId="1722B1E2" w14:textId="77777777" w:rsidR="001145A7" w:rsidRPr="006A07F4" w:rsidRDefault="001145A7" w:rsidP="001145A7">
            <w:pPr>
              <w:pStyle w:val="Ingenafstand"/>
            </w:pPr>
            <w:r w:rsidRPr="006A07F4">
              <w:t>10</w:t>
            </w:r>
          </w:p>
        </w:tc>
        <w:tc>
          <w:tcPr>
            <w:tcW w:w="0" w:type="auto"/>
          </w:tcPr>
          <w:p w14:paraId="290ED8A9" w14:textId="77777777" w:rsidR="001145A7" w:rsidRPr="006A07F4" w:rsidRDefault="001145A7" w:rsidP="001145A7">
            <w:pPr>
              <w:pStyle w:val="Ingenafstand"/>
            </w:pPr>
            <w:r w:rsidRPr="00154CD3">
              <w:t xml:space="preserve">limit 9 to </w:t>
            </w:r>
            <w:proofErr w:type="spellStart"/>
            <w:r w:rsidRPr="00154CD3">
              <w:t>yr</w:t>
            </w:r>
            <w:proofErr w:type="spellEnd"/>
            <w:r w:rsidRPr="00154CD3">
              <w:t>="2024 -Current"</w:t>
            </w:r>
          </w:p>
        </w:tc>
        <w:tc>
          <w:tcPr>
            <w:tcW w:w="0" w:type="auto"/>
          </w:tcPr>
          <w:p w14:paraId="399A8FA8" w14:textId="77777777" w:rsidR="001145A7" w:rsidRPr="006A07F4" w:rsidRDefault="001145A7" w:rsidP="001145A7">
            <w:pPr>
              <w:pStyle w:val="Ingenafstand"/>
            </w:pPr>
            <w:r w:rsidRPr="00154CD3">
              <w:t>142</w:t>
            </w:r>
          </w:p>
        </w:tc>
      </w:tr>
    </w:tbl>
    <w:p w14:paraId="20CA7479" w14:textId="77777777" w:rsidR="001145A7" w:rsidRDefault="001145A7" w:rsidP="001145A7">
      <w:pPr>
        <w:pStyle w:val="Ingenafstand"/>
      </w:pPr>
    </w:p>
    <w:p w14:paraId="11E31B74" w14:textId="77777777" w:rsidR="001145A7" w:rsidRPr="006A07F4" w:rsidRDefault="001145A7" w:rsidP="001145A7">
      <w:pPr>
        <w:pStyle w:val="Ingenafstand"/>
      </w:pPr>
    </w:p>
    <w:p w14:paraId="50A0EE48" w14:textId="77777777" w:rsidR="001145A7" w:rsidRPr="006A07F4" w:rsidRDefault="001145A7" w:rsidP="001145A7">
      <w:pPr>
        <w:pStyle w:val="Overskrift1"/>
      </w:pPr>
      <w:proofErr w:type="spellStart"/>
      <w:r w:rsidRPr="006A07F4">
        <w:t>Embase</w:t>
      </w:r>
      <w:proofErr w:type="spellEnd"/>
      <w:r w:rsidRPr="006A07F4">
        <w:t xml:space="preserve"> </w:t>
      </w:r>
      <w:proofErr w:type="spellStart"/>
      <w:r w:rsidRPr="006A07F4">
        <w:t>Classic+Embase</w:t>
      </w:r>
      <w:proofErr w:type="spellEnd"/>
      <w:r w:rsidRPr="006A07F4">
        <w:t xml:space="preserve"> &lt;1947 to 2024 December 13&gt; (Literature Search performed: December 16, 2024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64"/>
        <w:gridCol w:w="11334"/>
        <w:gridCol w:w="1056"/>
      </w:tblGrid>
      <w:tr w:rsidR="001145A7" w:rsidRPr="006A07F4" w14:paraId="39770C4B" w14:textId="77777777" w:rsidTr="00102307">
        <w:tc>
          <w:tcPr>
            <w:tcW w:w="0" w:type="auto"/>
          </w:tcPr>
          <w:p w14:paraId="48E22263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Search name</w:t>
            </w:r>
          </w:p>
        </w:tc>
        <w:tc>
          <w:tcPr>
            <w:tcW w:w="0" w:type="auto"/>
          </w:tcPr>
          <w:p w14:paraId="264E0ED3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Search query</w:t>
            </w:r>
          </w:p>
        </w:tc>
        <w:tc>
          <w:tcPr>
            <w:tcW w:w="0" w:type="auto"/>
          </w:tcPr>
          <w:p w14:paraId="1B9B8CD8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Results</w:t>
            </w:r>
          </w:p>
        </w:tc>
      </w:tr>
      <w:tr w:rsidR="001145A7" w:rsidRPr="006A07F4" w14:paraId="47DDA7C9" w14:textId="77777777" w:rsidTr="00102307">
        <w:tc>
          <w:tcPr>
            <w:tcW w:w="0" w:type="auto"/>
          </w:tcPr>
          <w:p w14:paraId="271F5A36" w14:textId="77777777" w:rsidR="001145A7" w:rsidRPr="006A07F4" w:rsidRDefault="001145A7" w:rsidP="001145A7">
            <w:pPr>
              <w:pStyle w:val="Ingenafstand"/>
            </w:pPr>
            <w:r w:rsidRPr="006A07F4">
              <w:t>1</w:t>
            </w:r>
          </w:p>
        </w:tc>
        <w:tc>
          <w:tcPr>
            <w:tcW w:w="0" w:type="auto"/>
          </w:tcPr>
          <w:p w14:paraId="78D48F99" w14:textId="77777777" w:rsidR="001145A7" w:rsidRPr="006A07F4" w:rsidRDefault="001145A7" w:rsidP="001145A7">
            <w:pPr>
              <w:pStyle w:val="Ingenafstand"/>
            </w:pPr>
            <w:r w:rsidRPr="006A07F4">
              <w:t xml:space="preserve">ICF.mp. or </w:t>
            </w:r>
            <w:proofErr w:type="spellStart"/>
            <w:r w:rsidRPr="006A07F4">
              <w:t>exp</w:t>
            </w:r>
            <w:proofErr w:type="spellEnd"/>
            <w:r w:rsidRPr="006A07F4">
              <w:t xml:space="preserve"> "International Classification of Functioning, Disability and Health"/</w:t>
            </w:r>
          </w:p>
        </w:tc>
        <w:tc>
          <w:tcPr>
            <w:tcW w:w="0" w:type="auto"/>
          </w:tcPr>
          <w:p w14:paraId="0D95D373" w14:textId="77777777" w:rsidR="001145A7" w:rsidRPr="006A07F4" w:rsidRDefault="001145A7" w:rsidP="001145A7">
            <w:pPr>
              <w:pStyle w:val="Ingenafstand"/>
            </w:pPr>
            <w:r w:rsidRPr="006A07F4">
              <w:t>9970</w:t>
            </w:r>
          </w:p>
        </w:tc>
      </w:tr>
      <w:tr w:rsidR="001145A7" w:rsidRPr="006A07F4" w14:paraId="0354FD1D" w14:textId="77777777" w:rsidTr="00102307">
        <w:tc>
          <w:tcPr>
            <w:tcW w:w="0" w:type="auto"/>
          </w:tcPr>
          <w:p w14:paraId="1D7AAF06" w14:textId="77777777" w:rsidR="001145A7" w:rsidRPr="006A07F4" w:rsidRDefault="001145A7" w:rsidP="001145A7">
            <w:pPr>
              <w:pStyle w:val="Ingenafstand"/>
            </w:pPr>
            <w:r w:rsidRPr="006A07F4">
              <w:t>2</w:t>
            </w:r>
          </w:p>
        </w:tc>
        <w:tc>
          <w:tcPr>
            <w:tcW w:w="0" w:type="auto"/>
          </w:tcPr>
          <w:p w14:paraId="06994D54" w14:textId="77777777" w:rsidR="001145A7" w:rsidRPr="006A07F4" w:rsidRDefault="001145A7" w:rsidP="001145A7">
            <w:pPr>
              <w:pStyle w:val="Ingenafstand"/>
            </w:pPr>
            <w:r w:rsidRPr="006A07F4">
              <w:t>International Classification of Functioning.mp.</w:t>
            </w:r>
          </w:p>
        </w:tc>
        <w:tc>
          <w:tcPr>
            <w:tcW w:w="0" w:type="auto"/>
          </w:tcPr>
          <w:p w14:paraId="42384251" w14:textId="77777777" w:rsidR="001145A7" w:rsidRPr="006A07F4" w:rsidRDefault="001145A7" w:rsidP="001145A7">
            <w:pPr>
              <w:pStyle w:val="Ingenafstand"/>
            </w:pPr>
            <w:r w:rsidRPr="006A07F4">
              <w:t>6425</w:t>
            </w:r>
          </w:p>
        </w:tc>
      </w:tr>
      <w:tr w:rsidR="001145A7" w:rsidRPr="006A07F4" w14:paraId="7B22A04A" w14:textId="77777777" w:rsidTr="00102307">
        <w:tc>
          <w:tcPr>
            <w:tcW w:w="0" w:type="auto"/>
          </w:tcPr>
          <w:p w14:paraId="6E7EF349" w14:textId="77777777" w:rsidR="001145A7" w:rsidRPr="006A07F4" w:rsidRDefault="001145A7" w:rsidP="001145A7">
            <w:pPr>
              <w:pStyle w:val="Ingenafstand"/>
            </w:pPr>
            <w:r w:rsidRPr="006A07F4">
              <w:t>3</w:t>
            </w:r>
          </w:p>
        </w:tc>
        <w:tc>
          <w:tcPr>
            <w:tcW w:w="0" w:type="auto"/>
          </w:tcPr>
          <w:p w14:paraId="174828BE" w14:textId="77777777" w:rsidR="001145A7" w:rsidRPr="006A07F4" w:rsidRDefault="001145A7" w:rsidP="001145A7">
            <w:pPr>
              <w:pStyle w:val="Ingenafstand"/>
            </w:pPr>
            <w:r w:rsidRPr="006A07F4">
              <w:t>(International Classification of Functioning, Disability and Health).</w:t>
            </w:r>
            <w:proofErr w:type="spellStart"/>
            <w:r w:rsidRPr="006A07F4">
              <w:t>mp</w:t>
            </w:r>
            <w:proofErr w:type="spellEnd"/>
            <w:r w:rsidRPr="006A07F4">
              <w:t>. [</w:t>
            </w:r>
            <w:proofErr w:type="spellStart"/>
            <w:r w:rsidRPr="006A07F4">
              <w:t>mp</w:t>
            </w:r>
            <w:proofErr w:type="spellEnd"/>
            <w:r w:rsidRPr="006A07F4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</w:tcPr>
          <w:p w14:paraId="464FB6BF" w14:textId="77777777" w:rsidR="001145A7" w:rsidRPr="006A07F4" w:rsidRDefault="001145A7" w:rsidP="001145A7">
            <w:pPr>
              <w:pStyle w:val="Ingenafstand"/>
            </w:pPr>
            <w:r w:rsidRPr="006A07F4">
              <w:t>5771</w:t>
            </w:r>
          </w:p>
        </w:tc>
      </w:tr>
      <w:tr w:rsidR="001145A7" w:rsidRPr="006A07F4" w14:paraId="16F93076" w14:textId="77777777" w:rsidTr="00102307">
        <w:tc>
          <w:tcPr>
            <w:tcW w:w="0" w:type="auto"/>
          </w:tcPr>
          <w:p w14:paraId="7A6C2E17" w14:textId="77777777" w:rsidR="001145A7" w:rsidRPr="006A07F4" w:rsidRDefault="001145A7" w:rsidP="001145A7">
            <w:pPr>
              <w:pStyle w:val="Ingenafstand"/>
            </w:pPr>
            <w:r w:rsidRPr="006A07F4">
              <w:t>4</w:t>
            </w:r>
          </w:p>
        </w:tc>
        <w:tc>
          <w:tcPr>
            <w:tcW w:w="0" w:type="auto"/>
          </w:tcPr>
          <w:p w14:paraId="23312843" w14:textId="77777777" w:rsidR="001145A7" w:rsidRPr="006A07F4" w:rsidRDefault="001145A7" w:rsidP="001145A7">
            <w:pPr>
              <w:pStyle w:val="Ingenafstand"/>
            </w:pPr>
            <w:r w:rsidRPr="006A07F4">
              <w:t>1 or 2 or 3</w:t>
            </w:r>
          </w:p>
        </w:tc>
        <w:tc>
          <w:tcPr>
            <w:tcW w:w="0" w:type="auto"/>
          </w:tcPr>
          <w:p w14:paraId="2FE24837" w14:textId="77777777" w:rsidR="001145A7" w:rsidRPr="006A07F4" w:rsidRDefault="001145A7" w:rsidP="001145A7">
            <w:pPr>
              <w:pStyle w:val="Ingenafstand"/>
            </w:pPr>
            <w:r w:rsidRPr="006A07F4">
              <w:t>10853</w:t>
            </w:r>
          </w:p>
        </w:tc>
      </w:tr>
      <w:tr w:rsidR="001145A7" w:rsidRPr="006A07F4" w14:paraId="6EF2707F" w14:textId="77777777" w:rsidTr="00102307">
        <w:tc>
          <w:tcPr>
            <w:tcW w:w="0" w:type="auto"/>
          </w:tcPr>
          <w:p w14:paraId="70C4E778" w14:textId="77777777" w:rsidR="001145A7" w:rsidRPr="006A07F4" w:rsidRDefault="001145A7" w:rsidP="001145A7">
            <w:pPr>
              <w:pStyle w:val="Ingenafstand"/>
            </w:pPr>
            <w:r w:rsidRPr="006A07F4">
              <w:t>5</w:t>
            </w:r>
          </w:p>
        </w:tc>
        <w:tc>
          <w:tcPr>
            <w:tcW w:w="0" w:type="auto"/>
          </w:tcPr>
          <w:p w14:paraId="4CF0E72C" w14:textId="77777777" w:rsidR="001145A7" w:rsidRPr="006A07F4" w:rsidRDefault="001145A7" w:rsidP="001145A7">
            <w:pPr>
              <w:pStyle w:val="Ingenafstand"/>
            </w:pPr>
            <w:r w:rsidRPr="006A07F4">
              <w:t>Qualifier*.</w:t>
            </w:r>
            <w:proofErr w:type="spellStart"/>
            <w:r w:rsidRPr="006A07F4">
              <w:t>mp</w:t>
            </w:r>
            <w:proofErr w:type="spellEnd"/>
            <w:r w:rsidRPr="006A07F4">
              <w:t>.</w:t>
            </w:r>
          </w:p>
        </w:tc>
        <w:tc>
          <w:tcPr>
            <w:tcW w:w="0" w:type="auto"/>
          </w:tcPr>
          <w:p w14:paraId="50E15122" w14:textId="77777777" w:rsidR="001145A7" w:rsidRPr="006A07F4" w:rsidRDefault="001145A7" w:rsidP="001145A7">
            <w:pPr>
              <w:pStyle w:val="Ingenafstand"/>
            </w:pPr>
            <w:r w:rsidRPr="006A07F4">
              <w:t>1233</w:t>
            </w:r>
          </w:p>
        </w:tc>
      </w:tr>
      <w:tr w:rsidR="001145A7" w:rsidRPr="006A07F4" w14:paraId="38897CD5" w14:textId="77777777" w:rsidTr="00102307">
        <w:tc>
          <w:tcPr>
            <w:tcW w:w="0" w:type="auto"/>
          </w:tcPr>
          <w:p w14:paraId="65D2AE99" w14:textId="77777777" w:rsidR="001145A7" w:rsidRPr="006A07F4" w:rsidRDefault="001145A7" w:rsidP="001145A7">
            <w:pPr>
              <w:pStyle w:val="Ingenafstand"/>
            </w:pPr>
            <w:r w:rsidRPr="006A07F4">
              <w:t>6</w:t>
            </w:r>
          </w:p>
        </w:tc>
        <w:tc>
          <w:tcPr>
            <w:tcW w:w="0" w:type="auto"/>
          </w:tcPr>
          <w:p w14:paraId="5E81042A" w14:textId="77777777" w:rsidR="001145A7" w:rsidRPr="006A07F4" w:rsidRDefault="001145A7" w:rsidP="001145A7">
            <w:pPr>
              <w:pStyle w:val="Ingenafstand"/>
            </w:pPr>
            <w:r w:rsidRPr="006A07F4">
              <w:t>Capacity.mp.</w:t>
            </w:r>
          </w:p>
        </w:tc>
        <w:tc>
          <w:tcPr>
            <w:tcW w:w="0" w:type="auto"/>
          </w:tcPr>
          <w:p w14:paraId="16899E45" w14:textId="77777777" w:rsidR="001145A7" w:rsidRPr="006A07F4" w:rsidRDefault="001145A7" w:rsidP="001145A7">
            <w:pPr>
              <w:pStyle w:val="Ingenafstand"/>
            </w:pPr>
            <w:r w:rsidRPr="006A07F4">
              <w:t>1038190</w:t>
            </w:r>
          </w:p>
        </w:tc>
      </w:tr>
      <w:tr w:rsidR="001145A7" w:rsidRPr="006A07F4" w14:paraId="32BB15B2" w14:textId="77777777" w:rsidTr="00102307">
        <w:tc>
          <w:tcPr>
            <w:tcW w:w="0" w:type="auto"/>
          </w:tcPr>
          <w:p w14:paraId="0D86C0F6" w14:textId="77777777" w:rsidR="001145A7" w:rsidRPr="006A07F4" w:rsidRDefault="001145A7" w:rsidP="001145A7">
            <w:pPr>
              <w:pStyle w:val="Ingenafstand"/>
            </w:pPr>
            <w:r w:rsidRPr="006A07F4">
              <w:t>7</w:t>
            </w:r>
          </w:p>
        </w:tc>
        <w:tc>
          <w:tcPr>
            <w:tcW w:w="0" w:type="auto"/>
          </w:tcPr>
          <w:p w14:paraId="05A55F15" w14:textId="77777777" w:rsidR="001145A7" w:rsidRPr="006A07F4" w:rsidRDefault="001145A7" w:rsidP="001145A7">
            <w:pPr>
              <w:pStyle w:val="Ingenafstand"/>
            </w:pPr>
            <w:r w:rsidRPr="006A07F4">
              <w:t>Performance.mp.</w:t>
            </w:r>
          </w:p>
        </w:tc>
        <w:tc>
          <w:tcPr>
            <w:tcW w:w="0" w:type="auto"/>
          </w:tcPr>
          <w:p w14:paraId="343D6792" w14:textId="77777777" w:rsidR="001145A7" w:rsidRPr="006A07F4" w:rsidRDefault="001145A7" w:rsidP="001145A7">
            <w:pPr>
              <w:pStyle w:val="Ingenafstand"/>
            </w:pPr>
            <w:r w:rsidRPr="006A07F4">
              <w:t>2307753</w:t>
            </w:r>
          </w:p>
        </w:tc>
      </w:tr>
      <w:tr w:rsidR="001145A7" w:rsidRPr="006A07F4" w14:paraId="04460AB1" w14:textId="77777777" w:rsidTr="00102307">
        <w:tc>
          <w:tcPr>
            <w:tcW w:w="0" w:type="auto"/>
          </w:tcPr>
          <w:p w14:paraId="4E3C1658" w14:textId="77777777" w:rsidR="001145A7" w:rsidRPr="006A07F4" w:rsidRDefault="001145A7" w:rsidP="001145A7">
            <w:pPr>
              <w:pStyle w:val="Ingenafstand"/>
            </w:pPr>
            <w:r w:rsidRPr="006A07F4">
              <w:t>8</w:t>
            </w:r>
          </w:p>
        </w:tc>
        <w:tc>
          <w:tcPr>
            <w:tcW w:w="0" w:type="auto"/>
          </w:tcPr>
          <w:p w14:paraId="72320F26" w14:textId="77777777" w:rsidR="001145A7" w:rsidRPr="006A07F4" w:rsidRDefault="001145A7" w:rsidP="001145A7">
            <w:pPr>
              <w:pStyle w:val="Ingenafstand"/>
            </w:pPr>
            <w:r w:rsidRPr="006A07F4">
              <w:t>5 or 6 or 7</w:t>
            </w:r>
          </w:p>
        </w:tc>
        <w:tc>
          <w:tcPr>
            <w:tcW w:w="0" w:type="auto"/>
          </w:tcPr>
          <w:p w14:paraId="057C1533" w14:textId="77777777" w:rsidR="001145A7" w:rsidRPr="006A07F4" w:rsidRDefault="001145A7" w:rsidP="001145A7">
            <w:pPr>
              <w:pStyle w:val="Ingenafstand"/>
            </w:pPr>
            <w:r w:rsidRPr="006A07F4">
              <w:t>3227643</w:t>
            </w:r>
          </w:p>
        </w:tc>
      </w:tr>
      <w:tr w:rsidR="001145A7" w:rsidRPr="006A07F4" w14:paraId="198A8A9A" w14:textId="77777777" w:rsidTr="00102307">
        <w:tc>
          <w:tcPr>
            <w:tcW w:w="0" w:type="auto"/>
          </w:tcPr>
          <w:p w14:paraId="0E14CE85" w14:textId="77777777" w:rsidR="001145A7" w:rsidRPr="006A07F4" w:rsidRDefault="001145A7" w:rsidP="001145A7">
            <w:pPr>
              <w:pStyle w:val="Ingenafstand"/>
            </w:pPr>
            <w:r w:rsidRPr="006A07F4">
              <w:t>9</w:t>
            </w:r>
          </w:p>
        </w:tc>
        <w:tc>
          <w:tcPr>
            <w:tcW w:w="0" w:type="auto"/>
          </w:tcPr>
          <w:p w14:paraId="4F4369DB" w14:textId="77777777" w:rsidR="001145A7" w:rsidRPr="006A07F4" w:rsidRDefault="001145A7" w:rsidP="001145A7">
            <w:pPr>
              <w:pStyle w:val="Ingenafstand"/>
            </w:pPr>
            <w:r w:rsidRPr="006A07F4">
              <w:t>4 and 8</w:t>
            </w:r>
          </w:p>
        </w:tc>
        <w:tc>
          <w:tcPr>
            <w:tcW w:w="0" w:type="auto"/>
          </w:tcPr>
          <w:p w14:paraId="6840D078" w14:textId="77777777" w:rsidR="001145A7" w:rsidRPr="006A07F4" w:rsidRDefault="001145A7" w:rsidP="001145A7">
            <w:pPr>
              <w:pStyle w:val="Ingenafstand"/>
            </w:pPr>
            <w:r w:rsidRPr="006A07F4">
              <w:t>2020</w:t>
            </w:r>
          </w:p>
        </w:tc>
      </w:tr>
      <w:tr w:rsidR="001145A7" w:rsidRPr="006A07F4" w14:paraId="4E24EE36" w14:textId="77777777" w:rsidTr="00102307">
        <w:tc>
          <w:tcPr>
            <w:tcW w:w="0" w:type="auto"/>
          </w:tcPr>
          <w:p w14:paraId="72F3E4D9" w14:textId="77777777" w:rsidR="001145A7" w:rsidRPr="006A07F4" w:rsidRDefault="001145A7" w:rsidP="001145A7">
            <w:pPr>
              <w:pStyle w:val="Ingenafstand"/>
            </w:pPr>
            <w:r w:rsidRPr="006A07F4">
              <w:t>10</w:t>
            </w:r>
          </w:p>
        </w:tc>
        <w:tc>
          <w:tcPr>
            <w:tcW w:w="0" w:type="auto"/>
          </w:tcPr>
          <w:p w14:paraId="119F4DCC" w14:textId="77777777" w:rsidR="001145A7" w:rsidRPr="006A07F4" w:rsidRDefault="001145A7" w:rsidP="001145A7">
            <w:pPr>
              <w:pStyle w:val="Ingenafstand"/>
            </w:pPr>
            <w:r w:rsidRPr="006A07F4">
              <w:t xml:space="preserve">limit 9 to </w:t>
            </w:r>
            <w:proofErr w:type="spellStart"/>
            <w:r w:rsidRPr="006A07F4">
              <w:t>yr</w:t>
            </w:r>
            <w:proofErr w:type="spellEnd"/>
            <w:r w:rsidRPr="006A07F4">
              <w:t>="2001 -Current"</w:t>
            </w:r>
          </w:p>
        </w:tc>
        <w:tc>
          <w:tcPr>
            <w:tcW w:w="0" w:type="auto"/>
          </w:tcPr>
          <w:p w14:paraId="2778536B" w14:textId="77777777" w:rsidR="001145A7" w:rsidRPr="006A07F4" w:rsidRDefault="001145A7" w:rsidP="001145A7">
            <w:pPr>
              <w:pStyle w:val="Ingenafstand"/>
            </w:pPr>
            <w:r w:rsidRPr="006A07F4">
              <w:t>1999</w:t>
            </w:r>
          </w:p>
        </w:tc>
      </w:tr>
    </w:tbl>
    <w:p w14:paraId="79D36C40" w14:textId="77777777" w:rsidR="001145A7" w:rsidRDefault="001145A7" w:rsidP="001145A7">
      <w:pPr>
        <w:pStyle w:val="Ingenafstand"/>
      </w:pPr>
    </w:p>
    <w:p w14:paraId="3EECBCE6" w14:textId="77777777" w:rsidR="001145A7" w:rsidRPr="004436E2" w:rsidRDefault="001145A7" w:rsidP="001145A7">
      <w:pPr>
        <w:pStyle w:val="Overskrift2"/>
      </w:pPr>
      <w:r w:rsidRPr="004436E2">
        <w:t xml:space="preserve">Supplementary literature search performed </w:t>
      </w:r>
      <w:r w:rsidRPr="00226144">
        <w:t xml:space="preserve">August 21, 2025 </w:t>
      </w:r>
      <w:r w:rsidRPr="004436E2">
        <w:t>(</w:t>
      </w:r>
      <w:proofErr w:type="spellStart"/>
      <w:r w:rsidRPr="004436E2">
        <w:t>Embase</w:t>
      </w:r>
      <w:proofErr w:type="spellEnd"/>
      <w:r w:rsidRPr="004436E2">
        <w:t xml:space="preserve"> </w:t>
      </w:r>
      <w:proofErr w:type="spellStart"/>
      <w:r w:rsidRPr="004436E2">
        <w:t>Classic+Embase</w:t>
      </w:r>
      <w:proofErr w:type="spellEnd"/>
      <w:r w:rsidRPr="004436E2">
        <w:t>, limited to 2024 – current)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64"/>
        <w:gridCol w:w="11334"/>
        <w:gridCol w:w="1056"/>
      </w:tblGrid>
      <w:tr w:rsidR="001145A7" w:rsidRPr="006A07F4" w14:paraId="0CBC02D1" w14:textId="77777777" w:rsidTr="00102307">
        <w:tc>
          <w:tcPr>
            <w:tcW w:w="0" w:type="auto"/>
          </w:tcPr>
          <w:p w14:paraId="1B17A1E4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Search name</w:t>
            </w:r>
          </w:p>
        </w:tc>
        <w:tc>
          <w:tcPr>
            <w:tcW w:w="0" w:type="auto"/>
          </w:tcPr>
          <w:p w14:paraId="74AA759A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Search query</w:t>
            </w:r>
          </w:p>
        </w:tc>
        <w:tc>
          <w:tcPr>
            <w:tcW w:w="0" w:type="auto"/>
          </w:tcPr>
          <w:p w14:paraId="4A6E839D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Results</w:t>
            </w:r>
          </w:p>
        </w:tc>
      </w:tr>
      <w:tr w:rsidR="001145A7" w:rsidRPr="006A07F4" w14:paraId="5A3FA072" w14:textId="77777777" w:rsidTr="00102307">
        <w:tc>
          <w:tcPr>
            <w:tcW w:w="0" w:type="auto"/>
          </w:tcPr>
          <w:p w14:paraId="23C4CB2B" w14:textId="77777777" w:rsidR="001145A7" w:rsidRPr="006A07F4" w:rsidRDefault="001145A7" w:rsidP="001145A7">
            <w:pPr>
              <w:pStyle w:val="Ingenafstand"/>
            </w:pPr>
            <w:r w:rsidRPr="006A07F4">
              <w:t>1</w:t>
            </w:r>
          </w:p>
        </w:tc>
        <w:tc>
          <w:tcPr>
            <w:tcW w:w="0" w:type="auto"/>
          </w:tcPr>
          <w:p w14:paraId="4FB2EFC9" w14:textId="77777777" w:rsidR="001145A7" w:rsidRPr="006A07F4" w:rsidRDefault="001145A7" w:rsidP="001145A7">
            <w:pPr>
              <w:pStyle w:val="Ingenafstand"/>
            </w:pPr>
            <w:r w:rsidRPr="006A07F4">
              <w:t xml:space="preserve">ICF.mp. or </w:t>
            </w:r>
            <w:proofErr w:type="spellStart"/>
            <w:r w:rsidRPr="006A07F4">
              <w:t>exp</w:t>
            </w:r>
            <w:proofErr w:type="spellEnd"/>
            <w:r w:rsidRPr="006A07F4">
              <w:t xml:space="preserve"> "International Classification of Functioning, Disability and Health"/</w:t>
            </w:r>
          </w:p>
        </w:tc>
        <w:tc>
          <w:tcPr>
            <w:tcW w:w="0" w:type="auto"/>
          </w:tcPr>
          <w:p w14:paraId="1EA5D095" w14:textId="77777777" w:rsidR="001145A7" w:rsidRPr="006A07F4" w:rsidRDefault="001145A7" w:rsidP="001145A7">
            <w:pPr>
              <w:pStyle w:val="Ingenafstand"/>
            </w:pPr>
            <w:r w:rsidRPr="004436E2">
              <w:t>11378</w:t>
            </w:r>
          </w:p>
        </w:tc>
      </w:tr>
      <w:tr w:rsidR="001145A7" w:rsidRPr="006A07F4" w14:paraId="3B41B6C8" w14:textId="77777777" w:rsidTr="00102307">
        <w:tc>
          <w:tcPr>
            <w:tcW w:w="0" w:type="auto"/>
          </w:tcPr>
          <w:p w14:paraId="55FB17B8" w14:textId="77777777" w:rsidR="001145A7" w:rsidRPr="006A07F4" w:rsidRDefault="001145A7" w:rsidP="001145A7">
            <w:pPr>
              <w:pStyle w:val="Ingenafstand"/>
            </w:pPr>
            <w:r w:rsidRPr="006A07F4">
              <w:t>2</w:t>
            </w:r>
          </w:p>
        </w:tc>
        <w:tc>
          <w:tcPr>
            <w:tcW w:w="0" w:type="auto"/>
          </w:tcPr>
          <w:p w14:paraId="1CC9D3AC" w14:textId="77777777" w:rsidR="001145A7" w:rsidRPr="006A07F4" w:rsidRDefault="001145A7" w:rsidP="001145A7">
            <w:pPr>
              <w:pStyle w:val="Ingenafstand"/>
            </w:pPr>
            <w:r w:rsidRPr="006A07F4">
              <w:t>International Classification of Functioning.mp.</w:t>
            </w:r>
          </w:p>
        </w:tc>
        <w:tc>
          <w:tcPr>
            <w:tcW w:w="0" w:type="auto"/>
          </w:tcPr>
          <w:p w14:paraId="05CA418F" w14:textId="77777777" w:rsidR="001145A7" w:rsidRPr="006A07F4" w:rsidRDefault="001145A7" w:rsidP="001145A7">
            <w:pPr>
              <w:pStyle w:val="Ingenafstand"/>
            </w:pPr>
            <w:r w:rsidRPr="004436E2">
              <w:t>6836</w:t>
            </w:r>
          </w:p>
        </w:tc>
      </w:tr>
      <w:tr w:rsidR="001145A7" w:rsidRPr="006A07F4" w14:paraId="0CA8D10D" w14:textId="77777777" w:rsidTr="00102307">
        <w:tc>
          <w:tcPr>
            <w:tcW w:w="0" w:type="auto"/>
          </w:tcPr>
          <w:p w14:paraId="630DFA75" w14:textId="77777777" w:rsidR="001145A7" w:rsidRPr="006A07F4" w:rsidRDefault="001145A7" w:rsidP="001145A7">
            <w:pPr>
              <w:pStyle w:val="Ingenafstand"/>
            </w:pPr>
            <w:r w:rsidRPr="006A07F4">
              <w:t>3</w:t>
            </w:r>
          </w:p>
        </w:tc>
        <w:tc>
          <w:tcPr>
            <w:tcW w:w="0" w:type="auto"/>
          </w:tcPr>
          <w:p w14:paraId="2A4E589C" w14:textId="77777777" w:rsidR="001145A7" w:rsidRPr="006A07F4" w:rsidRDefault="001145A7" w:rsidP="001145A7">
            <w:pPr>
              <w:pStyle w:val="Ingenafstand"/>
            </w:pPr>
            <w:r w:rsidRPr="006A07F4">
              <w:t>(International Classification of Functioning, Disability and Health).</w:t>
            </w:r>
            <w:proofErr w:type="spellStart"/>
            <w:r w:rsidRPr="006A07F4">
              <w:t>mp</w:t>
            </w:r>
            <w:proofErr w:type="spellEnd"/>
            <w:r w:rsidRPr="006A07F4">
              <w:t>. [</w:t>
            </w:r>
            <w:proofErr w:type="spellStart"/>
            <w:r w:rsidRPr="006A07F4">
              <w:t>mp</w:t>
            </w:r>
            <w:proofErr w:type="spellEnd"/>
            <w:r w:rsidRPr="006A07F4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</w:tcPr>
          <w:p w14:paraId="1AAA270D" w14:textId="77777777" w:rsidR="001145A7" w:rsidRPr="006A07F4" w:rsidRDefault="001145A7" w:rsidP="001145A7">
            <w:pPr>
              <w:pStyle w:val="Ingenafstand"/>
            </w:pPr>
            <w:r w:rsidRPr="004436E2">
              <w:t>6123</w:t>
            </w:r>
          </w:p>
        </w:tc>
      </w:tr>
      <w:tr w:rsidR="001145A7" w:rsidRPr="006A07F4" w14:paraId="5CF0EF98" w14:textId="77777777" w:rsidTr="00102307">
        <w:tc>
          <w:tcPr>
            <w:tcW w:w="0" w:type="auto"/>
          </w:tcPr>
          <w:p w14:paraId="4368A375" w14:textId="77777777" w:rsidR="001145A7" w:rsidRPr="006A07F4" w:rsidRDefault="001145A7" w:rsidP="001145A7">
            <w:pPr>
              <w:pStyle w:val="Ingenafstand"/>
            </w:pPr>
            <w:r w:rsidRPr="006A07F4">
              <w:t>4</w:t>
            </w:r>
          </w:p>
        </w:tc>
        <w:tc>
          <w:tcPr>
            <w:tcW w:w="0" w:type="auto"/>
          </w:tcPr>
          <w:p w14:paraId="2053A123" w14:textId="77777777" w:rsidR="001145A7" w:rsidRPr="006A07F4" w:rsidRDefault="001145A7" w:rsidP="001145A7">
            <w:pPr>
              <w:pStyle w:val="Ingenafstand"/>
            </w:pPr>
            <w:r w:rsidRPr="006A07F4">
              <w:t>1 or 2 or 3</w:t>
            </w:r>
          </w:p>
        </w:tc>
        <w:tc>
          <w:tcPr>
            <w:tcW w:w="0" w:type="auto"/>
          </w:tcPr>
          <w:p w14:paraId="43598931" w14:textId="77777777" w:rsidR="001145A7" w:rsidRPr="006A07F4" w:rsidRDefault="001145A7" w:rsidP="001145A7">
            <w:pPr>
              <w:pStyle w:val="Ingenafstand"/>
            </w:pPr>
            <w:r w:rsidRPr="004436E2">
              <w:t>12304</w:t>
            </w:r>
          </w:p>
        </w:tc>
      </w:tr>
      <w:tr w:rsidR="001145A7" w:rsidRPr="006A07F4" w14:paraId="0BBA920E" w14:textId="77777777" w:rsidTr="00102307">
        <w:tc>
          <w:tcPr>
            <w:tcW w:w="0" w:type="auto"/>
          </w:tcPr>
          <w:p w14:paraId="22248F69" w14:textId="77777777" w:rsidR="001145A7" w:rsidRPr="006A07F4" w:rsidRDefault="001145A7" w:rsidP="001145A7">
            <w:pPr>
              <w:pStyle w:val="Ingenafstand"/>
            </w:pPr>
            <w:r w:rsidRPr="006A07F4">
              <w:t>5</w:t>
            </w:r>
          </w:p>
        </w:tc>
        <w:tc>
          <w:tcPr>
            <w:tcW w:w="0" w:type="auto"/>
          </w:tcPr>
          <w:p w14:paraId="6F9E65EA" w14:textId="77777777" w:rsidR="001145A7" w:rsidRPr="006A07F4" w:rsidRDefault="001145A7" w:rsidP="001145A7">
            <w:pPr>
              <w:pStyle w:val="Ingenafstand"/>
            </w:pPr>
            <w:r w:rsidRPr="006A07F4">
              <w:t>Qualifier*.</w:t>
            </w:r>
            <w:proofErr w:type="spellStart"/>
            <w:r w:rsidRPr="006A07F4">
              <w:t>mp</w:t>
            </w:r>
            <w:proofErr w:type="spellEnd"/>
            <w:r w:rsidRPr="006A07F4">
              <w:t>.</w:t>
            </w:r>
          </w:p>
        </w:tc>
        <w:tc>
          <w:tcPr>
            <w:tcW w:w="0" w:type="auto"/>
          </w:tcPr>
          <w:p w14:paraId="2AB8B9BF" w14:textId="77777777" w:rsidR="001145A7" w:rsidRPr="006A07F4" w:rsidRDefault="001145A7" w:rsidP="001145A7">
            <w:pPr>
              <w:pStyle w:val="Ingenafstand"/>
            </w:pPr>
            <w:r w:rsidRPr="004436E2">
              <w:t>1284</w:t>
            </w:r>
          </w:p>
        </w:tc>
      </w:tr>
      <w:tr w:rsidR="001145A7" w:rsidRPr="006A07F4" w14:paraId="67D98F4E" w14:textId="77777777" w:rsidTr="00102307">
        <w:tc>
          <w:tcPr>
            <w:tcW w:w="0" w:type="auto"/>
          </w:tcPr>
          <w:p w14:paraId="0F81E95F" w14:textId="77777777" w:rsidR="001145A7" w:rsidRPr="006A07F4" w:rsidRDefault="001145A7" w:rsidP="001145A7">
            <w:pPr>
              <w:pStyle w:val="Ingenafstand"/>
            </w:pPr>
            <w:r w:rsidRPr="006A07F4">
              <w:t>6</w:t>
            </w:r>
          </w:p>
        </w:tc>
        <w:tc>
          <w:tcPr>
            <w:tcW w:w="0" w:type="auto"/>
          </w:tcPr>
          <w:p w14:paraId="05E2A387" w14:textId="77777777" w:rsidR="001145A7" w:rsidRPr="006A07F4" w:rsidRDefault="001145A7" w:rsidP="001145A7">
            <w:pPr>
              <w:pStyle w:val="Ingenafstand"/>
            </w:pPr>
            <w:r w:rsidRPr="006A07F4">
              <w:t>Capacity.mp.</w:t>
            </w:r>
          </w:p>
        </w:tc>
        <w:tc>
          <w:tcPr>
            <w:tcW w:w="0" w:type="auto"/>
          </w:tcPr>
          <w:p w14:paraId="62A8267E" w14:textId="77777777" w:rsidR="001145A7" w:rsidRPr="006A07F4" w:rsidRDefault="001145A7" w:rsidP="001145A7">
            <w:pPr>
              <w:pStyle w:val="Ingenafstand"/>
            </w:pPr>
            <w:r w:rsidRPr="004436E2">
              <w:t>1103922</w:t>
            </w:r>
          </w:p>
        </w:tc>
      </w:tr>
      <w:tr w:rsidR="001145A7" w:rsidRPr="006A07F4" w14:paraId="212BC2EB" w14:textId="77777777" w:rsidTr="00102307">
        <w:tc>
          <w:tcPr>
            <w:tcW w:w="0" w:type="auto"/>
          </w:tcPr>
          <w:p w14:paraId="205B93E1" w14:textId="77777777" w:rsidR="001145A7" w:rsidRPr="006A07F4" w:rsidRDefault="001145A7" w:rsidP="001145A7">
            <w:pPr>
              <w:pStyle w:val="Ingenafstand"/>
            </w:pPr>
            <w:r w:rsidRPr="006A07F4">
              <w:t>7</w:t>
            </w:r>
          </w:p>
        </w:tc>
        <w:tc>
          <w:tcPr>
            <w:tcW w:w="0" w:type="auto"/>
          </w:tcPr>
          <w:p w14:paraId="7444F1D5" w14:textId="77777777" w:rsidR="001145A7" w:rsidRPr="006A07F4" w:rsidRDefault="001145A7" w:rsidP="001145A7">
            <w:pPr>
              <w:pStyle w:val="Ingenafstand"/>
            </w:pPr>
            <w:r w:rsidRPr="006A07F4">
              <w:t>Performance.mp.</w:t>
            </w:r>
          </w:p>
        </w:tc>
        <w:tc>
          <w:tcPr>
            <w:tcW w:w="0" w:type="auto"/>
          </w:tcPr>
          <w:p w14:paraId="13FE6314" w14:textId="77777777" w:rsidR="001145A7" w:rsidRPr="006A07F4" w:rsidRDefault="001145A7" w:rsidP="001145A7">
            <w:pPr>
              <w:pStyle w:val="Ingenafstand"/>
            </w:pPr>
            <w:r w:rsidRPr="004436E2">
              <w:t>2492842</w:t>
            </w:r>
          </w:p>
        </w:tc>
      </w:tr>
      <w:tr w:rsidR="001145A7" w:rsidRPr="006A07F4" w14:paraId="602000CC" w14:textId="77777777" w:rsidTr="00102307">
        <w:tc>
          <w:tcPr>
            <w:tcW w:w="0" w:type="auto"/>
          </w:tcPr>
          <w:p w14:paraId="26E1843E" w14:textId="77777777" w:rsidR="001145A7" w:rsidRPr="006A07F4" w:rsidRDefault="001145A7" w:rsidP="001145A7">
            <w:pPr>
              <w:pStyle w:val="Ingenafstand"/>
            </w:pPr>
            <w:r w:rsidRPr="006A07F4">
              <w:t>8</w:t>
            </w:r>
          </w:p>
        </w:tc>
        <w:tc>
          <w:tcPr>
            <w:tcW w:w="0" w:type="auto"/>
          </w:tcPr>
          <w:p w14:paraId="349B1451" w14:textId="77777777" w:rsidR="001145A7" w:rsidRPr="006A07F4" w:rsidRDefault="001145A7" w:rsidP="001145A7">
            <w:pPr>
              <w:pStyle w:val="Ingenafstand"/>
            </w:pPr>
            <w:r w:rsidRPr="006A07F4">
              <w:t>5 or 6 or 7</w:t>
            </w:r>
          </w:p>
        </w:tc>
        <w:tc>
          <w:tcPr>
            <w:tcW w:w="0" w:type="auto"/>
          </w:tcPr>
          <w:p w14:paraId="3C674071" w14:textId="77777777" w:rsidR="001145A7" w:rsidRPr="006A07F4" w:rsidRDefault="001145A7" w:rsidP="001145A7">
            <w:pPr>
              <w:pStyle w:val="Ingenafstand"/>
            </w:pPr>
            <w:r w:rsidRPr="004436E2">
              <w:t>3465159</w:t>
            </w:r>
          </w:p>
        </w:tc>
      </w:tr>
      <w:tr w:rsidR="001145A7" w:rsidRPr="006A07F4" w14:paraId="20B470FD" w14:textId="77777777" w:rsidTr="00102307">
        <w:tc>
          <w:tcPr>
            <w:tcW w:w="0" w:type="auto"/>
          </w:tcPr>
          <w:p w14:paraId="46CB7278" w14:textId="77777777" w:rsidR="001145A7" w:rsidRPr="006A07F4" w:rsidRDefault="001145A7" w:rsidP="001145A7">
            <w:pPr>
              <w:pStyle w:val="Ingenafstand"/>
            </w:pPr>
            <w:r w:rsidRPr="006A07F4">
              <w:t>9</w:t>
            </w:r>
          </w:p>
        </w:tc>
        <w:tc>
          <w:tcPr>
            <w:tcW w:w="0" w:type="auto"/>
          </w:tcPr>
          <w:p w14:paraId="05F32FB4" w14:textId="77777777" w:rsidR="001145A7" w:rsidRPr="006A07F4" w:rsidRDefault="001145A7" w:rsidP="001145A7">
            <w:pPr>
              <w:pStyle w:val="Ingenafstand"/>
            </w:pPr>
            <w:r w:rsidRPr="006A07F4">
              <w:t>4 and 8</w:t>
            </w:r>
          </w:p>
        </w:tc>
        <w:tc>
          <w:tcPr>
            <w:tcW w:w="0" w:type="auto"/>
          </w:tcPr>
          <w:p w14:paraId="5D79B227" w14:textId="77777777" w:rsidR="001145A7" w:rsidRPr="006A07F4" w:rsidRDefault="001145A7" w:rsidP="001145A7">
            <w:pPr>
              <w:pStyle w:val="Ingenafstand"/>
            </w:pPr>
            <w:r w:rsidRPr="004436E2">
              <w:t>2384</w:t>
            </w:r>
          </w:p>
        </w:tc>
      </w:tr>
      <w:tr w:rsidR="001145A7" w:rsidRPr="006A07F4" w14:paraId="55C3C9A6" w14:textId="77777777" w:rsidTr="00102307">
        <w:tc>
          <w:tcPr>
            <w:tcW w:w="0" w:type="auto"/>
          </w:tcPr>
          <w:p w14:paraId="455F6630" w14:textId="77777777" w:rsidR="001145A7" w:rsidRPr="006A07F4" w:rsidRDefault="001145A7" w:rsidP="001145A7">
            <w:pPr>
              <w:pStyle w:val="Ingenafstand"/>
            </w:pPr>
            <w:r w:rsidRPr="006A07F4">
              <w:t>10</w:t>
            </w:r>
          </w:p>
        </w:tc>
        <w:tc>
          <w:tcPr>
            <w:tcW w:w="0" w:type="auto"/>
          </w:tcPr>
          <w:p w14:paraId="77E015D4" w14:textId="77777777" w:rsidR="001145A7" w:rsidRPr="006A07F4" w:rsidRDefault="001145A7" w:rsidP="001145A7">
            <w:pPr>
              <w:pStyle w:val="Ingenafstand"/>
            </w:pPr>
            <w:r w:rsidRPr="004436E2">
              <w:t xml:space="preserve">limit 9 to </w:t>
            </w:r>
            <w:proofErr w:type="spellStart"/>
            <w:r w:rsidRPr="004436E2">
              <w:t>yr</w:t>
            </w:r>
            <w:proofErr w:type="spellEnd"/>
            <w:r w:rsidRPr="004436E2">
              <w:t>="2024 -Current"</w:t>
            </w:r>
          </w:p>
        </w:tc>
        <w:tc>
          <w:tcPr>
            <w:tcW w:w="0" w:type="auto"/>
          </w:tcPr>
          <w:p w14:paraId="6AB25069" w14:textId="77777777" w:rsidR="001145A7" w:rsidRPr="006A07F4" w:rsidRDefault="001145A7" w:rsidP="001145A7">
            <w:pPr>
              <w:pStyle w:val="Ingenafstand"/>
            </w:pPr>
            <w:r w:rsidRPr="004436E2">
              <w:t>238</w:t>
            </w:r>
          </w:p>
        </w:tc>
      </w:tr>
    </w:tbl>
    <w:p w14:paraId="531BC8A9" w14:textId="77777777" w:rsidR="001145A7" w:rsidRDefault="001145A7" w:rsidP="001145A7">
      <w:pPr>
        <w:pStyle w:val="Ingenafstand"/>
        <w:rPr>
          <w:rFonts w:asciiTheme="majorHAnsi" w:eastAsiaTheme="majorEastAsia" w:hAnsiTheme="majorHAnsi" w:cstheme="majorBidi"/>
          <w:b/>
          <w:szCs w:val="26"/>
        </w:rPr>
      </w:pPr>
    </w:p>
    <w:p w14:paraId="6BEDCFB0" w14:textId="77777777" w:rsidR="001145A7" w:rsidRPr="006A07F4" w:rsidRDefault="001145A7" w:rsidP="001145A7">
      <w:pPr>
        <w:pStyle w:val="Overskrift1"/>
      </w:pPr>
      <w:r w:rsidRPr="006A07F4">
        <w:t xml:space="preserve">APA </w:t>
      </w:r>
      <w:proofErr w:type="spellStart"/>
      <w:r w:rsidRPr="006A07F4">
        <w:t>PsycInfo</w:t>
      </w:r>
      <w:proofErr w:type="spellEnd"/>
      <w:r w:rsidRPr="006A07F4">
        <w:t xml:space="preserve"> &lt;1806 to December 2024 Week 2&gt; (Literature Search performed: December 16, 2024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92"/>
        <w:gridCol w:w="11299"/>
        <w:gridCol w:w="963"/>
      </w:tblGrid>
      <w:tr w:rsidR="001145A7" w:rsidRPr="006A07F4" w14:paraId="694C4760" w14:textId="77777777" w:rsidTr="00102307">
        <w:tc>
          <w:tcPr>
            <w:tcW w:w="0" w:type="auto"/>
          </w:tcPr>
          <w:p w14:paraId="1D457A0B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Search name</w:t>
            </w:r>
          </w:p>
        </w:tc>
        <w:tc>
          <w:tcPr>
            <w:tcW w:w="0" w:type="auto"/>
          </w:tcPr>
          <w:p w14:paraId="0D67A914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Search query</w:t>
            </w:r>
          </w:p>
        </w:tc>
        <w:tc>
          <w:tcPr>
            <w:tcW w:w="0" w:type="auto"/>
          </w:tcPr>
          <w:p w14:paraId="5CCE16C4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Results</w:t>
            </w:r>
          </w:p>
        </w:tc>
      </w:tr>
      <w:tr w:rsidR="001145A7" w:rsidRPr="006A07F4" w14:paraId="558A1245" w14:textId="77777777" w:rsidTr="00102307">
        <w:tc>
          <w:tcPr>
            <w:tcW w:w="0" w:type="auto"/>
          </w:tcPr>
          <w:p w14:paraId="2E5B167A" w14:textId="77777777" w:rsidR="001145A7" w:rsidRPr="006A07F4" w:rsidRDefault="001145A7" w:rsidP="001145A7">
            <w:pPr>
              <w:pStyle w:val="Ingenafstand"/>
            </w:pPr>
            <w:r w:rsidRPr="006A07F4">
              <w:t>1</w:t>
            </w:r>
          </w:p>
        </w:tc>
        <w:tc>
          <w:tcPr>
            <w:tcW w:w="0" w:type="auto"/>
          </w:tcPr>
          <w:p w14:paraId="777A0FAC" w14:textId="77777777" w:rsidR="001145A7" w:rsidRPr="006A07F4" w:rsidRDefault="001145A7" w:rsidP="001145A7">
            <w:pPr>
              <w:pStyle w:val="Ingenafstand"/>
            </w:pPr>
            <w:r w:rsidRPr="006A07F4">
              <w:t>ICF.mp.</w:t>
            </w:r>
          </w:p>
        </w:tc>
        <w:tc>
          <w:tcPr>
            <w:tcW w:w="0" w:type="auto"/>
          </w:tcPr>
          <w:p w14:paraId="20B83305" w14:textId="77777777" w:rsidR="001145A7" w:rsidRPr="006A07F4" w:rsidRDefault="001145A7" w:rsidP="001145A7">
            <w:pPr>
              <w:pStyle w:val="Ingenafstand"/>
            </w:pPr>
            <w:r w:rsidRPr="006A07F4">
              <w:t>2281</w:t>
            </w:r>
          </w:p>
        </w:tc>
      </w:tr>
      <w:tr w:rsidR="001145A7" w:rsidRPr="006A07F4" w14:paraId="399B0902" w14:textId="77777777" w:rsidTr="00102307">
        <w:tc>
          <w:tcPr>
            <w:tcW w:w="0" w:type="auto"/>
          </w:tcPr>
          <w:p w14:paraId="2CEBB789" w14:textId="77777777" w:rsidR="001145A7" w:rsidRPr="006A07F4" w:rsidRDefault="001145A7" w:rsidP="001145A7">
            <w:pPr>
              <w:pStyle w:val="Ingenafstand"/>
            </w:pPr>
            <w:r w:rsidRPr="006A07F4">
              <w:t>2</w:t>
            </w:r>
          </w:p>
        </w:tc>
        <w:tc>
          <w:tcPr>
            <w:tcW w:w="0" w:type="auto"/>
          </w:tcPr>
          <w:p w14:paraId="69ECCDC5" w14:textId="77777777" w:rsidR="001145A7" w:rsidRPr="006A07F4" w:rsidRDefault="001145A7" w:rsidP="001145A7">
            <w:pPr>
              <w:pStyle w:val="Ingenafstand"/>
            </w:pPr>
            <w:r w:rsidRPr="006A07F4">
              <w:t>International Classification of Functioning.mp.</w:t>
            </w:r>
          </w:p>
        </w:tc>
        <w:tc>
          <w:tcPr>
            <w:tcW w:w="0" w:type="auto"/>
          </w:tcPr>
          <w:p w14:paraId="3C9EF7F3" w14:textId="77777777" w:rsidR="001145A7" w:rsidRPr="006A07F4" w:rsidRDefault="001145A7" w:rsidP="001145A7">
            <w:pPr>
              <w:pStyle w:val="Ingenafstand"/>
            </w:pPr>
            <w:r w:rsidRPr="006A07F4">
              <w:t>1998</w:t>
            </w:r>
          </w:p>
        </w:tc>
      </w:tr>
      <w:tr w:rsidR="001145A7" w:rsidRPr="006A07F4" w14:paraId="3232B4E6" w14:textId="77777777" w:rsidTr="00102307">
        <w:tc>
          <w:tcPr>
            <w:tcW w:w="0" w:type="auto"/>
          </w:tcPr>
          <w:p w14:paraId="0BB56281" w14:textId="77777777" w:rsidR="001145A7" w:rsidRPr="006A07F4" w:rsidRDefault="001145A7" w:rsidP="001145A7">
            <w:pPr>
              <w:pStyle w:val="Ingenafstand"/>
            </w:pPr>
            <w:r w:rsidRPr="006A07F4">
              <w:t>3</w:t>
            </w:r>
          </w:p>
        </w:tc>
        <w:tc>
          <w:tcPr>
            <w:tcW w:w="0" w:type="auto"/>
          </w:tcPr>
          <w:p w14:paraId="48909AFF" w14:textId="77777777" w:rsidR="001145A7" w:rsidRPr="006A07F4" w:rsidRDefault="001145A7" w:rsidP="001145A7">
            <w:pPr>
              <w:pStyle w:val="Ingenafstand"/>
            </w:pPr>
            <w:r w:rsidRPr="006A07F4">
              <w:t>(International Classification of Functioning, Disability and Health).</w:t>
            </w:r>
            <w:proofErr w:type="spellStart"/>
            <w:r w:rsidRPr="006A07F4">
              <w:t>mp</w:t>
            </w:r>
            <w:proofErr w:type="spellEnd"/>
            <w:r w:rsidRPr="006A07F4">
              <w:t>. [</w:t>
            </w:r>
            <w:proofErr w:type="spellStart"/>
            <w:r w:rsidRPr="006A07F4">
              <w:t>mp</w:t>
            </w:r>
            <w:proofErr w:type="spellEnd"/>
            <w:r w:rsidRPr="006A07F4">
              <w:t>=title, abstract, heading word, table of contents, key concepts, original title, tests &amp; measures, mesh word]</w:t>
            </w:r>
          </w:p>
        </w:tc>
        <w:tc>
          <w:tcPr>
            <w:tcW w:w="0" w:type="auto"/>
          </w:tcPr>
          <w:p w14:paraId="6E9701F3" w14:textId="77777777" w:rsidR="001145A7" w:rsidRPr="006A07F4" w:rsidRDefault="001145A7" w:rsidP="001145A7">
            <w:pPr>
              <w:pStyle w:val="Ingenafstand"/>
            </w:pPr>
            <w:r w:rsidRPr="006A07F4">
              <w:t>1767</w:t>
            </w:r>
          </w:p>
        </w:tc>
      </w:tr>
      <w:tr w:rsidR="001145A7" w:rsidRPr="006A07F4" w14:paraId="566753CE" w14:textId="77777777" w:rsidTr="00102307">
        <w:tc>
          <w:tcPr>
            <w:tcW w:w="0" w:type="auto"/>
          </w:tcPr>
          <w:p w14:paraId="5E52AB80" w14:textId="77777777" w:rsidR="001145A7" w:rsidRPr="006A07F4" w:rsidRDefault="001145A7" w:rsidP="001145A7">
            <w:pPr>
              <w:pStyle w:val="Ingenafstand"/>
            </w:pPr>
            <w:r w:rsidRPr="006A07F4">
              <w:t>4</w:t>
            </w:r>
          </w:p>
        </w:tc>
        <w:tc>
          <w:tcPr>
            <w:tcW w:w="0" w:type="auto"/>
          </w:tcPr>
          <w:p w14:paraId="248A4670" w14:textId="77777777" w:rsidR="001145A7" w:rsidRPr="006A07F4" w:rsidRDefault="001145A7" w:rsidP="001145A7">
            <w:pPr>
              <w:pStyle w:val="Ingenafstand"/>
            </w:pPr>
            <w:r w:rsidRPr="006A07F4">
              <w:t>1 or 2 or 3</w:t>
            </w:r>
          </w:p>
        </w:tc>
        <w:tc>
          <w:tcPr>
            <w:tcW w:w="0" w:type="auto"/>
          </w:tcPr>
          <w:p w14:paraId="67BCF09B" w14:textId="77777777" w:rsidR="001145A7" w:rsidRPr="006A07F4" w:rsidRDefault="001145A7" w:rsidP="001145A7">
            <w:pPr>
              <w:pStyle w:val="Ingenafstand"/>
            </w:pPr>
            <w:r w:rsidRPr="006A07F4">
              <w:t>2853</w:t>
            </w:r>
          </w:p>
        </w:tc>
      </w:tr>
      <w:tr w:rsidR="001145A7" w:rsidRPr="006A07F4" w14:paraId="481E0FD7" w14:textId="77777777" w:rsidTr="00102307">
        <w:tc>
          <w:tcPr>
            <w:tcW w:w="0" w:type="auto"/>
          </w:tcPr>
          <w:p w14:paraId="5506FC72" w14:textId="77777777" w:rsidR="001145A7" w:rsidRPr="006A07F4" w:rsidRDefault="001145A7" w:rsidP="001145A7">
            <w:pPr>
              <w:pStyle w:val="Ingenafstand"/>
            </w:pPr>
            <w:r w:rsidRPr="006A07F4">
              <w:t>5</w:t>
            </w:r>
          </w:p>
        </w:tc>
        <w:tc>
          <w:tcPr>
            <w:tcW w:w="0" w:type="auto"/>
          </w:tcPr>
          <w:p w14:paraId="080F8FDD" w14:textId="77777777" w:rsidR="001145A7" w:rsidRPr="006A07F4" w:rsidRDefault="001145A7" w:rsidP="001145A7">
            <w:pPr>
              <w:pStyle w:val="Ingenafstand"/>
            </w:pPr>
            <w:r w:rsidRPr="006A07F4">
              <w:t>Qualifier*.</w:t>
            </w:r>
            <w:proofErr w:type="spellStart"/>
            <w:r w:rsidRPr="006A07F4">
              <w:t>mp</w:t>
            </w:r>
            <w:proofErr w:type="spellEnd"/>
            <w:r w:rsidRPr="006A07F4">
              <w:t>.</w:t>
            </w:r>
          </w:p>
        </w:tc>
        <w:tc>
          <w:tcPr>
            <w:tcW w:w="0" w:type="auto"/>
          </w:tcPr>
          <w:p w14:paraId="580EBAB8" w14:textId="77777777" w:rsidR="001145A7" w:rsidRPr="006A07F4" w:rsidRDefault="001145A7" w:rsidP="001145A7">
            <w:pPr>
              <w:pStyle w:val="Ingenafstand"/>
            </w:pPr>
            <w:r w:rsidRPr="006A07F4">
              <w:t>488</w:t>
            </w:r>
          </w:p>
        </w:tc>
      </w:tr>
      <w:tr w:rsidR="001145A7" w:rsidRPr="006A07F4" w14:paraId="158A4C12" w14:textId="77777777" w:rsidTr="00102307">
        <w:tc>
          <w:tcPr>
            <w:tcW w:w="0" w:type="auto"/>
          </w:tcPr>
          <w:p w14:paraId="445293A1" w14:textId="77777777" w:rsidR="001145A7" w:rsidRPr="006A07F4" w:rsidRDefault="001145A7" w:rsidP="001145A7">
            <w:pPr>
              <w:pStyle w:val="Ingenafstand"/>
            </w:pPr>
            <w:r w:rsidRPr="006A07F4">
              <w:t>6</w:t>
            </w:r>
          </w:p>
        </w:tc>
        <w:tc>
          <w:tcPr>
            <w:tcW w:w="0" w:type="auto"/>
          </w:tcPr>
          <w:p w14:paraId="2EF6703D" w14:textId="77777777" w:rsidR="001145A7" w:rsidRPr="006A07F4" w:rsidRDefault="001145A7" w:rsidP="001145A7">
            <w:pPr>
              <w:pStyle w:val="Ingenafstand"/>
            </w:pPr>
            <w:r w:rsidRPr="006A07F4">
              <w:t>Capacity.mp.</w:t>
            </w:r>
          </w:p>
        </w:tc>
        <w:tc>
          <w:tcPr>
            <w:tcW w:w="0" w:type="auto"/>
          </w:tcPr>
          <w:p w14:paraId="3F3CAB74" w14:textId="77777777" w:rsidR="001145A7" w:rsidRPr="006A07F4" w:rsidRDefault="001145A7" w:rsidP="001145A7">
            <w:pPr>
              <w:pStyle w:val="Ingenafstand"/>
            </w:pPr>
            <w:r w:rsidRPr="006A07F4">
              <w:t>109443</w:t>
            </w:r>
          </w:p>
        </w:tc>
      </w:tr>
      <w:tr w:rsidR="001145A7" w:rsidRPr="006A07F4" w14:paraId="1EC1E801" w14:textId="77777777" w:rsidTr="00102307">
        <w:tc>
          <w:tcPr>
            <w:tcW w:w="0" w:type="auto"/>
          </w:tcPr>
          <w:p w14:paraId="75951A97" w14:textId="77777777" w:rsidR="001145A7" w:rsidRPr="006A07F4" w:rsidRDefault="001145A7" w:rsidP="001145A7">
            <w:pPr>
              <w:pStyle w:val="Ingenafstand"/>
            </w:pPr>
            <w:r w:rsidRPr="006A07F4">
              <w:t>7</w:t>
            </w:r>
          </w:p>
        </w:tc>
        <w:tc>
          <w:tcPr>
            <w:tcW w:w="0" w:type="auto"/>
          </w:tcPr>
          <w:p w14:paraId="7429FAB4" w14:textId="77777777" w:rsidR="001145A7" w:rsidRPr="006A07F4" w:rsidRDefault="001145A7" w:rsidP="001145A7">
            <w:pPr>
              <w:pStyle w:val="Ingenafstand"/>
            </w:pPr>
            <w:r w:rsidRPr="006A07F4">
              <w:t>Performance.mp.</w:t>
            </w:r>
          </w:p>
        </w:tc>
        <w:tc>
          <w:tcPr>
            <w:tcW w:w="0" w:type="auto"/>
          </w:tcPr>
          <w:p w14:paraId="0983C24E" w14:textId="77777777" w:rsidR="001145A7" w:rsidRPr="006A07F4" w:rsidRDefault="001145A7" w:rsidP="001145A7">
            <w:pPr>
              <w:pStyle w:val="Ingenafstand"/>
            </w:pPr>
            <w:r w:rsidRPr="006A07F4">
              <w:t>505087</w:t>
            </w:r>
          </w:p>
        </w:tc>
      </w:tr>
      <w:tr w:rsidR="001145A7" w:rsidRPr="006A07F4" w14:paraId="644B7FB1" w14:textId="77777777" w:rsidTr="00102307">
        <w:tc>
          <w:tcPr>
            <w:tcW w:w="0" w:type="auto"/>
          </w:tcPr>
          <w:p w14:paraId="0FEE34A6" w14:textId="77777777" w:rsidR="001145A7" w:rsidRPr="006A07F4" w:rsidRDefault="001145A7" w:rsidP="001145A7">
            <w:pPr>
              <w:pStyle w:val="Ingenafstand"/>
            </w:pPr>
            <w:r w:rsidRPr="006A07F4">
              <w:t>8</w:t>
            </w:r>
          </w:p>
        </w:tc>
        <w:tc>
          <w:tcPr>
            <w:tcW w:w="0" w:type="auto"/>
          </w:tcPr>
          <w:p w14:paraId="40668651" w14:textId="77777777" w:rsidR="001145A7" w:rsidRPr="006A07F4" w:rsidRDefault="001145A7" w:rsidP="001145A7">
            <w:pPr>
              <w:pStyle w:val="Ingenafstand"/>
            </w:pPr>
            <w:r w:rsidRPr="006A07F4">
              <w:t>5 or 6 or 7</w:t>
            </w:r>
          </w:p>
        </w:tc>
        <w:tc>
          <w:tcPr>
            <w:tcW w:w="0" w:type="auto"/>
          </w:tcPr>
          <w:p w14:paraId="383BAC3D" w14:textId="77777777" w:rsidR="001145A7" w:rsidRPr="006A07F4" w:rsidRDefault="001145A7" w:rsidP="001145A7">
            <w:pPr>
              <w:pStyle w:val="Ingenafstand"/>
            </w:pPr>
            <w:r w:rsidRPr="006A07F4">
              <w:t>597406</w:t>
            </w:r>
          </w:p>
        </w:tc>
      </w:tr>
      <w:tr w:rsidR="001145A7" w:rsidRPr="006A07F4" w14:paraId="17C8D8BF" w14:textId="77777777" w:rsidTr="00102307">
        <w:tc>
          <w:tcPr>
            <w:tcW w:w="0" w:type="auto"/>
          </w:tcPr>
          <w:p w14:paraId="3F6E99D8" w14:textId="77777777" w:rsidR="001145A7" w:rsidRPr="006A07F4" w:rsidRDefault="001145A7" w:rsidP="001145A7">
            <w:pPr>
              <w:pStyle w:val="Ingenafstand"/>
            </w:pPr>
            <w:r w:rsidRPr="006A07F4">
              <w:t>9</w:t>
            </w:r>
          </w:p>
        </w:tc>
        <w:tc>
          <w:tcPr>
            <w:tcW w:w="0" w:type="auto"/>
          </w:tcPr>
          <w:p w14:paraId="1110C691" w14:textId="77777777" w:rsidR="001145A7" w:rsidRPr="006A07F4" w:rsidRDefault="001145A7" w:rsidP="001145A7">
            <w:pPr>
              <w:pStyle w:val="Ingenafstand"/>
            </w:pPr>
            <w:r w:rsidRPr="006A07F4">
              <w:t>4 and 8</w:t>
            </w:r>
          </w:p>
        </w:tc>
        <w:tc>
          <w:tcPr>
            <w:tcW w:w="0" w:type="auto"/>
          </w:tcPr>
          <w:p w14:paraId="4B9E6D03" w14:textId="77777777" w:rsidR="001145A7" w:rsidRPr="006A07F4" w:rsidRDefault="001145A7" w:rsidP="001145A7">
            <w:pPr>
              <w:pStyle w:val="Ingenafstand"/>
            </w:pPr>
            <w:r w:rsidRPr="006A07F4">
              <w:t>475</w:t>
            </w:r>
          </w:p>
        </w:tc>
      </w:tr>
      <w:tr w:rsidR="001145A7" w:rsidRPr="006A07F4" w14:paraId="5606B70F" w14:textId="77777777" w:rsidTr="00102307">
        <w:tc>
          <w:tcPr>
            <w:tcW w:w="0" w:type="auto"/>
          </w:tcPr>
          <w:p w14:paraId="0F2FC3E6" w14:textId="77777777" w:rsidR="001145A7" w:rsidRPr="006A07F4" w:rsidRDefault="001145A7" w:rsidP="001145A7">
            <w:pPr>
              <w:pStyle w:val="Ingenafstand"/>
            </w:pPr>
            <w:r w:rsidRPr="006A07F4">
              <w:t>10</w:t>
            </w:r>
          </w:p>
        </w:tc>
        <w:tc>
          <w:tcPr>
            <w:tcW w:w="0" w:type="auto"/>
          </w:tcPr>
          <w:p w14:paraId="367AFDFC" w14:textId="77777777" w:rsidR="001145A7" w:rsidRPr="006A07F4" w:rsidRDefault="001145A7" w:rsidP="001145A7">
            <w:pPr>
              <w:pStyle w:val="Ingenafstand"/>
            </w:pPr>
            <w:r w:rsidRPr="006A07F4">
              <w:t xml:space="preserve">limit 9 to </w:t>
            </w:r>
            <w:proofErr w:type="spellStart"/>
            <w:r w:rsidRPr="006A07F4">
              <w:t>yr</w:t>
            </w:r>
            <w:proofErr w:type="spellEnd"/>
            <w:r w:rsidRPr="006A07F4">
              <w:t>="2001 -Current"</w:t>
            </w:r>
          </w:p>
        </w:tc>
        <w:tc>
          <w:tcPr>
            <w:tcW w:w="0" w:type="auto"/>
          </w:tcPr>
          <w:p w14:paraId="276E8590" w14:textId="77777777" w:rsidR="001145A7" w:rsidRPr="006A07F4" w:rsidRDefault="001145A7" w:rsidP="001145A7">
            <w:pPr>
              <w:pStyle w:val="Ingenafstand"/>
            </w:pPr>
            <w:r w:rsidRPr="006A07F4">
              <w:t>470</w:t>
            </w:r>
          </w:p>
        </w:tc>
      </w:tr>
    </w:tbl>
    <w:p w14:paraId="5AA99ACE" w14:textId="77777777" w:rsidR="001145A7" w:rsidRDefault="001145A7" w:rsidP="001145A7">
      <w:pPr>
        <w:pStyle w:val="Ingenafstand"/>
      </w:pPr>
    </w:p>
    <w:p w14:paraId="37A4C14E" w14:textId="77777777" w:rsidR="001145A7" w:rsidRPr="004436E2" w:rsidRDefault="001145A7" w:rsidP="001145A7">
      <w:pPr>
        <w:pStyle w:val="Overskrift2"/>
      </w:pPr>
      <w:r w:rsidRPr="004436E2">
        <w:t xml:space="preserve">Supplementary literature search performed </w:t>
      </w:r>
      <w:r w:rsidRPr="00226144">
        <w:t xml:space="preserve">August 21, 2025 </w:t>
      </w:r>
      <w:r w:rsidRPr="004436E2">
        <w:t>(</w:t>
      </w:r>
      <w:r w:rsidRPr="00226144">
        <w:t xml:space="preserve">APA </w:t>
      </w:r>
      <w:proofErr w:type="spellStart"/>
      <w:r w:rsidRPr="00226144">
        <w:t>PsycInfo</w:t>
      </w:r>
      <w:proofErr w:type="spellEnd"/>
      <w:r w:rsidRPr="004436E2">
        <w:t>, limited to 2024 – current)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92"/>
        <w:gridCol w:w="11299"/>
        <w:gridCol w:w="963"/>
      </w:tblGrid>
      <w:tr w:rsidR="001145A7" w:rsidRPr="006A07F4" w14:paraId="044D5260" w14:textId="77777777" w:rsidTr="00102307">
        <w:tc>
          <w:tcPr>
            <w:tcW w:w="0" w:type="auto"/>
          </w:tcPr>
          <w:p w14:paraId="46989977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Search name</w:t>
            </w:r>
          </w:p>
        </w:tc>
        <w:tc>
          <w:tcPr>
            <w:tcW w:w="0" w:type="auto"/>
          </w:tcPr>
          <w:p w14:paraId="674432AF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Search query</w:t>
            </w:r>
          </w:p>
        </w:tc>
        <w:tc>
          <w:tcPr>
            <w:tcW w:w="0" w:type="auto"/>
          </w:tcPr>
          <w:p w14:paraId="3E595637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Results</w:t>
            </w:r>
          </w:p>
        </w:tc>
      </w:tr>
      <w:tr w:rsidR="001145A7" w:rsidRPr="006A07F4" w14:paraId="63582A2B" w14:textId="77777777" w:rsidTr="00102307">
        <w:tc>
          <w:tcPr>
            <w:tcW w:w="0" w:type="auto"/>
          </w:tcPr>
          <w:p w14:paraId="255DF0E9" w14:textId="77777777" w:rsidR="001145A7" w:rsidRPr="006A07F4" w:rsidRDefault="001145A7" w:rsidP="001145A7">
            <w:pPr>
              <w:pStyle w:val="Ingenafstand"/>
            </w:pPr>
            <w:r w:rsidRPr="006A07F4">
              <w:t>1</w:t>
            </w:r>
          </w:p>
        </w:tc>
        <w:tc>
          <w:tcPr>
            <w:tcW w:w="0" w:type="auto"/>
          </w:tcPr>
          <w:p w14:paraId="1FEFF1CA" w14:textId="77777777" w:rsidR="001145A7" w:rsidRPr="006A07F4" w:rsidRDefault="001145A7" w:rsidP="001145A7">
            <w:pPr>
              <w:pStyle w:val="Ingenafstand"/>
            </w:pPr>
            <w:r w:rsidRPr="006A07F4">
              <w:t>ICF.mp.</w:t>
            </w:r>
          </w:p>
        </w:tc>
        <w:tc>
          <w:tcPr>
            <w:tcW w:w="0" w:type="auto"/>
          </w:tcPr>
          <w:p w14:paraId="531B8F60" w14:textId="77777777" w:rsidR="001145A7" w:rsidRPr="006A07F4" w:rsidRDefault="001145A7" w:rsidP="001145A7">
            <w:pPr>
              <w:pStyle w:val="Ingenafstand"/>
            </w:pPr>
            <w:r w:rsidRPr="004436E2">
              <w:t>2355</w:t>
            </w:r>
          </w:p>
        </w:tc>
      </w:tr>
      <w:tr w:rsidR="001145A7" w:rsidRPr="006A07F4" w14:paraId="4667A2CB" w14:textId="77777777" w:rsidTr="00102307">
        <w:tc>
          <w:tcPr>
            <w:tcW w:w="0" w:type="auto"/>
          </w:tcPr>
          <w:p w14:paraId="48569AB9" w14:textId="77777777" w:rsidR="001145A7" w:rsidRPr="006A07F4" w:rsidRDefault="001145A7" w:rsidP="001145A7">
            <w:pPr>
              <w:pStyle w:val="Ingenafstand"/>
            </w:pPr>
            <w:r w:rsidRPr="006A07F4">
              <w:t>2</w:t>
            </w:r>
          </w:p>
        </w:tc>
        <w:tc>
          <w:tcPr>
            <w:tcW w:w="0" w:type="auto"/>
          </w:tcPr>
          <w:p w14:paraId="3D7A82A6" w14:textId="77777777" w:rsidR="001145A7" w:rsidRPr="006A07F4" w:rsidRDefault="001145A7" w:rsidP="001145A7">
            <w:pPr>
              <w:pStyle w:val="Ingenafstand"/>
            </w:pPr>
            <w:r w:rsidRPr="006A07F4">
              <w:t>International Classification of Functioning.mp.</w:t>
            </w:r>
          </w:p>
        </w:tc>
        <w:tc>
          <w:tcPr>
            <w:tcW w:w="0" w:type="auto"/>
          </w:tcPr>
          <w:p w14:paraId="1FF2F32C" w14:textId="77777777" w:rsidR="001145A7" w:rsidRPr="006A07F4" w:rsidRDefault="001145A7" w:rsidP="001145A7">
            <w:pPr>
              <w:pStyle w:val="Ingenafstand"/>
            </w:pPr>
            <w:r w:rsidRPr="004436E2">
              <w:t>2068</w:t>
            </w:r>
          </w:p>
        </w:tc>
      </w:tr>
      <w:tr w:rsidR="001145A7" w:rsidRPr="006A07F4" w14:paraId="0587C17B" w14:textId="77777777" w:rsidTr="00102307">
        <w:tc>
          <w:tcPr>
            <w:tcW w:w="0" w:type="auto"/>
          </w:tcPr>
          <w:p w14:paraId="10DD2E59" w14:textId="77777777" w:rsidR="001145A7" w:rsidRPr="006A07F4" w:rsidRDefault="001145A7" w:rsidP="001145A7">
            <w:pPr>
              <w:pStyle w:val="Ingenafstand"/>
            </w:pPr>
            <w:r w:rsidRPr="006A07F4">
              <w:t>3</w:t>
            </w:r>
          </w:p>
        </w:tc>
        <w:tc>
          <w:tcPr>
            <w:tcW w:w="0" w:type="auto"/>
          </w:tcPr>
          <w:p w14:paraId="1047D5B1" w14:textId="77777777" w:rsidR="001145A7" w:rsidRPr="006A07F4" w:rsidRDefault="001145A7" w:rsidP="001145A7">
            <w:pPr>
              <w:pStyle w:val="Ingenafstand"/>
            </w:pPr>
            <w:r w:rsidRPr="006A07F4">
              <w:t>(International Classification of Functioning, Disability and Health).</w:t>
            </w:r>
            <w:proofErr w:type="spellStart"/>
            <w:r w:rsidRPr="006A07F4">
              <w:t>mp</w:t>
            </w:r>
            <w:proofErr w:type="spellEnd"/>
            <w:r w:rsidRPr="006A07F4">
              <w:t>. [</w:t>
            </w:r>
            <w:proofErr w:type="spellStart"/>
            <w:r w:rsidRPr="006A07F4">
              <w:t>mp</w:t>
            </w:r>
            <w:proofErr w:type="spellEnd"/>
            <w:r w:rsidRPr="006A07F4">
              <w:t>=title, abstract, heading word, table of contents, key concepts, original title, tests &amp; measures, mesh word]</w:t>
            </w:r>
          </w:p>
        </w:tc>
        <w:tc>
          <w:tcPr>
            <w:tcW w:w="0" w:type="auto"/>
          </w:tcPr>
          <w:p w14:paraId="2EDD941C" w14:textId="77777777" w:rsidR="001145A7" w:rsidRPr="006A07F4" w:rsidRDefault="001145A7" w:rsidP="001145A7">
            <w:pPr>
              <w:pStyle w:val="Ingenafstand"/>
            </w:pPr>
            <w:r w:rsidRPr="004436E2">
              <w:t>1823</w:t>
            </w:r>
          </w:p>
        </w:tc>
      </w:tr>
      <w:tr w:rsidR="001145A7" w:rsidRPr="006A07F4" w14:paraId="0CE32091" w14:textId="77777777" w:rsidTr="00102307">
        <w:tc>
          <w:tcPr>
            <w:tcW w:w="0" w:type="auto"/>
          </w:tcPr>
          <w:p w14:paraId="44162DDA" w14:textId="77777777" w:rsidR="001145A7" w:rsidRPr="006A07F4" w:rsidRDefault="001145A7" w:rsidP="001145A7">
            <w:pPr>
              <w:pStyle w:val="Ingenafstand"/>
            </w:pPr>
            <w:r w:rsidRPr="006A07F4">
              <w:t>4</w:t>
            </w:r>
          </w:p>
        </w:tc>
        <w:tc>
          <w:tcPr>
            <w:tcW w:w="0" w:type="auto"/>
          </w:tcPr>
          <w:p w14:paraId="21E9D771" w14:textId="77777777" w:rsidR="001145A7" w:rsidRPr="006A07F4" w:rsidRDefault="001145A7" w:rsidP="001145A7">
            <w:pPr>
              <w:pStyle w:val="Ingenafstand"/>
            </w:pPr>
            <w:r w:rsidRPr="006A07F4">
              <w:t>1 or 2 or 3</w:t>
            </w:r>
          </w:p>
        </w:tc>
        <w:tc>
          <w:tcPr>
            <w:tcW w:w="0" w:type="auto"/>
          </w:tcPr>
          <w:p w14:paraId="22FADC53" w14:textId="77777777" w:rsidR="001145A7" w:rsidRPr="006A07F4" w:rsidRDefault="001145A7" w:rsidP="001145A7">
            <w:pPr>
              <w:pStyle w:val="Ingenafstand"/>
            </w:pPr>
            <w:r w:rsidRPr="004436E2">
              <w:t>2950</w:t>
            </w:r>
          </w:p>
        </w:tc>
      </w:tr>
      <w:tr w:rsidR="001145A7" w:rsidRPr="006A07F4" w14:paraId="379C07EB" w14:textId="77777777" w:rsidTr="00102307">
        <w:tc>
          <w:tcPr>
            <w:tcW w:w="0" w:type="auto"/>
          </w:tcPr>
          <w:p w14:paraId="006507F0" w14:textId="77777777" w:rsidR="001145A7" w:rsidRPr="006A07F4" w:rsidRDefault="001145A7" w:rsidP="001145A7">
            <w:pPr>
              <w:pStyle w:val="Ingenafstand"/>
            </w:pPr>
            <w:r w:rsidRPr="006A07F4">
              <w:t>5</w:t>
            </w:r>
          </w:p>
        </w:tc>
        <w:tc>
          <w:tcPr>
            <w:tcW w:w="0" w:type="auto"/>
          </w:tcPr>
          <w:p w14:paraId="3EEE2A93" w14:textId="77777777" w:rsidR="001145A7" w:rsidRPr="006A07F4" w:rsidRDefault="001145A7" w:rsidP="001145A7">
            <w:pPr>
              <w:pStyle w:val="Ingenafstand"/>
            </w:pPr>
            <w:r w:rsidRPr="006A07F4">
              <w:t>Qualifier*.</w:t>
            </w:r>
            <w:proofErr w:type="spellStart"/>
            <w:r w:rsidRPr="006A07F4">
              <w:t>mp</w:t>
            </w:r>
            <w:proofErr w:type="spellEnd"/>
            <w:r w:rsidRPr="006A07F4">
              <w:t>.</w:t>
            </w:r>
          </w:p>
        </w:tc>
        <w:tc>
          <w:tcPr>
            <w:tcW w:w="0" w:type="auto"/>
          </w:tcPr>
          <w:p w14:paraId="51E41F92" w14:textId="77777777" w:rsidR="001145A7" w:rsidRPr="006A07F4" w:rsidRDefault="001145A7" w:rsidP="001145A7">
            <w:pPr>
              <w:pStyle w:val="Ingenafstand"/>
            </w:pPr>
            <w:r w:rsidRPr="004436E2">
              <w:t>497</w:t>
            </w:r>
          </w:p>
        </w:tc>
      </w:tr>
      <w:tr w:rsidR="001145A7" w:rsidRPr="006A07F4" w14:paraId="06A7B5B6" w14:textId="77777777" w:rsidTr="00102307">
        <w:tc>
          <w:tcPr>
            <w:tcW w:w="0" w:type="auto"/>
          </w:tcPr>
          <w:p w14:paraId="77E8A114" w14:textId="77777777" w:rsidR="001145A7" w:rsidRPr="006A07F4" w:rsidRDefault="001145A7" w:rsidP="001145A7">
            <w:pPr>
              <w:pStyle w:val="Ingenafstand"/>
            </w:pPr>
            <w:r w:rsidRPr="006A07F4">
              <w:t>6</w:t>
            </w:r>
          </w:p>
        </w:tc>
        <w:tc>
          <w:tcPr>
            <w:tcW w:w="0" w:type="auto"/>
          </w:tcPr>
          <w:p w14:paraId="32786CE2" w14:textId="77777777" w:rsidR="001145A7" w:rsidRPr="006A07F4" w:rsidRDefault="001145A7" w:rsidP="001145A7">
            <w:pPr>
              <w:pStyle w:val="Ingenafstand"/>
            </w:pPr>
            <w:r w:rsidRPr="006A07F4">
              <w:t>Capacity.mp.</w:t>
            </w:r>
          </w:p>
        </w:tc>
        <w:tc>
          <w:tcPr>
            <w:tcW w:w="0" w:type="auto"/>
          </w:tcPr>
          <w:p w14:paraId="50F5F43D" w14:textId="77777777" w:rsidR="001145A7" w:rsidRPr="006A07F4" w:rsidRDefault="001145A7" w:rsidP="001145A7">
            <w:pPr>
              <w:pStyle w:val="Ingenafstand"/>
            </w:pPr>
            <w:r w:rsidRPr="004436E2">
              <w:t>112852</w:t>
            </w:r>
          </w:p>
        </w:tc>
      </w:tr>
      <w:tr w:rsidR="001145A7" w:rsidRPr="006A07F4" w14:paraId="109AD2D2" w14:textId="77777777" w:rsidTr="00102307">
        <w:tc>
          <w:tcPr>
            <w:tcW w:w="0" w:type="auto"/>
          </w:tcPr>
          <w:p w14:paraId="6AF2A9A8" w14:textId="77777777" w:rsidR="001145A7" w:rsidRPr="006A07F4" w:rsidRDefault="001145A7" w:rsidP="001145A7">
            <w:pPr>
              <w:pStyle w:val="Ingenafstand"/>
            </w:pPr>
            <w:r w:rsidRPr="006A07F4">
              <w:t>7</w:t>
            </w:r>
          </w:p>
        </w:tc>
        <w:tc>
          <w:tcPr>
            <w:tcW w:w="0" w:type="auto"/>
          </w:tcPr>
          <w:p w14:paraId="7A63881D" w14:textId="77777777" w:rsidR="001145A7" w:rsidRPr="006A07F4" w:rsidRDefault="001145A7" w:rsidP="001145A7">
            <w:pPr>
              <w:pStyle w:val="Ingenafstand"/>
            </w:pPr>
            <w:r w:rsidRPr="006A07F4">
              <w:t>Performance.mp.</w:t>
            </w:r>
          </w:p>
        </w:tc>
        <w:tc>
          <w:tcPr>
            <w:tcW w:w="0" w:type="auto"/>
          </w:tcPr>
          <w:p w14:paraId="5769CAED" w14:textId="77777777" w:rsidR="001145A7" w:rsidRPr="006A07F4" w:rsidRDefault="001145A7" w:rsidP="001145A7">
            <w:pPr>
              <w:pStyle w:val="Ingenafstand"/>
            </w:pPr>
            <w:r w:rsidRPr="004436E2">
              <w:t>517775</w:t>
            </w:r>
          </w:p>
        </w:tc>
      </w:tr>
      <w:tr w:rsidR="001145A7" w:rsidRPr="006A07F4" w14:paraId="6E38929F" w14:textId="77777777" w:rsidTr="00102307">
        <w:tc>
          <w:tcPr>
            <w:tcW w:w="0" w:type="auto"/>
          </w:tcPr>
          <w:p w14:paraId="1E968B46" w14:textId="77777777" w:rsidR="001145A7" w:rsidRPr="006A07F4" w:rsidRDefault="001145A7" w:rsidP="001145A7">
            <w:pPr>
              <w:pStyle w:val="Ingenafstand"/>
            </w:pPr>
            <w:r w:rsidRPr="006A07F4">
              <w:t>8</w:t>
            </w:r>
          </w:p>
        </w:tc>
        <w:tc>
          <w:tcPr>
            <w:tcW w:w="0" w:type="auto"/>
          </w:tcPr>
          <w:p w14:paraId="1069ACC3" w14:textId="77777777" w:rsidR="001145A7" w:rsidRPr="006A07F4" w:rsidRDefault="001145A7" w:rsidP="001145A7">
            <w:pPr>
              <w:pStyle w:val="Ingenafstand"/>
            </w:pPr>
            <w:r w:rsidRPr="006A07F4">
              <w:t>5 or 6 or 7</w:t>
            </w:r>
          </w:p>
        </w:tc>
        <w:tc>
          <w:tcPr>
            <w:tcW w:w="0" w:type="auto"/>
          </w:tcPr>
          <w:p w14:paraId="41156E63" w14:textId="77777777" w:rsidR="001145A7" w:rsidRPr="006A07F4" w:rsidRDefault="001145A7" w:rsidP="001145A7">
            <w:pPr>
              <w:pStyle w:val="Ingenafstand"/>
            </w:pPr>
            <w:r w:rsidRPr="004436E2">
              <w:t>612947</w:t>
            </w:r>
          </w:p>
        </w:tc>
      </w:tr>
      <w:tr w:rsidR="001145A7" w:rsidRPr="006A07F4" w14:paraId="13BF0333" w14:textId="77777777" w:rsidTr="00102307">
        <w:tc>
          <w:tcPr>
            <w:tcW w:w="0" w:type="auto"/>
          </w:tcPr>
          <w:p w14:paraId="0B5DC29E" w14:textId="77777777" w:rsidR="001145A7" w:rsidRPr="006A07F4" w:rsidRDefault="001145A7" w:rsidP="001145A7">
            <w:pPr>
              <w:pStyle w:val="Ingenafstand"/>
            </w:pPr>
            <w:r w:rsidRPr="006A07F4">
              <w:t>9</w:t>
            </w:r>
          </w:p>
        </w:tc>
        <w:tc>
          <w:tcPr>
            <w:tcW w:w="0" w:type="auto"/>
          </w:tcPr>
          <w:p w14:paraId="26FFEDC2" w14:textId="77777777" w:rsidR="001145A7" w:rsidRPr="006A07F4" w:rsidRDefault="001145A7" w:rsidP="001145A7">
            <w:pPr>
              <w:pStyle w:val="Ingenafstand"/>
            </w:pPr>
            <w:r w:rsidRPr="006A07F4">
              <w:t>4 and 8</w:t>
            </w:r>
          </w:p>
        </w:tc>
        <w:tc>
          <w:tcPr>
            <w:tcW w:w="0" w:type="auto"/>
          </w:tcPr>
          <w:p w14:paraId="4350F475" w14:textId="77777777" w:rsidR="001145A7" w:rsidRPr="006A07F4" w:rsidRDefault="001145A7" w:rsidP="001145A7">
            <w:pPr>
              <w:pStyle w:val="Ingenafstand"/>
            </w:pPr>
            <w:r w:rsidRPr="004436E2">
              <w:t>497</w:t>
            </w:r>
          </w:p>
        </w:tc>
      </w:tr>
      <w:tr w:rsidR="001145A7" w:rsidRPr="006A07F4" w14:paraId="3B728F0B" w14:textId="77777777" w:rsidTr="00102307">
        <w:tc>
          <w:tcPr>
            <w:tcW w:w="0" w:type="auto"/>
          </w:tcPr>
          <w:p w14:paraId="21EA7513" w14:textId="77777777" w:rsidR="001145A7" w:rsidRPr="006A07F4" w:rsidRDefault="001145A7" w:rsidP="001145A7">
            <w:pPr>
              <w:pStyle w:val="Ingenafstand"/>
            </w:pPr>
            <w:r w:rsidRPr="006A07F4">
              <w:t>10</w:t>
            </w:r>
          </w:p>
        </w:tc>
        <w:tc>
          <w:tcPr>
            <w:tcW w:w="0" w:type="auto"/>
          </w:tcPr>
          <w:p w14:paraId="3A9A208F" w14:textId="77777777" w:rsidR="001145A7" w:rsidRPr="006A07F4" w:rsidRDefault="001145A7" w:rsidP="001145A7">
            <w:pPr>
              <w:pStyle w:val="Ingenafstand"/>
            </w:pPr>
            <w:r w:rsidRPr="004436E2">
              <w:t xml:space="preserve">limit 9 to </w:t>
            </w:r>
            <w:proofErr w:type="spellStart"/>
            <w:r w:rsidRPr="004436E2">
              <w:t>yr</w:t>
            </w:r>
            <w:proofErr w:type="spellEnd"/>
            <w:r w:rsidRPr="004436E2">
              <w:t>="2024 -Current"</w:t>
            </w:r>
          </w:p>
        </w:tc>
        <w:tc>
          <w:tcPr>
            <w:tcW w:w="0" w:type="auto"/>
          </w:tcPr>
          <w:p w14:paraId="45DFF2CD" w14:textId="77777777" w:rsidR="001145A7" w:rsidRPr="006A07F4" w:rsidRDefault="001145A7" w:rsidP="001145A7">
            <w:pPr>
              <w:pStyle w:val="Ingenafstand"/>
            </w:pPr>
            <w:r w:rsidRPr="004436E2">
              <w:t>30</w:t>
            </w:r>
          </w:p>
        </w:tc>
      </w:tr>
    </w:tbl>
    <w:p w14:paraId="34E67A67" w14:textId="77777777" w:rsidR="001145A7" w:rsidRDefault="001145A7" w:rsidP="001145A7">
      <w:pPr>
        <w:pStyle w:val="Ingenafstand"/>
      </w:pPr>
    </w:p>
    <w:p w14:paraId="08F2A05B" w14:textId="77777777" w:rsidR="001145A7" w:rsidRPr="006A07F4" w:rsidRDefault="001145A7" w:rsidP="001145A7">
      <w:pPr>
        <w:pStyle w:val="Ingenafstand"/>
      </w:pPr>
    </w:p>
    <w:p w14:paraId="5EFE7BDA" w14:textId="77777777" w:rsidR="001145A7" w:rsidRPr="006A07F4" w:rsidRDefault="001145A7" w:rsidP="001145A7">
      <w:pPr>
        <w:pStyle w:val="Overskrift1"/>
      </w:pPr>
      <w:r>
        <w:t>Scopus search (</w:t>
      </w:r>
      <w:r w:rsidRPr="00226144">
        <w:rPr>
          <w:rStyle w:val="hljs-section"/>
        </w:rPr>
        <w:t>Literature Search performed: December 16, 2024</w:t>
      </w:r>
      <w:r w:rsidRPr="006A07F4">
        <w:t>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20"/>
        <w:gridCol w:w="11138"/>
        <w:gridCol w:w="1296"/>
      </w:tblGrid>
      <w:tr w:rsidR="001145A7" w:rsidRPr="006A07F4" w14:paraId="53FFEED1" w14:textId="77777777" w:rsidTr="00102307">
        <w:tc>
          <w:tcPr>
            <w:tcW w:w="0" w:type="auto"/>
          </w:tcPr>
          <w:p w14:paraId="63E24E42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Search name</w:t>
            </w:r>
          </w:p>
        </w:tc>
        <w:tc>
          <w:tcPr>
            <w:tcW w:w="0" w:type="auto"/>
          </w:tcPr>
          <w:p w14:paraId="7BE121AD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Search query</w:t>
            </w:r>
          </w:p>
        </w:tc>
        <w:tc>
          <w:tcPr>
            <w:tcW w:w="0" w:type="auto"/>
          </w:tcPr>
          <w:p w14:paraId="06D5D2AD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Results</w:t>
            </w:r>
          </w:p>
        </w:tc>
      </w:tr>
      <w:tr w:rsidR="001145A7" w:rsidRPr="006A07F4" w14:paraId="751C7B99" w14:textId="77777777" w:rsidTr="00102307">
        <w:tc>
          <w:tcPr>
            <w:tcW w:w="0" w:type="auto"/>
          </w:tcPr>
          <w:p w14:paraId="1C79BC11" w14:textId="77777777" w:rsidR="001145A7" w:rsidRPr="006A07F4" w:rsidRDefault="001145A7" w:rsidP="001145A7">
            <w:pPr>
              <w:pStyle w:val="Ingenafstand"/>
            </w:pPr>
            <w:r w:rsidRPr="006A07F4">
              <w:t>10</w:t>
            </w:r>
          </w:p>
        </w:tc>
        <w:tc>
          <w:tcPr>
            <w:tcW w:w="0" w:type="auto"/>
          </w:tcPr>
          <w:p w14:paraId="0530A07C" w14:textId="77777777" w:rsidR="001145A7" w:rsidRPr="006A07F4" w:rsidRDefault="001145A7" w:rsidP="001145A7">
            <w:pPr>
              <w:pStyle w:val="Ingenafstand"/>
            </w:pPr>
            <w:r w:rsidRPr="006A07F4">
              <w:t xml:space="preserve">( ( TITLE-ABS-KEY ( "International Classification of Functioning, Disability and Health" ) ) OR ( TITLE-ABS-KEY ( "International Classification of Functioning" ) ) OR ( TITLE-ABS-KEY ( </w:t>
            </w:r>
            <w:proofErr w:type="spellStart"/>
            <w:r w:rsidRPr="006A07F4">
              <w:t>icf</w:t>
            </w:r>
            <w:proofErr w:type="spellEnd"/>
            <w:r w:rsidRPr="006A07F4">
              <w:t xml:space="preserve"> ) ) ) AND ( ( TITLE-ABS-KEY ( qualifier* ) ) OR ( TITLE-ABS-KEY ( capacity ) ) OR ( TITLE-ABS-KEY ( performance ) ) ) AND PUBYEAR &gt; 2000 AND PUBYEAR &lt; 2026</w:t>
            </w:r>
          </w:p>
        </w:tc>
        <w:tc>
          <w:tcPr>
            <w:tcW w:w="0" w:type="auto"/>
          </w:tcPr>
          <w:p w14:paraId="35897363" w14:textId="77777777" w:rsidR="001145A7" w:rsidRPr="006A07F4" w:rsidRDefault="001145A7" w:rsidP="001145A7">
            <w:pPr>
              <w:pStyle w:val="Ingenafstand"/>
            </w:pPr>
            <w:r w:rsidRPr="006A07F4">
              <w:t>2,668</w:t>
            </w:r>
          </w:p>
        </w:tc>
      </w:tr>
      <w:tr w:rsidR="001145A7" w:rsidRPr="006A07F4" w14:paraId="45E0DA46" w14:textId="77777777" w:rsidTr="00102307">
        <w:tc>
          <w:tcPr>
            <w:tcW w:w="0" w:type="auto"/>
          </w:tcPr>
          <w:p w14:paraId="60BE863B" w14:textId="77777777" w:rsidR="001145A7" w:rsidRPr="006A07F4" w:rsidRDefault="001145A7" w:rsidP="001145A7">
            <w:pPr>
              <w:pStyle w:val="Ingenafstand"/>
            </w:pPr>
            <w:r w:rsidRPr="006A07F4">
              <w:t>9</w:t>
            </w:r>
          </w:p>
        </w:tc>
        <w:tc>
          <w:tcPr>
            <w:tcW w:w="0" w:type="auto"/>
          </w:tcPr>
          <w:p w14:paraId="083063C6" w14:textId="77777777" w:rsidR="001145A7" w:rsidRPr="006A07F4" w:rsidRDefault="001145A7" w:rsidP="001145A7">
            <w:pPr>
              <w:pStyle w:val="Ingenafstand"/>
            </w:pPr>
            <w:r w:rsidRPr="006A07F4">
              <w:t xml:space="preserve">( ( TITLE-ABS-KEY ( "International Classification of Functioning, Disability and Health" ) ) OR ( TITLE-ABS-KEY ( "International Classification of Functioning" ) ) OR ( TITLE-ABS-KEY ( </w:t>
            </w:r>
            <w:proofErr w:type="spellStart"/>
            <w:r w:rsidRPr="006A07F4">
              <w:t>icf</w:t>
            </w:r>
            <w:proofErr w:type="spellEnd"/>
            <w:r w:rsidRPr="006A07F4">
              <w:t xml:space="preserve"> ) ) ) AND ( ( TITLE-ABS-KEY ( qualifier* ) ) OR ( TITLE-ABS-KEY ( capacity ) ) OR ( TITLE-ABS-KEY ( performance ) ) )</w:t>
            </w:r>
          </w:p>
        </w:tc>
        <w:tc>
          <w:tcPr>
            <w:tcW w:w="0" w:type="auto"/>
          </w:tcPr>
          <w:p w14:paraId="43704A58" w14:textId="77777777" w:rsidR="001145A7" w:rsidRPr="006A07F4" w:rsidRDefault="001145A7" w:rsidP="001145A7">
            <w:pPr>
              <w:pStyle w:val="Ingenafstand"/>
            </w:pPr>
            <w:r w:rsidRPr="006A07F4">
              <w:t>2,845</w:t>
            </w:r>
          </w:p>
        </w:tc>
      </w:tr>
      <w:tr w:rsidR="001145A7" w:rsidRPr="006A07F4" w14:paraId="66303F7F" w14:textId="77777777" w:rsidTr="00102307">
        <w:tc>
          <w:tcPr>
            <w:tcW w:w="0" w:type="auto"/>
          </w:tcPr>
          <w:p w14:paraId="5E229422" w14:textId="77777777" w:rsidR="001145A7" w:rsidRPr="006A07F4" w:rsidRDefault="001145A7" w:rsidP="001145A7">
            <w:pPr>
              <w:pStyle w:val="Ingenafstand"/>
            </w:pPr>
            <w:r w:rsidRPr="006A07F4">
              <w:t>8</w:t>
            </w:r>
          </w:p>
        </w:tc>
        <w:tc>
          <w:tcPr>
            <w:tcW w:w="0" w:type="auto"/>
          </w:tcPr>
          <w:p w14:paraId="6F99BAFC" w14:textId="77777777" w:rsidR="001145A7" w:rsidRPr="006A07F4" w:rsidRDefault="001145A7" w:rsidP="001145A7">
            <w:pPr>
              <w:pStyle w:val="Ingenafstand"/>
            </w:pPr>
            <w:r w:rsidRPr="006A07F4">
              <w:t>( TITLE-ABS-KEY ( qualifier* ) ) OR ( TITLE-ABS-KEY ( capacity ) ) OR ( TITLE-ABS-KEY ( performance ) )</w:t>
            </w:r>
          </w:p>
        </w:tc>
        <w:tc>
          <w:tcPr>
            <w:tcW w:w="0" w:type="auto"/>
          </w:tcPr>
          <w:p w14:paraId="77A73F31" w14:textId="77777777" w:rsidR="001145A7" w:rsidRPr="006A07F4" w:rsidRDefault="001145A7" w:rsidP="001145A7">
            <w:pPr>
              <w:pStyle w:val="Ingenafstand"/>
            </w:pPr>
            <w:r w:rsidRPr="006A07F4">
              <w:t>10,503,104</w:t>
            </w:r>
          </w:p>
        </w:tc>
      </w:tr>
      <w:tr w:rsidR="001145A7" w:rsidRPr="006A07F4" w14:paraId="7F10ABDA" w14:textId="77777777" w:rsidTr="00102307">
        <w:tc>
          <w:tcPr>
            <w:tcW w:w="0" w:type="auto"/>
          </w:tcPr>
          <w:p w14:paraId="6400DF59" w14:textId="77777777" w:rsidR="001145A7" w:rsidRPr="006A07F4" w:rsidRDefault="001145A7" w:rsidP="001145A7">
            <w:pPr>
              <w:pStyle w:val="Ingenafstand"/>
            </w:pPr>
            <w:r w:rsidRPr="006A07F4">
              <w:t>7</w:t>
            </w:r>
          </w:p>
        </w:tc>
        <w:tc>
          <w:tcPr>
            <w:tcW w:w="0" w:type="auto"/>
          </w:tcPr>
          <w:p w14:paraId="10854EF9" w14:textId="77777777" w:rsidR="001145A7" w:rsidRPr="006A07F4" w:rsidRDefault="001145A7" w:rsidP="001145A7">
            <w:pPr>
              <w:pStyle w:val="Ingenafstand"/>
            </w:pPr>
            <w:r w:rsidRPr="006A07F4">
              <w:t>TITLE-ABS-KEY ( performance )</w:t>
            </w:r>
          </w:p>
        </w:tc>
        <w:tc>
          <w:tcPr>
            <w:tcW w:w="0" w:type="auto"/>
          </w:tcPr>
          <w:p w14:paraId="653360AD" w14:textId="77777777" w:rsidR="001145A7" w:rsidRPr="006A07F4" w:rsidRDefault="001145A7" w:rsidP="001145A7">
            <w:pPr>
              <w:pStyle w:val="Ingenafstand"/>
            </w:pPr>
            <w:r w:rsidRPr="006A07F4">
              <w:t>8,476,008</w:t>
            </w:r>
          </w:p>
        </w:tc>
      </w:tr>
      <w:tr w:rsidR="001145A7" w:rsidRPr="006A07F4" w14:paraId="759DAAE2" w14:textId="77777777" w:rsidTr="00102307">
        <w:tc>
          <w:tcPr>
            <w:tcW w:w="0" w:type="auto"/>
          </w:tcPr>
          <w:p w14:paraId="3D9DD6B0" w14:textId="77777777" w:rsidR="001145A7" w:rsidRPr="006A07F4" w:rsidRDefault="001145A7" w:rsidP="001145A7">
            <w:pPr>
              <w:pStyle w:val="Ingenafstand"/>
            </w:pPr>
            <w:r w:rsidRPr="006A07F4">
              <w:t>6</w:t>
            </w:r>
          </w:p>
        </w:tc>
        <w:tc>
          <w:tcPr>
            <w:tcW w:w="0" w:type="auto"/>
          </w:tcPr>
          <w:p w14:paraId="6B41E797" w14:textId="77777777" w:rsidR="001145A7" w:rsidRPr="006A07F4" w:rsidRDefault="001145A7" w:rsidP="001145A7">
            <w:pPr>
              <w:pStyle w:val="Ingenafstand"/>
            </w:pPr>
            <w:r w:rsidRPr="006A07F4">
              <w:t>TITLE-ABS-KEY ( capacity )</w:t>
            </w:r>
          </w:p>
        </w:tc>
        <w:tc>
          <w:tcPr>
            <w:tcW w:w="0" w:type="auto"/>
          </w:tcPr>
          <w:p w14:paraId="5A5E7AE6" w14:textId="77777777" w:rsidR="001145A7" w:rsidRPr="006A07F4" w:rsidRDefault="001145A7" w:rsidP="001145A7">
            <w:pPr>
              <w:pStyle w:val="Ingenafstand"/>
            </w:pPr>
            <w:r w:rsidRPr="006A07F4">
              <w:t>2,551,694</w:t>
            </w:r>
          </w:p>
        </w:tc>
      </w:tr>
      <w:tr w:rsidR="001145A7" w:rsidRPr="006A07F4" w14:paraId="1D454BD7" w14:textId="77777777" w:rsidTr="00102307">
        <w:tc>
          <w:tcPr>
            <w:tcW w:w="0" w:type="auto"/>
          </w:tcPr>
          <w:p w14:paraId="3CB19E6E" w14:textId="77777777" w:rsidR="001145A7" w:rsidRPr="006A07F4" w:rsidRDefault="001145A7" w:rsidP="001145A7">
            <w:pPr>
              <w:pStyle w:val="Ingenafstand"/>
            </w:pPr>
            <w:r w:rsidRPr="006A07F4">
              <w:t>5</w:t>
            </w:r>
          </w:p>
        </w:tc>
        <w:tc>
          <w:tcPr>
            <w:tcW w:w="0" w:type="auto"/>
          </w:tcPr>
          <w:p w14:paraId="0517C565" w14:textId="77777777" w:rsidR="001145A7" w:rsidRPr="006A07F4" w:rsidRDefault="001145A7" w:rsidP="001145A7">
            <w:pPr>
              <w:pStyle w:val="Ingenafstand"/>
            </w:pPr>
            <w:r w:rsidRPr="006A07F4">
              <w:t>TITLE-ABS-KEY ( qualifier* )</w:t>
            </w:r>
          </w:p>
        </w:tc>
        <w:tc>
          <w:tcPr>
            <w:tcW w:w="0" w:type="auto"/>
          </w:tcPr>
          <w:p w14:paraId="7BFC6896" w14:textId="77777777" w:rsidR="001145A7" w:rsidRPr="006A07F4" w:rsidRDefault="001145A7" w:rsidP="001145A7">
            <w:pPr>
              <w:pStyle w:val="Ingenafstand"/>
            </w:pPr>
            <w:r w:rsidRPr="006A07F4">
              <w:t>2,808</w:t>
            </w:r>
          </w:p>
        </w:tc>
      </w:tr>
      <w:tr w:rsidR="001145A7" w:rsidRPr="006A07F4" w14:paraId="6EE8533C" w14:textId="77777777" w:rsidTr="00102307">
        <w:tc>
          <w:tcPr>
            <w:tcW w:w="0" w:type="auto"/>
          </w:tcPr>
          <w:p w14:paraId="067B28A3" w14:textId="77777777" w:rsidR="001145A7" w:rsidRPr="006A07F4" w:rsidRDefault="001145A7" w:rsidP="001145A7">
            <w:pPr>
              <w:pStyle w:val="Ingenafstand"/>
            </w:pPr>
            <w:r w:rsidRPr="006A07F4">
              <w:t>4</w:t>
            </w:r>
          </w:p>
        </w:tc>
        <w:tc>
          <w:tcPr>
            <w:tcW w:w="0" w:type="auto"/>
          </w:tcPr>
          <w:p w14:paraId="3DD2AB2A" w14:textId="77777777" w:rsidR="001145A7" w:rsidRPr="006A07F4" w:rsidRDefault="001145A7" w:rsidP="001145A7">
            <w:pPr>
              <w:pStyle w:val="Ingenafstand"/>
            </w:pPr>
            <w:r w:rsidRPr="006A07F4">
              <w:t xml:space="preserve">( TITLE-ABS-KEY ( "International Classification of Functioning, Disability and Health" ) ) OR ( TITLE-ABS-KEY ( "International Classification of Functioning" ) ) OR ( TITLE-ABS-KEY ( </w:t>
            </w:r>
            <w:proofErr w:type="spellStart"/>
            <w:r w:rsidRPr="006A07F4">
              <w:t>icf</w:t>
            </w:r>
            <w:proofErr w:type="spellEnd"/>
            <w:r w:rsidRPr="006A07F4">
              <w:t xml:space="preserve"> ) )</w:t>
            </w:r>
          </w:p>
        </w:tc>
        <w:tc>
          <w:tcPr>
            <w:tcW w:w="0" w:type="auto"/>
          </w:tcPr>
          <w:p w14:paraId="55FD3BB4" w14:textId="77777777" w:rsidR="001145A7" w:rsidRPr="006A07F4" w:rsidRDefault="001145A7" w:rsidP="001145A7">
            <w:pPr>
              <w:pStyle w:val="Ingenafstand"/>
            </w:pPr>
            <w:r w:rsidRPr="006A07F4">
              <w:t>15,895</w:t>
            </w:r>
          </w:p>
        </w:tc>
      </w:tr>
      <w:tr w:rsidR="001145A7" w:rsidRPr="006A07F4" w14:paraId="5A5D8084" w14:textId="77777777" w:rsidTr="00102307">
        <w:tc>
          <w:tcPr>
            <w:tcW w:w="0" w:type="auto"/>
          </w:tcPr>
          <w:p w14:paraId="61CE25BF" w14:textId="77777777" w:rsidR="001145A7" w:rsidRPr="006A07F4" w:rsidRDefault="001145A7" w:rsidP="001145A7">
            <w:pPr>
              <w:pStyle w:val="Ingenafstand"/>
            </w:pPr>
            <w:r w:rsidRPr="006A07F4">
              <w:t>3</w:t>
            </w:r>
          </w:p>
        </w:tc>
        <w:tc>
          <w:tcPr>
            <w:tcW w:w="0" w:type="auto"/>
          </w:tcPr>
          <w:p w14:paraId="3C8B0174" w14:textId="77777777" w:rsidR="001145A7" w:rsidRPr="006A07F4" w:rsidRDefault="001145A7" w:rsidP="001145A7">
            <w:pPr>
              <w:pStyle w:val="Ingenafstand"/>
            </w:pPr>
            <w:r w:rsidRPr="006A07F4">
              <w:t>TITLE-ABS-KEY ( "International Classification of Functioning, Disability and Health" )</w:t>
            </w:r>
          </w:p>
        </w:tc>
        <w:tc>
          <w:tcPr>
            <w:tcW w:w="0" w:type="auto"/>
          </w:tcPr>
          <w:p w14:paraId="3BC39CA7" w14:textId="77777777" w:rsidR="001145A7" w:rsidRPr="006A07F4" w:rsidRDefault="001145A7" w:rsidP="001145A7">
            <w:pPr>
              <w:pStyle w:val="Ingenafstand"/>
            </w:pPr>
            <w:r w:rsidRPr="006A07F4">
              <w:t>5,784</w:t>
            </w:r>
          </w:p>
        </w:tc>
      </w:tr>
      <w:tr w:rsidR="001145A7" w:rsidRPr="006A07F4" w14:paraId="66F5B7CA" w14:textId="77777777" w:rsidTr="00102307">
        <w:tc>
          <w:tcPr>
            <w:tcW w:w="0" w:type="auto"/>
          </w:tcPr>
          <w:p w14:paraId="50183D97" w14:textId="77777777" w:rsidR="001145A7" w:rsidRPr="006A07F4" w:rsidRDefault="001145A7" w:rsidP="001145A7">
            <w:pPr>
              <w:pStyle w:val="Ingenafstand"/>
            </w:pPr>
            <w:r w:rsidRPr="006A07F4">
              <w:t>2</w:t>
            </w:r>
          </w:p>
        </w:tc>
        <w:tc>
          <w:tcPr>
            <w:tcW w:w="0" w:type="auto"/>
          </w:tcPr>
          <w:p w14:paraId="4CFFAA70" w14:textId="77777777" w:rsidR="001145A7" w:rsidRPr="006A07F4" w:rsidRDefault="001145A7" w:rsidP="001145A7">
            <w:pPr>
              <w:pStyle w:val="Ingenafstand"/>
            </w:pPr>
            <w:r w:rsidRPr="006A07F4">
              <w:t>TITLE-ABS-KEY ( "International Classification of Functioning" )</w:t>
            </w:r>
          </w:p>
        </w:tc>
        <w:tc>
          <w:tcPr>
            <w:tcW w:w="0" w:type="auto"/>
          </w:tcPr>
          <w:p w14:paraId="073A69B3" w14:textId="77777777" w:rsidR="001145A7" w:rsidRPr="006A07F4" w:rsidRDefault="001145A7" w:rsidP="001145A7">
            <w:pPr>
              <w:pStyle w:val="Ingenafstand"/>
            </w:pPr>
            <w:r w:rsidRPr="006A07F4">
              <w:t>6,475</w:t>
            </w:r>
          </w:p>
        </w:tc>
      </w:tr>
      <w:tr w:rsidR="001145A7" w:rsidRPr="006A07F4" w14:paraId="0E931267" w14:textId="77777777" w:rsidTr="00102307">
        <w:tc>
          <w:tcPr>
            <w:tcW w:w="0" w:type="auto"/>
          </w:tcPr>
          <w:p w14:paraId="7B98B053" w14:textId="77777777" w:rsidR="001145A7" w:rsidRPr="006A07F4" w:rsidRDefault="001145A7" w:rsidP="001145A7">
            <w:pPr>
              <w:pStyle w:val="Ingenafstand"/>
            </w:pPr>
            <w:r w:rsidRPr="006A07F4">
              <w:t>1</w:t>
            </w:r>
          </w:p>
        </w:tc>
        <w:tc>
          <w:tcPr>
            <w:tcW w:w="0" w:type="auto"/>
          </w:tcPr>
          <w:p w14:paraId="2BB1483B" w14:textId="77777777" w:rsidR="001145A7" w:rsidRPr="006A07F4" w:rsidRDefault="001145A7" w:rsidP="001145A7">
            <w:pPr>
              <w:pStyle w:val="Ingenafstand"/>
            </w:pPr>
            <w:r w:rsidRPr="006A07F4">
              <w:t xml:space="preserve">TITLE-ABS-KEY ( </w:t>
            </w:r>
            <w:proofErr w:type="spellStart"/>
            <w:r w:rsidRPr="006A07F4">
              <w:t>icf</w:t>
            </w:r>
            <w:proofErr w:type="spellEnd"/>
            <w:r w:rsidRPr="006A07F4">
              <w:t xml:space="preserve"> )</w:t>
            </w:r>
          </w:p>
        </w:tc>
        <w:tc>
          <w:tcPr>
            <w:tcW w:w="0" w:type="auto"/>
          </w:tcPr>
          <w:p w14:paraId="4B2CBE73" w14:textId="77777777" w:rsidR="001145A7" w:rsidRPr="006A07F4" w:rsidRDefault="001145A7" w:rsidP="001145A7">
            <w:pPr>
              <w:pStyle w:val="Ingenafstand"/>
            </w:pPr>
            <w:r w:rsidRPr="006A07F4">
              <w:t>13,724</w:t>
            </w:r>
          </w:p>
        </w:tc>
      </w:tr>
    </w:tbl>
    <w:p w14:paraId="3B35BDFA" w14:textId="77777777" w:rsidR="001145A7" w:rsidRDefault="001145A7" w:rsidP="001145A7">
      <w:pPr>
        <w:pStyle w:val="Ingenafstand"/>
      </w:pPr>
    </w:p>
    <w:p w14:paraId="17C60161" w14:textId="77777777" w:rsidR="001145A7" w:rsidRDefault="001145A7" w:rsidP="001145A7">
      <w:pPr>
        <w:pStyle w:val="Overskrift2"/>
      </w:pPr>
      <w:r w:rsidRPr="004436E2">
        <w:t xml:space="preserve">Supplementary literature search performed </w:t>
      </w:r>
      <w:r w:rsidRPr="00226144">
        <w:t xml:space="preserve">August 21, 2025 </w:t>
      </w:r>
      <w:r w:rsidRPr="004436E2">
        <w:t>(</w:t>
      </w:r>
      <w:r w:rsidRPr="00E45A2B">
        <w:t>Scopus</w:t>
      </w:r>
      <w:r w:rsidRPr="004436E2">
        <w:t>, limited to 2024 – current)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20"/>
        <w:gridCol w:w="11138"/>
        <w:gridCol w:w="1296"/>
      </w:tblGrid>
      <w:tr w:rsidR="001145A7" w:rsidRPr="006A07F4" w14:paraId="3CBEC7AD" w14:textId="77777777" w:rsidTr="00102307">
        <w:tc>
          <w:tcPr>
            <w:tcW w:w="0" w:type="auto"/>
          </w:tcPr>
          <w:p w14:paraId="222FACBF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Search name</w:t>
            </w:r>
          </w:p>
        </w:tc>
        <w:tc>
          <w:tcPr>
            <w:tcW w:w="0" w:type="auto"/>
          </w:tcPr>
          <w:p w14:paraId="1A02F24E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Search query</w:t>
            </w:r>
          </w:p>
        </w:tc>
        <w:tc>
          <w:tcPr>
            <w:tcW w:w="0" w:type="auto"/>
          </w:tcPr>
          <w:p w14:paraId="7E1668C8" w14:textId="77777777" w:rsidR="001145A7" w:rsidRPr="006A07F4" w:rsidRDefault="001145A7" w:rsidP="001145A7">
            <w:pPr>
              <w:pStyle w:val="Ingenafstand"/>
            </w:pPr>
            <w:r w:rsidRPr="006A07F4">
              <w:rPr>
                <w:b/>
              </w:rPr>
              <w:t>Results</w:t>
            </w:r>
          </w:p>
        </w:tc>
      </w:tr>
      <w:tr w:rsidR="001145A7" w:rsidRPr="006A07F4" w14:paraId="02F33509" w14:textId="77777777" w:rsidTr="00102307">
        <w:tc>
          <w:tcPr>
            <w:tcW w:w="0" w:type="auto"/>
          </w:tcPr>
          <w:p w14:paraId="7DFF1DF9" w14:textId="77777777" w:rsidR="001145A7" w:rsidRPr="006A07F4" w:rsidRDefault="001145A7" w:rsidP="001145A7">
            <w:pPr>
              <w:pStyle w:val="Ingenafstand"/>
            </w:pPr>
            <w:r w:rsidRPr="006A07F4">
              <w:t>10</w:t>
            </w:r>
          </w:p>
        </w:tc>
        <w:tc>
          <w:tcPr>
            <w:tcW w:w="0" w:type="auto"/>
          </w:tcPr>
          <w:p w14:paraId="3F2DC966" w14:textId="77777777" w:rsidR="001145A7" w:rsidRPr="006A07F4" w:rsidRDefault="001145A7" w:rsidP="001145A7">
            <w:pPr>
              <w:pStyle w:val="Ingenafstand"/>
            </w:pPr>
            <w:r w:rsidRPr="006A07F4">
              <w:t xml:space="preserve">( ( TITLE-ABS-KEY ( "International Classification of Functioning, Disability and Health" ) ) OR ( TITLE-ABS-KEY ( "International Classification of Functioning" ) ) OR ( TITLE-ABS-KEY ( </w:t>
            </w:r>
            <w:proofErr w:type="spellStart"/>
            <w:r w:rsidRPr="006A07F4">
              <w:t>icf</w:t>
            </w:r>
            <w:proofErr w:type="spellEnd"/>
            <w:r w:rsidRPr="006A07F4">
              <w:t xml:space="preserve"> ) ) ) AND ( ( TITLE-ABS-KEY ( qualifier* ) ) OR ( TITLE-ABS-KEY ( capacity ) ) OR ( TITLE-ABS-KEY ( perform</w:t>
            </w:r>
            <w:r>
              <w:t>ance ) ) ) AND PUBYEAR &gt; 2023</w:t>
            </w:r>
            <w:r w:rsidRPr="006A07F4">
              <w:t xml:space="preserve"> AND PUBYEAR &lt; 2026</w:t>
            </w:r>
          </w:p>
        </w:tc>
        <w:tc>
          <w:tcPr>
            <w:tcW w:w="0" w:type="auto"/>
          </w:tcPr>
          <w:p w14:paraId="5A943647" w14:textId="77777777" w:rsidR="001145A7" w:rsidRPr="006A07F4" w:rsidRDefault="001145A7" w:rsidP="001145A7">
            <w:pPr>
              <w:pStyle w:val="Ingenafstand"/>
            </w:pPr>
            <w:r>
              <w:t>349</w:t>
            </w:r>
          </w:p>
        </w:tc>
      </w:tr>
      <w:tr w:rsidR="001145A7" w:rsidRPr="006A07F4" w14:paraId="189BB67F" w14:textId="77777777" w:rsidTr="00102307">
        <w:tc>
          <w:tcPr>
            <w:tcW w:w="0" w:type="auto"/>
          </w:tcPr>
          <w:p w14:paraId="47465BAF" w14:textId="77777777" w:rsidR="001145A7" w:rsidRPr="006A07F4" w:rsidRDefault="001145A7" w:rsidP="001145A7">
            <w:pPr>
              <w:pStyle w:val="Ingenafstand"/>
            </w:pPr>
            <w:r w:rsidRPr="006A07F4">
              <w:t>9</w:t>
            </w:r>
          </w:p>
        </w:tc>
        <w:tc>
          <w:tcPr>
            <w:tcW w:w="0" w:type="auto"/>
          </w:tcPr>
          <w:p w14:paraId="71381201" w14:textId="77777777" w:rsidR="001145A7" w:rsidRPr="006A07F4" w:rsidRDefault="001145A7" w:rsidP="001145A7">
            <w:pPr>
              <w:pStyle w:val="Ingenafstand"/>
            </w:pPr>
            <w:r w:rsidRPr="006A07F4">
              <w:t xml:space="preserve">( ( TITLE-ABS-KEY ( "International Classification of Functioning, Disability and Health" ) ) OR ( TITLE-ABS-KEY ( "International Classification of Functioning" ) ) OR ( TITLE-ABS-KEY ( </w:t>
            </w:r>
            <w:proofErr w:type="spellStart"/>
            <w:r w:rsidRPr="006A07F4">
              <w:t>icf</w:t>
            </w:r>
            <w:proofErr w:type="spellEnd"/>
            <w:r w:rsidRPr="006A07F4">
              <w:t xml:space="preserve"> ) ) ) AND ( ( TITLE-ABS-KEY ( qualifier* ) ) OR ( TITLE-ABS-KEY ( capacity ) ) OR ( TITLE-ABS-KEY ( performance ) ) )</w:t>
            </w:r>
          </w:p>
        </w:tc>
        <w:tc>
          <w:tcPr>
            <w:tcW w:w="0" w:type="auto"/>
          </w:tcPr>
          <w:p w14:paraId="0F17A182" w14:textId="77777777" w:rsidR="001145A7" w:rsidRPr="006A07F4" w:rsidRDefault="001145A7" w:rsidP="001145A7">
            <w:pPr>
              <w:pStyle w:val="Ingenafstand"/>
            </w:pPr>
            <w:r>
              <w:t>3,003</w:t>
            </w:r>
          </w:p>
        </w:tc>
      </w:tr>
      <w:tr w:rsidR="001145A7" w:rsidRPr="006A07F4" w14:paraId="447A0DC9" w14:textId="77777777" w:rsidTr="00102307">
        <w:tc>
          <w:tcPr>
            <w:tcW w:w="0" w:type="auto"/>
          </w:tcPr>
          <w:p w14:paraId="28B4D771" w14:textId="77777777" w:rsidR="001145A7" w:rsidRPr="006A07F4" w:rsidRDefault="001145A7" w:rsidP="001145A7">
            <w:pPr>
              <w:pStyle w:val="Ingenafstand"/>
            </w:pPr>
            <w:r w:rsidRPr="006A07F4">
              <w:t>8</w:t>
            </w:r>
          </w:p>
        </w:tc>
        <w:tc>
          <w:tcPr>
            <w:tcW w:w="0" w:type="auto"/>
          </w:tcPr>
          <w:p w14:paraId="3CB9D175" w14:textId="77777777" w:rsidR="001145A7" w:rsidRPr="006A07F4" w:rsidRDefault="001145A7" w:rsidP="001145A7">
            <w:pPr>
              <w:pStyle w:val="Ingenafstand"/>
            </w:pPr>
            <w:r w:rsidRPr="006A07F4">
              <w:t>( TITLE-ABS-KEY ( qualifier* ) ) OR ( TITLE-ABS-KEY ( capacity ) ) OR ( TITLE-ABS-KEY ( performance ) )</w:t>
            </w:r>
          </w:p>
        </w:tc>
        <w:tc>
          <w:tcPr>
            <w:tcW w:w="0" w:type="auto"/>
          </w:tcPr>
          <w:p w14:paraId="3FA55351" w14:textId="77777777" w:rsidR="001145A7" w:rsidRPr="006A07F4" w:rsidRDefault="001145A7" w:rsidP="001145A7">
            <w:pPr>
              <w:pStyle w:val="Ingenafstand"/>
            </w:pPr>
            <w:r>
              <w:t>11,222,421</w:t>
            </w:r>
          </w:p>
        </w:tc>
      </w:tr>
      <w:tr w:rsidR="001145A7" w:rsidRPr="006A07F4" w14:paraId="72A6E383" w14:textId="77777777" w:rsidTr="00102307">
        <w:tc>
          <w:tcPr>
            <w:tcW w:w="0" w:type="auto"/>
          </w:tcPr>
          <w:p w14:paraId="196FBD2D" w14:textId="77777777" w:rsidR="001145A7" w:rsidRPr="006A07F4" w:rsidRDefault="001145A7" w:rsidP="001145A7">
            <w:pPr>
              <w:pStyle w:val="Ingenafstand"/>
            </w:pPr>
            <w:r w:rsidRPr="006A07F4">
              <w:t>7</w:t>
            </w:r>
          </w:p>
        </w:tc>
        <w:tc>
          <w:tcPr>
            <w:tcW w:w="0" w:type="auto"/>
          </w:tcPr>
          <w:p w14:paraId="6EB92310" w14:textId="77777777" w:rsidR="001145A7" w:rsidRPr="006A07F4" w:rsidRDefault="001145A7" w:rsidP="001145A7">
            <w:pPr>
              <w:pStyle w:val="Ingenafstand"/>
            </w:pPr>
            <w:r w:rsidRPr="006A07F4">
              <w:t>TITLE-ABS-KEY ( performance )</w:t>
            </w:r>
          </w:p>
        </w:tc>
        <w:tc>
          <w:tcPr>
            <w:tcW w:w="0" w:type="auto"/>
          </w:tcPr>
          <w:p w14:paraId="4F831419" w14:textId="77777777" w:rsidR="001145A7" w:rsidRPr="006A07F4" w:rsidRDefault="001145A7" w:rsidP="001145A7">
            <w:pPr>
              <w:pStyle w:val="Ingenafstand"/>
            </w:pPr>
            <w:r>
              <w:t>9,088,682</w:t>
            </w:r>
          </w:p>
        </w:tc>
      </w:tr>
      <w:tr w:rsidR="001145A7" w:rsidRPr="006A07F4" w14:paraId="34C87BA0" w14:textId="77777777" w:rsidTr="00102307">
        <w:tc>
          <w:tcPr>
            <w:tcW w:w="0" w:type="auto"/>
          </w:tcPr>
          <w:p w14:paraId="07731008" w14:textId="77777777" w:rsidR="001145A7" w:rsidRPr="006A07F4" w:rsidRDefault="001145A7" w:rsidP="001145A7">
            <w:pPr>
              <w:pStyle w:val="Ingenafstand"/>
            </w:pPr>
            <w:r w:rsidRPr="006A07F4">
              <w:t>6</w:t>
            </w:r>
          </w:p>
        </w:tc>
        <w:tc>
          <w:tcPr>
            <w:tcW w:w="0" w:type="auto"/>
          </w:tcPr>
          <w:p w14:paraId="643AA4B2" w14:textId="77777777" w:rsidR="001145A7" w:rsidRPr="006A07F4" w:rsidRDefault="001145A7" w:rsidP="001145A7">
            <w:pPr>
              <w:pStyle w:val="Ingenafstand"/>
            </w:pPr>
            <w:r w:rsidRPr="006A07F4">
              <w:t>TITLE-ABS-KEY ( capacity )</w:t>
            </w:r>
          </w:p>
        </w:tc>
        <w:tc>
          <w:tcPr>
            <w:tcW w:w="0" w:type="auto"/>
          </w:tcPr>
          <w:p w14:paraId="38CD3DCC" w14:textId="77777777" w:rsidR="001145A7" w:rsidRPr="006A07F4" w:rsidRDefault="001145A7" w:rsidP="001145A7">
            <w:pPr>
              <w:pStyle w:val="Ingenafstand"/>
            </w:pPr>
            <w:r>
              <w:t>2,707,609</w:t>
            </w:r>
          </w:p>
        </w:tc>
      </w:tr>
      <w:tr w:rsidR="001145A7" w:rsidRPr="006A07F4" w14:paraId="0B87535E" w14:textId="77777777" w:rsidTr="00102307">
        <w:tc>
          <w:tcPr>
            <w:tcW w:w="0" w:type="auto"/>
          </w:tcPr>
          <w:p w14:paraId="0A3B6BAA" w14:textId="77777777" w:rsidR="001145A7" w:rsidRPr="006A07F4" w:rsidRDefault="001145A7" w:rsidP="001145A7">
            <w:pPr>
              <w:pStyle w:val="Ingenafstand"/>
            </w:pPr>
            <w:r w:rsidRPr="006A07F4">
              <w:t>5</w:t>
            </w:r>
          </w:p>
        </w:tc>
        <w:tc>
          <w:tcPr>
            <w:tcW w:w="0" w:type="auto"/>
          </w:tcPr>
          <w:p w14:paraId="249E17A0" w14:textId="77777777" w:rsidR="001145A7" w:rsidRPr="006A07F4" w:rsidRDefault="001145A7" w:rsidP="001145A7">
            <w:pPr>
              <w:pStyle w:val="Ingenafstand"/>
            </w:pPr>
            <w:r w:rsidRPr="006A07F4">
              <w:t>TITLE-ABS-KEY ( qualifier* )</w:t>
            </w:r>
          </w:p>
        </w:tc>
        <w:tc>
          <w:tcPr>
            <w:tcW w:w="0" w:type="auto"/>
          </w:tcPr>
          <w:p w14:paraId="5FFD17CF" w14:textId="77777777" w:rsidR="001145A7" w:rsidRPr="006A07F4" w:rsidRDefault="001145A7" w:rsidP="001145A7">
            <w:pPr>
              <w:pStyle w:val="Ingenafstand"/>
            </w:pPr>
            <w:r>
              <w:t>2,898</w:t>
            </w:r>
          </w:p>
        </w:tc>
      </w:tr>
      <w:tr w:rsidR="001145A7" w:rsidRPr="006A07F4" w14:paraId="68B11195" w14:textId="77777777" w:rsidTr="00102307">
        <w:tc>
          <w:tcPr>
            <w:tcW w:w="0" w:type="auto"/>
          </w:tcPr>
          <w:p w14:paraId="6195F797" w14:textId="77777777" w:rsidR="001145A7" w:rsidRPr="006A07F4" w:rsidRDefault="001145A7" w:rsidP="001145A7">
            <w:pPr>
              <w:pStyle w:val="Ingenafstand"/>
            </w:pPr>
            <w:r w:rsidRPr="006A07F4">
              <w:t>4</w:t>
            </w:r>
          </w:p>
        </w:tc>
        <w:tc>
          <w:tcPr>
            <w:tcW w:w="0" w:type="auto"/>
          </w:tcPr>
          <w:p w14:paraId="51484FC5" w14:textId="77777777" w:rsidR="001145A7" w:rsidRPr="006A07F4" w:rsidRDefault="001145A7" w:rsidP="001145A7">
            <w:pPr>
              <w:pStyle w:val="Ingenafstand"/>
            </w:pPr>
            <w:r w:rsidRPr="006A07F4">
              <w:t xml:space="preserve">( TITLE-ABS-KEY ( "International Classification of Functioning, Disability and Health" ) ) OR ( TITLE-ABS-KEY ( "International Classification of Functioning" ) ) OR ( TITLE-ABS-KEY ( </w:t>
            </w:r>
            <w:proofErr w:type="spellStart"/>
            <w:r w:rsidRPr="006A07F4">
              <w:t>icf</w:t>
            </w:r>
            <w:proofErr w:type="spellEnd"/>
            <w:r w:rsidRPr="006A07F4">
              <w:t xml:space="preserve"> ) )</w:t>
            </w:r>
          </w:p>
        </w:tc>
        <w:tc>
          <w:tcPr>
            <w:tcW w:w="0" w:type="auto"/>
          </w:tcPr>
          <w:p w14:paraId="5E291254" w14:textId="77777777" w:rsidR="001145A7" w:rsidRPr="006A07F4" w:rsidRDefault="001145A7" w:rsidP="001145A7">
            <w:pPr>
              <w:pStyle w:val="Ingenafstand"/>
            </w:pPr>
            <w:r>
              <w:t>16,621</w:t>
            </w:r>
          </w:p>
        </w:tc>
      </w:tr>
      <w:tr w:rsidR="001145A7" w:rsidRPr="006A07F4" w14:paraId="5532FC40" w14:textId="77777777" w:rsidTr="00102307">
        <w:tc>
          <w:tcPr>
            <w:tcW w:w="0" w:type="auto"/>
          </w:tcPr>
          <w:p w14:paraId="6BFC5EA3" w14:textId="77777777" w:rsidR="001145A7" w:rsidRPr="006A07F4" w:rsidRDefault="001145A7" w:rsidP="001145A7">
            <w:pPr>
              <w:pStyle w:val="Ingenafstand"/>
            </w:pPr>
            <w:r w:rsidRPr="006A07F4">
              <w:t>3</w:t>
            </w:r>
          </w:p>
        </w:tc>
        <w:tc>
          <w:tcPr>
            <w:tcW w:w="0" w:type="auto"/>
          </w:tcPr>
          <w:p w14:paraId="4BC7876E" w14:textId="77777777" w:rsidR="001145A7" w:rsidRPr="006A07F4" w:rsidRDefault="001145A7" w:rsidP="001145A7">
            <w:pPr>
              <w:pStyle w:val="Ingenafstand"/>
            </w:pPr>
            <w:r w:rsidRPr="006A07F4">
              <w:t>TITLE-ABS-KEY ( "International Classification of Functioning, Disability and Health" )</w:t>
            </w:r>
          </w:p>
        </w:tc>
        <w:tc>
          <w:tcPr>
            <w:tcW w:w="0" w:type="auto"/>
          </w:tcPr>
          <w:p w14:paraId="40A3564F" w14:textId="77777777" w:rsidR="001145A7" w:rsidRPr="006A07F4" w:rsidRDefault="001145A7" w:rsidP="001145A7">
            <w:pPr>
              <w:pStyle w:val="Ingenafstand"/>
            </w:pPr>
            <w:r>
              <w:t>6,034</w:t>
            </w:r>
          </w:p>
        </w:tc>
      </w:tr>
      <w:tr w:rsidR="001145A7" w:rsidRPr="006A07F4" w14:paraId="701C87E3" w14:textId="77777777" w:rsidTr="00102307">
        <w:tc>
          <w:tcPr>
            <w:tcW w:w="0" w:type="auto"/>
          </w:tcPr>
          <w:p w14:paraId="2003FE24" w14:textId="77777777" w:rsidR="001145A7" w:rsidRPr="006A07F4" w:rsidRDefault="001145A7" w:rsidP="001145A7">
            <w:pPr>
              <w:pStyle w:val="Ingenafstand"/>
            </w:pPr>
            <w:r w:rsidRPr="006A07F4">
              <w:t>2</w:t>
            </w:r>
          </w:p>
        </w:tc>
        <w:tc>
          <w:tcPr>
            <w:tcW w:w="0" w:type="auto"/>
          </w:tcPr>
          <w:p w14:paraId="54396B37" w14:textId="77777777" w:rsidR="001145A7" w:rsidRPr="006A07F4" w:rsidRDefault="001145A7" w:rsidP="001145A7">
            <w:pPr>
              <w:pStyle w:val="Ingenafstand"/>
            </w:pPr>
            <w:r w:rsidRPr="006A07F4">
              <w:t>TITLE-ABS-KEY ( "International Classification of Functioning" )</w:t>
            </w:r>
          </w:p>
        </w:tc>
        <w:tc>
          <w:tcPr>
            <w:tcW w:w="0" w:type="auto"/>
          </w:tcPr>
          <w:p w14:paraId="39D30967" w14:textId="77777777" w:rsidR="001145A7" w:rsidRPr="006A07F4" w:rsidRDefault="001145A7" w:rsidP="001145A7">
            <w:pPr>
              <w:pStyle w:val="Ingenafstand"/>
            </w:pPr>
            <w:r>
              <w:t>6,77</w:t>
            </w:r>
            <w:r w:rsidRPr="006A07F4">
              <w:t>5</w:t>
            </w:r>
          </w:p>
        </w:tc>
      </w:tr>
      <w:tr w:rsidR="001145A7" w:rsidRPr="006A07F4" w14:paraId="78FFE81A" w14:textId="77777777" w:rsidTr="00102307">
        <w:tc>
          <w:tcPr>
            <w:tcW w:w="0" w:type="auto"/>
          </w:tcPr>
          <w:p w14:paraId="1195F6A5" w14:textId="77777777" w:rsidR="001145A7" w:rsidRPr="006A07F4" w:rsidRDefault="001145A7" w:rsidP="001145A7">
            <w:pPr>
              <w:pStyle w:val="Ingenafstand"/>
            </w:pPr>
            <w:r w:rsidRPr="006A07F4">
              <w:t>1</w:t>
            </w:r>
          </w:p>
        </w:tc>
        <w:tc>
          <w:tcPr>
            <w:tcW w:w="0" w:type="auto"/>
          </w:tcPr>
          <w:p w14:paraId="4123D010" w14:textId="77777777" w:rsidR="001145A7" w:rsidRPr="006A07F4" w:rsidRDefault="001145A7" w:rsidP="001145A7">
            <w:pPr>
              <w:pStyle w:val="Ingenafstand"/>
            </w:pPr>
            <w:r w:rsidRPr="006A07F4">
              <w:t xml:space="preserve">TITLE-ABS-KEY ( </w:t>
            </w:r>
            <w:proofErr w:type="spellStart"/>
            <w:r w:rsidRPr="006A07F4">
              <w:t>icf</w:t>
            </w:r>
            <w:proofErr w:type="spellEnd"/>
            <w:r w:rsidRPr="006A07F4">
              <w:t xml:space="preserve"> )</w:t>
            </w:r>
          </w:p>
        </w:tc>
        <w:tc>
          <w:tcPr>
            <w:tcW w:w="0" w:type="auto"/>
          </w:tcPr>
          <w:p w14:paraId="15F1D187" w14:textId="77777777" w:rsidR="001145A7" w:rsidRPr="006A07F4" w:rsidRDefault="001145A7" w:rsidP="001145A7">
            <w:pPr>
              <w:pStyle w:val="Ingenafstand"/>
            </w:pPr>
            <w:r>
              <w:t>14,358</w:t>
            </w:r>
          </w:p>
        </w:tc>
      </w:tr>
    </w:tbl>
    <w:p w14:paraId="0C783944" w14:textId="77777777" w:rsidR="001145A7" w:rsidRDefault="001145A7" w:rsidP="001145A7">
      <w:pPr>
        <w:pStyle w:val="Ingenafstand"/>
      </w:pPr>
    </w:p>
    <w:p w14:paraId="7B399714" w14:textId="77777777" w:rsidR="001145A7" w:rsidRPr="006A07F4" w:rsidRDefault="001145A7" w:rsidP="001145A7">
      <w:pPr>
        <w:pStyle w:val="Ingenafstand"/>
      </w:pPr>
    </w:p>
    <w:p w14:paraId="6B65CF00" w14:textId="77777777" w:rsidR="001145A7" w:rsidRPr="00B42E64" w:rsidRDefault="001145A7" w:rsidP="001145A7">
      <w:pPr>
        <w:pStyle w:val="Overskrift1"/>
      </w:pPr>
      <w:r w:rsidRPr="00B42E64">
        <w:rPr>
          <w:rStyle w:val="hljs-section"/>
        </w:rPr>
        <w:t>CINAHL via EBSCOhost</w:t>
      </w:r>
      <w:r w:rsidRPr="00B42E64">
        <w:t xml:space="preserve"> </w:t>
      </w:r>
      <w:r w:rsidRPr="00B42E64">
        <w:rPr>
          <w:rStyle w:val="hljs-section"/>
        </w:rPr>
        <w:t>(Literature Search performed: December 16, 2024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6"/>
        <w:gridCol w:w="5375"/>
        <w:gridCol w:w="3654"/>
        <w:gridCol w:w="3258"/>
        <w:gridCol w:w="781"/>
      </w:tblGrid>
      <w:tr w:rsidR="001145A7" w:rsidRPr="006A07F4" w14:paraId="12A56384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3BC33334" w14:textId="77777777" w:rsidR="001145A7" w:rsidRPr="006A07F4" w:rsidRDefault="001145A7" w:rsidP="001145A7">
            <w:pPr>
              <w:pStyle w:val="Ingenafstand"/>
              <w:rPr>
                <w:b/>
              </w:rPr>
            </w:pPr>
            <w:r w:rsidRPr="006A07F4">
              <w:rPr>
                <w:b/>
              </w:rPr>
              <w:t>#</w:t>
            </w:r>
          </w:p>
        </w:tc>
        <w:tc>
          <w:tcPr>
            <w:tcW w:w="0" w:type="auto"/>
            <w:noWrap/>
            <w:hideMark/>
          </w:tcPr>
          <w:p w14:paraId="4A9023A3" w14:textId="77777777" w:rsidR="001145A7" w:rsidRPr="006A07F4" w:rsidRDefault="001145A7" w:rsidP="001145A7">
            <w:pPr>
              <w:pStyle w:val="Ingenafstand"/>
              <w:rPr>
                <w:b/>
              </w:rPr>
            </w:pPr>
            <w:r w:rsidRPr="006A07F4">
              <w:rPr>
                <w:b/>
              </w:rPr>
              <w:t>Query</w:t>
            </w:r>
          </w:p>
        </w:tc>
        <w:tc>
          <w:tcPr>
            <w:tcW w:w="0" w:type="auto"/>
            <w:noWrap/>
            <w:hideMark/>
          </w:tcPr>
          <w:p w14:paraId="16B40493" w14:textId="77777777" w:rsidR="001145A7" w:rsidRPr="006A07F4" w:rsidRDefault="001145A7" w:rsidP="001145A7">
            <w:pPr>
              <w:pStyle w:val="Ingenafstand"/>
              <w:rPr>
                <w:b/>
              </w:rPr>
            </w:pPr>
            <w:r w:rsidRPr="006A07F4">
              <w:rPr>
                <w:b/>
              </w:rPr>
              <w:t>Limiters/Expanders</w:t>
            </w:r>
          </w:p>
        </w:tc>
        <w:tc>
          <w:tcPr>
            <w:tcW w:w="0" w:type="auto"/>
            <w:noWrap/>
            <w:hideMark/>
          </w:tcPr>
          <w:p w14:paraId="13204582" w14:textId="77777777" w:rsidR="001145A7" w:rsidRPr="006A07F4" w:rsidRDefault="001145A7" w:rsidP="001145A7">
            <w:pPr>
              <w:pStyle w:val="Ingenafstand"/>
              <w:rPr>
                <w:b/>
              </w:rPr>
            </w:pPr>
            <w:r w:rsidRPr="006A07F4">
              <w:rPr>
                <w:b/>
              </w:rPr>
              <w:t>Last Run Via</w:t>
            </w:r>
          </w:p>
        </w:tc>
        <w:tc>
          <w:tcPr>
            <w:tcW w:w="0" w:type="auto"/>
            <w:noWrap/>
            <w:hideMark/>
          </w:tcPr>
          <w:p w14:paraId="5817585A" w14:textId="77777777" w:rsidR="001145A7" w:rsidRPr="006A07F4" w:rsidRDefault="001145A7" w:rsidP="001145A7">
            <w:pPr>
              <w:pStyle w:val="Ingenafstand"/>
              <w:rPr>
                <w:b/>
              </w:rPr>
            </w:pPr>
            <w:r w:rsidRPr="006A07F4">
              <w:rPr>
                <w:b/>
              </w:rPr>
              <w:t>Results</w:t>
            </w:r>
          </w:p>
        </w:tc>
      </w:tr>
      <w:tr w:rsidR="001145A7" w:rsidRPr="006A07F4" w14:paraId="68F27F13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6DE78B3A" w14:textId="77777777" w:rsidR="001145A7" w:rsidRPr="006A07F4" w:rsidRDefault="001145A7" w:rsidP="001145A7">
            <w:pPr>
              <w:pStyle w:val="Ingenafstand"/>
            </w:pPr>
            <w:r w:rsidRPr="006A07F4">
              <w:t>S11</w:t>
            </w:r>
          </w:p>
        </w:tc>
        <w:tc>
          <w:tcPr>
            <w:tcW w:w="0" w:type="auto"/>
            <w:noWrap/>
            <w:hideMark/>
          </w:tcPr>
          <w:p w14:paraId="66D52CD3" w14:textId="77777777" w:rsidR="001145A7" w:rsidRPr="006A07F4" w:rsidRDefault="001145A7" w:rsidP="001145A7">
            <w:pPr>
              <w:pStyle w:val="Ingenafstand"/>
            </w:pPr>
            <w:r w:rsidRPr="006A07F4">
              <w:t>(S6 OR S7 OR S8) AND (S5 AND S9)</w:t>
            </w:r>
          </w:p>
        </w:tc>
        <w:tc>
          <w:tcPr>
            <w:tcW w:w="0" w:type="auto"/>
            <w:noWrap/>
            <w:hideMark/>
          </w:tcPr>
          <w:p w14:paraId="1B258521" w14:textId="77777777" w:rsidR="001145A7" w:rsidRPr="006A07F4" w:rsidRDefault="001145A7" w:rsidP="001145A7">
            <w:pPr>
              <w:pStyle w:val="Ingenafstand"/>
            </w:pPr>
            <w:r w:rsidRPr="006A07F4">
              <w:t>Limiters - Publication Date: 20010101-20241231</w:t>
            </w:r>
          </w:p>
        </w:tc>
        <w:tc>
          <w:tcPr>
            <w:tcW w:w="0" w:type="auto"/>
            <w:noWrap/>
            <w:hideMark/>
          </w:tcPr>
          <w:p w14:paraId="0970FABD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4E4FDD88" w14:textId="77777777" w:rsidR="001145A7" w:rsidRPr="006A07F4" w:rsidRDefault="001145A7" w:rsidP="001145A7">
            <w:pPr>
              <w:pStyle w:val="Ingenafstand"/>
            </w:pPr>
            <w:r w:rsidRPr="006A07F4">
              <w:t>887</w:t>
            </w:r>
          </w:p>
        </w:tc>
      </w:tr>
      <w:tr w:rsidR="001145A7" w:rsidRPr="006A07F4" w14:paraId="215EC1A2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3A01DF7C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74E75AE1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6A966AD6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278D92BF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7D437EA7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42A2E5C3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4B372C28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EA5DF3D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5C71DF6E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1795689D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59DB06DB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13595CD8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7E553A62" w14:textId="77777777" w:rsidR="001145A7" w:rsidRPr="006A07F4" w:rsidRDefault="001145A7" w:rsidP="001145A7">
            <w:pPr>
              <w:pStyle w:val="Ingenafstand"/>
            </w:pPr>
            <w:r w:rsidRPr="006A07F4">
              <w:t>S10</w:t>
            </w:r>
          </w:p>
        </w:tc>
        <w:tc>
          <w:tcPr>
            <w:tcW w:w="0" w:type="auto"/>
            <w:noWrap/>
            <w:hideMark/>
          </w:tcPr>
          <w:p w14:paraId="26ADCBEC" w14:textId="77777777" w:rsidR="001145A7" w:rsidRPr="006A07F4" w:rsidRDefault="001145A7" w:rsidP="001145A7">
            <w:pPr>
              <w:pStyle w:val="Ingenafstand"/>
            </w:pPr>
            <w:r w:rsidRPr="006A07F4">
              <w:t>(S6 OR S7 OR S8) AND (S5 AND S9)</w:t>
            </w:r>
          </w:p>
        </w:tc>
        <w:tc>
          <w:tcPr>
            <w:tcW w:w="0" w:type="auto"/>
            <w:noWrap/>
            <w:hideMark/>
          </w:tcPr>
          <w:p w14:paraId="7474DC32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42306499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559013ED" w14:textId="77777777" w:rsidR="001145A7" w:rsidRPr="006A07F4" w:rsidRDefault="001145A7" w:rsidP="001145A7">
            <w:pPr>
              <w:pStyle w:val="Ingenafstand"/>
            </w:pPr>
            <w:r w:rsidRPr="006A07F4">
              <w:t>899</w:t>
            </w:r>
          </w:p>
        </w:tc>
      </w:tr>
      <w:tr w:rsidR="001145A7" w:rsidRPr="006A07F4" w14:paraId="755F9ED8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664B739A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779ED06E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2AF04F9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2F5E856C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58314637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355ABD8C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705DAFC3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552CD03D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333D8C80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5B43EA42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577EC50F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12E95194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75266951" w14:textId="77777777" w:rsidR="001145A7" w:rsidRPr="006A07F4" w:rsidRDefault="001145A7" w:rsidP="001145A7">
            <w:pPr>
              <w:pStyle w:val="Ingenafstand"/>
            </w:pPr>
            <w:r w:rsidRPr="006A07F4">
              <w:t>S9</w:t>
            </w:r>
          </w:p>
        </w:tc>
        <w:tc>
          <w:tcPr>
            <w:tcW w:w="0" w:type="auto"/>
            <w:noWrap/>
            <w:hideMark/>
          </w:tcPr>
          <w:p w14:paraId="5DA330E0" w14:textId="77777777" w:rsidR="001145A7" w:rsidRPr="006A07F4" w:rsidRDefault="001145A7" w:rsidP="001145A7">
            <w:pPr>
              <w:pStyle w:val="Ingenafstand"/>
            </w:pPr>
            <w:r w:rsidRPr="006A07F4">
              <w:t>S6 OR S7 OR S8</w:t>
            </w:r>
          </w:p>
        </w:tc>
        <w:tc>
          <w:tcPr>
            <w:tcW w:w="0" w:type="auto"/>
            <w:noWrap/>
            <w:hideMark/>
          </w:tcPr>
          <w:p w14:paraId="5896E34E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2F9B10B0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6ADBF23F" w14:textId="77777777" w:rsidR="001145A7" w:rsidRPr="006A07F4" w:rsidRDefault="001145A7" w:rsidP="001145A7">
            <w:pPr>
              <w:pStyle w:val="Ingenafstand"/>
            </w:pPr>
            <w:r w:rsidRPr="006A07F4">
              <w:t>413,7</w:t>
            </w:r>
          </w:p>
        </w:tc>
      </w:tr>
      <w:tr w:rsidR="001145A7" w:rsidRPr="006A07F4" w14:paraId="364749E0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1BEB4374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B8784D2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08FF314D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4113159D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1430FC2F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28E21EA0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67E9F60E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5917591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08580688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33FF547E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65592B61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7DDB771E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05BDB9AB" w14:textId="77777777" w:rsidR="001145A7" w:rsidRPr="006A07F4" w:rsidRDefault="001145A7" w:rsidP="001145A7">
            <w:pPr>
              <w:pStyle w:val="Ingenafstand"/>
            </w:pPr>
            <w:r w:rsidRPr="006A07F4">
              <w:t>S8</w:t>
            </w:r>
          </w:p>
        </w:tc>
        <w:tc>
          <w:tcPr>
            <w:tcW w:w="0" w:type="auto"/>
            <w:noWrap/>
            <w:hideMark/>
          </w:tcPr>
          <w:p w14:paraId="5A888AEB" w14:textId="77777777" w:rsidR="001145A7" w:rsidRPr="006A07F4" w:rsidRDefault="001145A7" w:rsidP="001145A7">
            <w:pPr>
              <w:pStyle w:val="Ingenafstand"/>
            </w:pPr>
            <w:r w:rsidRPr="006A07F4">
              <w:t>TX Performance</w:t>
            </w:r>
          </w:p>
        </w:tc>
        <w:tc>
          <w:tcPr>
            <w:tcW w:w="0" w:type="auto"/>
            <w:noWrap/>
            <w:hideMark/>
          </w:tcPr>
          <w:p w14:paraId="4346433F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798E949C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6DE824DF" w14:textId="77777777" w:rsidR="001145A7" w:rsidRPr="006A07F4" w:rsidRDefault="001145A7" w:rsidP="001145A7">
            <w:pPr>
              <w:pStyle w:val="Ingenafstand"/>
            </w:pPr>
            <w:r w:rsidRPr="006A07F4">
              <w:t>320,76</w:t>
            </w:r>
          </w:p>
        </w:tc>
      </w:tr>
      <w:tr w:rsidR="001145A7" w:rsidRPr="006A07F4" w14:paraId="1B782E37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6775C0B1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B6E3DD0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3F46238A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00CE29D9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00280C9A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1FC34F6B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6C91B0C8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C37D0F5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74581AD9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730ADA7C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026CB75E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435AD836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22CA6D2E" w14:textId="77777777" w:rsidR="001145A7" w:rsidRPr="006A07F4" w:rsidRDefault="001145A7" w:rsidP="001145A7">
            <w:pPr>
              <w:pStyle w:val="Ingenafstand"/>
            </w:pPr>
            <w:r w:rsidRPr="006A07F4">
              <w:t>S7</w:t>
            </w:r>
          </w:p>
        </w:tc>
        <w:tc>
          <w:tcPr>
            <w:tcW w:w="0" w:type="auto"/>
            <w:noWrap/>
            <w:hideMark/>
          </w:tcPr>
          <w:p w14:paraId="4ACB35C2" w14:textId="77777777" w:rsidR="001145A7" w:rsidRPr="006A07F4" w:rsidRDefault="001145A7" w:rsidP="001145A7">
            <w:pPr>
              <w:pStyle w:val="Ingenafstand"/>
            </w:pPr>
            <w:r w:rsidRPr="006A07F4">
              <w:t>TX Capacity</w:t>
            </w:r>
          </w:p>
        </w:tc>
        <w:tc>
          <w:tcPr>
            <w:tcW w:w="0" w:type="auto"/>
            <w:noWrap/>
            <w:hideMark/>
          </w:tcPr>
          <w:p w14:paraId="70DA2838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7C45D6E3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1E51CE0F" w14:textId="77777777" w:rsidR="001145A7" w:rsidRPr="006A07F4" w:rsidRDefault="001145A7" w:rsidP="001145A7">
            <w:pPr>
              <w:pStyle w:val="Ingenafstand"/>
            </w:pPr>
            <w:r w:rsidRPr="006A07F4">
              <w:t>105,879</w:t>
            </w:r>
          </w:p>
        </w:tc>
      </w:tr>
      <w:tr w:rsidR="001145A7" w:rsidRPr="006A07F4" w14:paraId="569E36C5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0F256364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862A9A7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6C133997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38955276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53895567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7A6E227B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0EA8020E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5E63886F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B75F0C1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66A1DB33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6A63317B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2DEA4E63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6E2DD0FA" w14:textId="77777777" w:rsidR="001145A7" w:rsidRPr="006A07F4" w:rsidRDefault="001145A7" w:rsidP="001145A7">
            <w:pPr>
              <w:pStyle w:val="Ingenafstand"/>
            </w:pPr>
            <w:r w:rsidRPr="006A07F4">
              <w:t>S6</w:t>
            </w:r>
          </w:p>
        </w:tc>
        <w:tc>
          <w:tcPr>
            <w:tcW w:w="0" w:type="auto"/>
            <w:noWrap/>
            <w:hideMark/>
          </w:tcPr>
          <w:p w14:paraId="6EB6F03E" w14:textId="77777777" w:rsidR="001145A7" w:rsidRPr="006A07F4" w:rsidRDefault="001145A7" w:rsidP="001145A7">
            <w:pPr>
              <w:pStyle w:val="Ingenafstand"/>
            </w:pPr>
            <w:r w:rsidRPr="006A07F4">
              <w:t>TX Qualifier*</w:t>
            </w:r>
          </w:p>
        </w:tc>
        <w:tc>
          <w:tcPr>
            <w:tcW w:w="0" w:type="auto"/>
            <w:noWrap/>
            <w:hideMark/>
          </w:tcPr>
          <w:p w14:paraId="7B2B6A3D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4B979FC5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12D91AEA" w14:textId="77777777" w:rsidR="001145A7" w:rsidRPr="006A07F4" w:rsidRDefault="001145A7" w:rsidP="001145A7">
            <w:pPr>
              <w:pStyle w:val="Ingenafstand"/>
            </w:pPr>
            <w:r w:rsidRPr="006A07F4">
              <w:t>335</w:t>
            </w:r>
          </w:p>
        </w:tc>
      </w:tr>
      <w:tr w:rsidR="001145A7" w:rsidRPr="006A07F4" w14:paraId="713E8BA0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10CDFB78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4934D35B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0A9D1CB5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48630CA4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1AE8D4F5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6BBF95B5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077F640D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3D2E01FE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90F3AC0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484DAA8C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66948BAF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16632A22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2FDF387E" w14:textId="77777777" w:rsidR="001145A7" w:rsidRPr="006A07F4" w:rsidRDefault="001145A7" w:rsidP="001145A7">
            <w:pPr>
              <w:pStyle w:val="Ingenafstand"/>
            </w:pPr>
            <w:r w:rsidRPr="006A07F4">
              <w:t>S5</w:t>
            </w:r>
          </w:p>
        </w:tc>
        <w:tc>
          <w:tcPr>
            <w:tcW w:w="0" w:type="auto"/>
            <w:noWrap/>
            <w:hideMark/>
          </w:tcPr>
          <w:p w14:paraId="2186F771" w14:textId="77777777" w:rsidR="001145A7" w:rsidRPr="006A07F4" w:rsidRDefault="001145A7" w:rsidP="001145A7">
            <w:pPr>
              <w:pStyle w:val="Ingenafstand"/>
            </w:pPr>
            <w:r w:rsidRPr="006A07F4">
              <w:t>S1 OR S2 OR S3 OR S4</w:t>
            </w:r>
          </w:p>
        </w:tc>
        <w:tc>
          <w:tcPr>
            <w:tcW w:w="0" w:type="auto"/>
            <w:noWrap/>
            <w:hideMark/>
          </w:tcPr>
          <w:p w14:paraId="51CF7055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1E155542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3374796D" w14:textId="77777777" w:rsidR="001145A7" w:rsidRPr="006A07F4" w:rsidRDefault="001145A7" w:rsidP="001145A7">
            <w:pPr>
              <w:pStyle w:val="Ingenafstand"/>
            </w:pPr>
            <w:r w:rsidRPr="006A07F4">
              <w:t>6,217</w:t>
            </w:r>
          </w:p>
        </w:tc>
      </w:tr>
      <w:tr w:rsidR="001145A7" w:rsidRPr="006A07F4" w14:paraId="24C1F320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75542487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380A4881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7D8C4145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08B0EE0E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06A9377A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1452DA58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3F98E81E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680DAA67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6F4F13A5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47B1A62A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0540719A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5C04D311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498F1AB0" w14:textId="77777777" w:rsidR="001145A7" w:rsidRPr="006A07F4" w:rsidRDefault="001145A7" w:rsidP="001145A7">
            <w:pPr>
              <w:pStyle w:val="Ingenafstand"/>
            </w:pPr>
            <w:r w:rsidRPr="006A07F4">
              <w:t>S4</w:t>
            </w:r>
          </w:p>
        </w:tc>
        <w:tc>
          <w:tcPr>
            <w:tcW w:w="0" w:type="auto"/>
            <w:noWrap/>
            <w:hideMark/>
          </w:tcPr>
          <w:p w14:paraId="11FFBF09" w14:textId="77777777" w:rsidR="001145A7" w:rsidRPr="006A07F4" w:rsidRDefault="001145A7" w:rsidP="001145A7">
            <w:pPr>
              <w:pStyle w:val="Ingenafstand"/>
            </w:pPr>
            <w:r w:rsidRPr="006A07F4">
              <w:t>TX ICF</w:t>
            </w:r>
          </w:p>
        </w:tc>
        <w:tc>
          <w:tcPr>
            <w:tcW w:w="0" w:type="auto"/>
            <w:noWrap/>
            <w:hideMark/>
          </w:tcPr>
          <w:p w14:paraId="1B5081BB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7A8DA504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2700929A" w14:textId="77777777" w:rsidR="001145A7" w:rsidRPr="006A07F4" w:rsidRDefault="001145A7" w:rsidP="001145A7">
            <w:pPr>
              <w:pStyle w:val="Ingenafstand"/>
            </w:pPr>
            <w:r w:rsidRPr="006A07F4">
              <w:t>4,244</w:t>
            </w:r>
          </w:p>
        </w:tc>
      </w:tr>
      <w:tr w:rsidR="001145A7" w:rsidRPr="006A07F4" w14:paraId="5FE492F8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40222B10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79DAD043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5A74972B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45D83E23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13D4A5AD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77202CBF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5EE72BFA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658F07A2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3B24CEAF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0E19DA95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10E332CA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5A89F2DB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28619286" w14:textId="77777777" w:rsidR="001145A7" w:rsidRPr="006A07F4" w:rsidRDefault="001145A7" w:rsidP="001145A7">
            <w:pPr>
              <w:pStyle w:val="Ingenafstand"/>
            </w:pPr>
            <w:r w:rsidRPr="006A07F4">
              <w:t>S3</w:t>
            </w:r>
          </w:p>
        </w:tc>
        <w:tc>
          <w:tcPr>
            <w:tcW w:w="0" w:type="auto"/>
            <w:noWrap/>
            <w:hideMark/>
          </w:tcPr>
          <w:p w14:paraId="423EF153" w14:textId="77777777" w:rsidR="001145A7" w:rsidRPr="006A07F4" w:rsidRDefault="001145A7" w:rsidP="001145A7">
            <w:pPr>
              <w:pStyle w:val="Ingenafstand"/>
            </w:pPr>
            <w:r w:rsidRPr="006A07F4">
              <w:t>TX International Classification of Functioning</w:t>
            </w:r>
          </w:p>
        </w:tc>
        <w:tc>
          <w:tcPr>
            <w:tcW w:w="0" w:type="auto"/>
            <w:noWrap/>
            <w:hideMark/>
          </w:tcPr>
          <w:p w14:paraId="03BCE468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009328CD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2890EABC" w14:textId="77777777" w:rsidR="001145A7" w:rsidRPr="006A07F4" w:rsidRDefault="001145A7" w:rsidP="001145A7">
            <w:pPr>
              <w:pStyle w:val="Ingenafstand"/>
            </w:pPr>
            <w:r w:rsidRPr="006A07F4">
              <w:t>4,483</w:t>
            </w:r>
          </w:p>
        </w:tc>
      </w:tr>
      <w:tr w:rsidR="001145A7" w:rsidRPr="006A07F4" w14:paraId="2314CA41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7936A89D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40EF8A84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40A1D0FB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1ADAFDA9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5E41F304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6C09AADF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6F9FE55E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642F4B78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056F3268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5ED8445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53F7FF4A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42928C69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49ED29EB" w14:textId="77777777" w:rsidR="001145A7" w:rsidRPr="006A07F4" w:rsidRDefault="001145A7" w:rsidP="001145A7">
            <w:pPr>
              <w:pStyle w:val="Ingenafstand"/>
            </w:pPr>
            <w:r w:rsidRPr="006A07F4">
              <w:t>S2</w:t>
            </w:r>
          </w:p>
        </w:tc>
        <w:tc>
          <w:tcPr>
            <w:tcW w:w="0" w:type="auto"/>
            <w:noWrap/>
            <w:hideMark/>
          </w:tcPr>
          <w:p w14:paraId="2A6DEE6B" w14:textId="77777777" w:rsidR="001145A7" w:rsidRPr="006A07F4" w:rsidRDefault="001145A7" w:rsidP="001145A7">
            <w:pPr>
              <w:pStyle w:val="Ingenafstand"/>
            </w:pPr>
            <w:r w:rsidRPr="006A07F4">
              <w:t>TX (International Classification of Functioning, Disability, and Health)</w:t>
            </w:r>
          </w:p>
        </w:tc>
        <w:tc>
          <w:tcPr>
            <w:tcW w:w="0" w:type="auto"/>
            <w:noWrap/>
            <w:hideMark/>
          </w:tcPr>
          <w:p w14:paraId="566054BD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489FB6A5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322EA591" w14:textId="77777777" w:rsidR="001145A7" w:rsidRPr="006A07F4" w:rsidRDefault="001145A7" w:rsidP="001145A7">
            <w:pPr>
              <w:pStyle w:val="Ingenafstand"/>
            </w:pPr>
            <w:r w:rsidRPr="006A07F4">
              <w:t>4,337</w:t>
            </w:r>
          </w:p>
        </w:tc>
      </w:tr>
      <w:tr w:rsidR="001145A7" w:rsidRPr="006A07F4" w14:paraId="01A6605A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0B215EBB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A3BE375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0691C9D6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21F8D16A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61868B99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670B4D55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66CB0228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51EB1D8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55996D54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7A0422C1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0BB62DE4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72C2500D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37A296FD" w14:textId="77777777" w:rsidR="001145A7" w:rsidRPr="006A07F4" w:rsidRDefault="001145A7" w:rsidP="001145A7">
            <w:pPr>
              <w:pStyle w:val="Ingenafstand"/>
            </w:pPr>
            <w:r w:rsidRPr="006A07F4">
              <w:t>S1</w:t>
            </w:r>
          </w:p>
        </w:tc>
        <w:tc>
          <w:tcPr>
            <w:tcW w:w="0" w:type="auto"/>
            <w:noWrap/>
            <w:hideMark/>
          </w:tcPr>
          <w:p w14:paraId="73872AF8" w14:textId="77777777" w:rsidR="001145A7" w:rsidRPr="006A07F4" w:rsidRDefault="001145A7" w:rsidP="001145A7">
            <w:pPr>
              <w:pStyle w:val="Ingenafstand"/>
            </w:pPr>
            <w:r w:rsidRPr="006A07F4">
              <w:t>(MH "International Classification of Functioning, Disability, and Health")</w:t>
            </w:r>
          </w:p>
        </w:tc>
        <w:tc>
          <w:tcPr>
            <w:tcW w:w="0" w:type="auto"/>
            <w:noWrap/>
            <w:hideMark/>
          </w:tcPr>
          <w:p w14:paraId="23885BBD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41342E03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09D60674" w14:textId="77777777" w:rsidR="001145A7" w:rsidRPr="006A07F4" w:rsidRDefault="001145A7" w:rsidP="001145A7">
            <w:pPr>
              <w:pStyle w:val="Ingenafstand"/>
            </w:pPr>
            <w:r w:rsidRPr="006A07F4">
              <w:t>3,031</w:t>
            </w:r>
          </w:p>
        </w:tc>
      </w:tr>
      <w:tr w:rsidR="001145A7" w:rsidRPr="006A07F4" w14:paraId="10469C52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2386009B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66D1F3C7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F81FF59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592DBBF1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4A8FF8BF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462E48" w14:paraId="5D6A27DC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7FE79C99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736F9D3A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BEFBFD2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579E979B" w14:textId="77777777" w:rsidR="001145A7" w:rsidRPr="00462E48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7A2AF79C" w14:textId="77777777" w:rsidR="001145A7" w:rsidRPr="00462E48" w:rsidRDefault="001145A7" w:rsidP="001145A7">
            <w:pPr>
              <w:pStyle w:val="Ingenafstand"/>
            </w:pPr>
          </w:p>
        </w:tc>
      </w:tr>
    </w:tbl>
    <w:p w14:paraId="4C881D6E" w14:textId="77777777" w:rsidR="001145A7" w:rsidRDefault="001145A7" w:rsidP="001145A7">
      <w:pPr>
        <w:pStyle w:val="Ingenafstand"/>
      </w:pPr>
    </w:p>
    <w:p w14:paraId="1CDDDE21" w14:textId="77777777" w:rsidR="001145A7" w:rsidRPr="00405BDB" w:rsidRDefault="001145A7" w:rsidP="001145A7">
      <w:pPr>
        <w:pStyle w:val="Overskrift2"/>
      </w:pPr>
      <w:r w:rsidRPr="00405BDB">
        <w:t>Supplementary literature search performed August 31, 2025 (CINAHL via EBSCOhost, limited to the last 12 months)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04"/>
        <w:gridCol w:w="5718"/>
        <w:gridCol w:w="3079"/>
        <w:gridCol w:w="3460"/>
        <w:gridCol w:w="793"/>
      </w:tblGrid>
      <w:tr w:rsidR="001145A7" w:rsidRPr="006A07F4" w14:paraId="0B4A98E1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069F5150" w14:textId="77777777" w:rsidR="001145A7" w:rsidRPr="006A07F4" w:rsidRDefault="001145A7" w:rsidP="001145A7">
            <w:pPr>
              <w:pStyle w:val="Ingenafstand"/>
              <w:rPr>
                <w:b/>
              </w:rPr>
            </w:pPr>
            <w:r w:rsidRPr="006A07F4">
              <w:rPr>
                <w:b/>
              </w:rPr>
              <w:t>#</w:t>
            </w:r>
          </w:p>
        </w:tc>
        <w:tc>
          <w:tcPr>
            <w:tcW w:w="0" w:type="auto"/>
            <w:noWrap/>
            <w:hideMark/>
          </w:tcPr>
          <w:p w14:paraId="28FF1BD1" w14:textId="77777777" w:rsidR="001145A7" w:rsidRPr="006A07F4" w:rsidRDefault="001145A7" w:rsidP="001145A7">
            <w:pPr>
              <w:pStyle w:val="Ingenafstand"/>
              <w:rPr>
                <w:b/>
              </w:rPr>
            </w:pPr>
            <w:r w:rsidRPr="006A07F4">
              <w:rPr>
                <w:b/>
              </w:rPr>
              <w:t>Query</w:t>
            </w:r>
          </w:p>
        </w:tc>
        <w:tc>
          <w:tcPr>
            <w:tcW w:w="0" w:type="auto"/>
            <w:noWrap/>
            <w:hideMark/>
          </w:tcPr>
          <w:p w14:paraId="5DDAEBC7" w14:textId="77777777" w:rsidR="001145A7" w:rsidRPr="006A07F4" w:rsidRDefault="001145A7" w:rsidP="001145A7">
            <w:pPr>
              <w:pStyle w:val="Ingenafstand"/>
              <w:rPr>
                <w:b/>
              </w:rPr>
            </w:pPr>
            <w:r w:rsidRPr="006A07F4">
              <w:rPr>
                <w:b/>
              </w:rPr>
              <w:t>Limiters/Expanders</w:t>
            </w:r>
          </w:p>
        </w:tc>
        <w:tc>
          <w:tcPr>
            <w:tcW w:w="0" w:type="auto"/>
            <w:noWrap/>
            <w:hideMark/>
          </w:tcPr>
          <w:p w14:paraId="32941CBE" w14:textId="77777777" w:rsidR="001145A7" w:rsidRPr="006A07F4" w:rsidRDefault="001145A7" w:rsidP="001145A7">
            <w:pPr>
              <w:pStyle w:val="Ingenafstand"/>
              <w:rPr>
                <w:b/>
              </w:rPr>
            </w:pPr>
            <w:r w:rsidRPr="006A07F4">
              <w:rPr>
                <w:b/>
              </w:rPr>
              <w:t>Last Run Via</w:t>
            </w:r>
          </w:p>
        </w:tc>
        <w:tc>
          <w:tcPr>
            <w:tcW w:w="0" w:type="auto"/>
            <w:noWrap/>
            <w:hideMark/>
          </w:tcPr>
          <w:p w14:paraId="771F6AA1" w14:textId="77777777" w:rsidR="001145A7" w:rsidRPr="006A07F4" w:rsidRDefault="001145A7" w:rsidP="001145A7">
            <w:pPr>
              <w:pStyle w:val="Ingenafstand"/>
              <w:rPr>
                <w:b/>
              </w:rPr>
            </w:pPr>
            <w:r w:rsidRPr="006A07F4">
              <w:rPr>
                <w:b/>
              </w:rPr>
              <w:t>Results</w:t>
            </w:r>
          </w:p>
        </w:tc>
      </w:tr>
      <w:tr w:rsidR="001145A7" w:rsidRPr="006A07F4" w14:paraId="00A3674D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47D7A2EA" w14:textId="77777777" w:rsidR="001145A7" w:rsidRPr="006A07F4" w:rsidRDefault="001145A7" w:rsidP="001145A7">
            <w:pPr>
              <w:pStyle w:val="Ingenafstand"/>
            </w:pPr>
            <w:r w:rsidRPr="006A07F4">
              <w:t>S10</w:t>
            </w:r>
          </w:p>
        </w:tc>
        <w:tc>
          <w:tcPr>
            <w:tcW w:w="0" w:type="auto"/>
            <w:noWrap/>
            <w:hideMark/>
          </w:tcPr>
          <w:p w14:paraId="3691C72C" w14:textId="77777777" w:rsidR="001145A7" w:rsidRPr="006A07F4" w:rsidRDefault="001145A7" w:rsidP="001145A7">
            <w:pPr>
              <w:pStyle w:val="Ingenafstand"/>
            </w:pPr>
            <w:r w:rsidRPr="006A07F4">
              <w:t>(S6 OR S7 OR S8) AND (S5 AND S9)</w:t>
            </w:r>
          </w:p>
        </w:tc>
        <w:tc>
          <w:tcPr>
            <w:tcW w:w="0" w:type="auto"/>
            <w:noWrap/>
            <w:hideMark/>
          </w:tcPr>
          <w:p w14:paraId="1192A67F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420A22DD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19E85220" w14:textId="77777777" w:rsidR="001145A7" w:rsidRPr="006A07F4" w:rsidRDefault="001145A7" w:rsidP="001145A7">
            <w:pPr>
              <w:pStyle w:val="Ingenafstand"/>
            </w:pPr>
            <w:r>
              <w:t>319</w:t>
            </w:r>
          </w:p>
        </w:tc>
      </w:tr>
      <w:tr w:rsidR="001145A7" w:rsidRPr="006A07F4" w14:paraId="1598E132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17BEA800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083FD63B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40A4654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6938B8C7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40158B96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6C9C981E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2503FDA1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525C163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3478B9C6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67BAD5C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21B66064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3E9A9BE0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4E84B527" w14:textId="77777777" w:rsidR="001145A7" w:rsidRPr="006A07F4" w:rsidRDefault="001145A7" w:rsidP="001145A7">
            <w:pPr>
              <w:pStyle w:val="Ingenafstand"/>
            </w:pPr>
            <w:r w:rsidRPr="006A07F4">
              <w:t>S9</w:t>
            </w:r>
          </w:p>
        </w:tc>
        <w:tc>
          <w:tcPr>
            <w:tcW w:w="0" w:type="auto"/>
            <w:noWrap/>
            <w:hideMark/>
          </w:tcPr>
          <w:p w14:paraId="5426758E" w14:textId="77777777" w:rsidR="001145A7" w:rsidRPr="006A07F4" w:rsidRDefault="001145A7" w:rsidP="001145A7">
            <w:pPr>
              <w:pStyle w:val="Ingenafstand"/>
            </w:pPr>
            <w:r w:rsidRPr="006A07F4">
              <w:t>S6 OR S7 OR S8</w:t>
            </w:r>
          </w:p>
        </w:tc>
        <w:tc>
          <w:tcPr>
            <w:tcW w:w="0" w:type="auto"/>
            <w:noWrap/>
            <w:hideMark/>
          </w:tcPr>
          <w:p w14:paraId="6278A100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48C563BA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578FB188" w14:textId="77777777" w:rsidR="001145A7" w:rsidRPr="006A07F4" w:rsidRDefault="001145A7" w:rsidP="001145A7">
            <w:pPr>
              <w:pStyle w:val="Ingenafstand"/>
            </w:pPr>
            <w:r>
              <w:t>32,306</w:t>
            </w:r>
          </w:p>
        </w:tc>
      </w:tr>
      <w:tr w:rsidR="001145A7" w:rsidRPr="006A07F4" w14:paraId="4B952EDE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4C5AC8AD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51D168B1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69AA31F4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414B4DCF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00F4D4D2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762FA7FC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3533C56E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E29D68B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46185435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E635A8F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3495E99B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62B9F0F4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1D4C7618" w14:textId="77777777" w:rsidR="001145A7" w:rsidRPr="006A07F4" w:rsidRDefault="001145A7" w:rsidP="001145A7">
            <w:pPr>
              <w:pStyle w:val="Ingenafstand"/>
            </w:pPr>
            <w:r w:rsidRPr="006A07F4">
              <w:t>S8</w:t>
            </w:r>
          </w:p>
        </w:tc>
        <w:tc>
          <w:tcPr>
            <w:tcW w:w="0" w:type="auto"/>
            <w:noWrap/>
            <w:hideMark/>
          </w:tcPr>
          <w:p w14:paraId="195B40D3" w14:textId="77777777" w:rsidR="001145A7" w:rsidRPr="006A07F4" w:rsidRDefault="001145A7" w:rsidP="001145A7">
            <w:pPr>
              <w:pStyle w:val="Ingenafstand"/>
            </w:pPr>
            <w:r w:rsidRPr="006A07F4">
              <w:t>TX Performance</w:t>
            </w:r>
          </w:p>
        </w:tc>
        <w:tc>
          <w:tcPr>
            <w:tcW w:w="0" w:type="auto"/>
            <w:noWrap/>
            <w:hideMark/>
          </w:tcPr>
          <w:p w14:paraId="5CD2AAC7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18EE831D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1128BBD1" w14:textId="77777777" w:rsidR="001145A7" w:rsidRPr="006A07F4" w:rsidRDefault="001145A7" w:rsidP="001145A7">
            <w:pPr>
              <w:pStyle w:val="Ingenafstand"/>
            </w:pPr>
            <w:r>
              <w:t>24,887</w:t>
            </w:r>
          </w:p>
        </w:tc>
      </w:tr>
      <w:tr w:rsidR="001145A7" w:rsidRPr="006A07F4" w14:paraId="56580F33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125DAB0B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E7775C7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37EE1049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42F394D0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15A0D6AB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569E0B3E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0B4BF065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7B521680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736151A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0D44FCE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3C063EA5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15646ED1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0822386C" w14:textId="77777777" w:rsidR="001145A7" w:rsidRPr="006A07F4" w:rsidRDefault="001145A7" w:rsidP="001145A7">
            <w:pPr>
              <w:pStyle w:val="Ingenafstand"/>
            </w:pPr>
            <w:r w:rsidRPr="006A07F4">
              <w:t>S7</w:t>
            </w:r>
          </w:p>
        </w:tc>
        <w:tc>
          <w:tcPr>
            <w:tcW w:w="0" w:type="auto"/>
            <w:noWrap/>
            <w:hideMark/>
          </w:tcPr>
          <w:p w14:paraId="23DB341E" w14:textId="77777777" w:rsidR="001145A7" w:rsidRPr="006A07F4" w:rsidRDefault="001145A7" w:rsidP="001145A7">
            <w:pPr>
              <w:pStyle w:val="Ingenafstand"/>
            </w:pPr>
            <w:r w:rsidRPr="006A07F4">
              <w:t>TX Capacity</w:t>
            </w:r>
          </w:p>
        </w:tc>
        <w:tc>
          <w:tcPr>
            <w:tcW w:w="0" w:type="auto"/>
            <w:noWrap/>
            <w:hideMark/>
          </w:tcPr>
          <w:p w14:paraId="2B6B352C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4AE39D65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1919FF50" w14:textId="77777777" w:rsidR="001145A7" w:rsidRPr="006A07F4" w:rsidRDefault="001145A7" w:rsidP="001145A7">
            <w:pPr>
              <w:pStyle w:val="Ingenafstand"/>
            </w:pPr>
            <w:r>
              <w:t>10,730</w:t>
            </w:r>
          </w:p>
        </w:tc>
      </w:tr>
      <w:tr w:rsidR="001145A7" w:rsidRPr="006A07F4" w14:paraId="26B288F2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48FBF7BB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055B966E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5A6B71B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07CB42AE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1BC9C5B6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6D9A6178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2A3C7DBD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6DB07C9F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6A9CC1C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5B081AD2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60F9E385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72A84DAC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569A37F9" w14:textId="77777777" w:rsidR="001145A7" w:rsidRPr="006A07F4" w:rsidRDefault="001145A7" w:rsidP="001145A7">
            <w:pPr>
              <w:pStyle w:val="Ingenafstand"/>
            </w:pPr>
            <w:r w:rsidRPr="006A07F4">
              <w:t>S6</w:t>
            </w:r>
          </w:p>
        </w:tc>
        <w:tc>
          <w:tcPr>
            <w:tcW w:w="0" w:type="auto"/>
            <w:noWrap/>
            <w:hideMark/>
          </w:tcPr>
          <w:p w14:paraId="75621D33" w14:textId="77777777" w:rsidR="001145A7" w:rsidRPr="006A07F4" w:rsidRDefault="001145A7" w:rsidP="001145A7">
            <w:pPr>
              <w:pStyle w:val="Ingenafstand"/>
            </w:pPr>
            <w:r w:rsidRPr="006A07F4">
              <w:t>TX Qualifier*</w:t>
            </w:r>
          </w:p>
        </w:tc>
        <w:tc>
          <w:tcPr>
            <w:tcW w:w="0" w:type="auto"/>
            <w:noWrap/>
            <w:hideMark/>
          </w:tcPr>
          <w:p w14:paraId="5007343F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3F6C4581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37B33FEE" w14:textId="77777777" w:rsidR="001145A7" w:rsidRPr="006A07F4" w:rsidRDefault="001145A7" w:rsidP="001145A7">
            <w:pPr>
              <w:pStyle w:val="Ingenafstand"/>
            </w:pPr>
            <w:r>
              <w:t>52</w:t>
            </w:r>
          </w:p>
        </w:tc>
      </w:tr>
      <w:tr w:rsidR="001145A7" w:rsidRPr="006A07F4" w14:paraId="280BAD98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3DB8B2E0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71B30AB9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7CAF42C1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6AA0E783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39DE811B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7196FF20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630F7051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6254B3EF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6687AFDD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7E729B88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0DC59FFA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06B16D37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48C66F80" w14:textId="77777777" w:rsidR="001145A7" w:rsidRPr="006A07F4" w:rsidRDefault="001145A7" w:rsidP="001145A7">
            <w:pPr>
              <w:pStyle w:val="Ingenafstand"/>
            </w:pPr>
            <w:r w:rsidRPr="006A07F4">
              <w:t>S5</w:t>
            </w:r>
          </w:p>
        </w:tc>
        <w:tc>
          <w:tcPr>
            <w:tcW w:w="0" w:type="auto"/>
            <w:noWrap/>
            <w:hideMark/>
          </w:tcPr>
          <w:p w14:paraId="7FB06B85" w14:textId="77777777" w:rsidR="001145A7" w:rsidRPr="006A07F4" w:rsidRDefault="001145A7" w:rsidP="001145A7">
            <w:pPr>
              <w:pStyle w:val="Ingenafstand"/>
            </w:pPr>
            <w:r w:rsidRPr="006A07F4">
              <w:t>S1 OR S2 OR S3 OR S4</w:t>
            </w:r>
          </w:p>
        </w:tc>
        <w:tc>
          <w:tcPr>
            <w:tcW w:w="0" w:type="auto"/>
            <w:noWrap/>
            <w:hideMark/>
          </w:tcPr>
          <w:p w14:paraId="2E19CE58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2F0DD7B8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411967D7" w14:textId="77777777" w:rsidR="001145A7" w:rsidRPr="006A07F4" w:rsidRDefault="001145A7" w:rsidP="001145A7">
            <w:pPr>
              <w:pStyle w:val="Ingenafstand"/>
            </w:pPr>
            <w:r>
              <w:t>643</w:t>
            </w:r>
          </w:p>
        </w:tc>
      </w:tr>
      <w:tr w:rsidR="001145A7" w:rsidRPr="006A07F4" w14:paraId="53613B71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5FB77CBE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D3973D8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401DF1BF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57D002C7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620776B0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7C985433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54324168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7040714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60904B01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A9A3CCF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2A1B83B4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796A64D6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7AE31120" w14:textId="77777777" w:rsidR="001145A7" w:rsidRPr="006A07F4" w:rsidRDefault="001145A7" w:rsidP="001145A7">
            <w:pPr>
              <w:pStyle w:val="Ingenafstand"/>
            </w:pPr>
            <w:r w:rsidRPr="006A07F4">
              <w:t>S4</w:t>
            </w:r>
          </w:p>
        </w:tc>
        <w:tc>
          <w:tcPr>
            <w:tcW w:w="0" w:type="auto"/>
            <w:noWrap/>
            <w:hideMark/>
          </w:tcPr>
          <w:p w14:paraId="7414E857" w14:textId="77777777" w:rsidR="001145A7" w:rsidRPr="006A07F4" w:rsidRDefault="001145A7" w:rsidP="001145A7">
            <w:pPr>
              <w:pStyle w:val="Ingenafstand"/>
            </w:pPr>
            <w:r w:rsidRPr="006A07F4">
              <w:t>TX ICF</w:t>
            </w:r>
          </w:p>
        </w:tc>
        <w:tc>
          <w:tcPr>
            <w:tcW w:w="0" w:type="auto"/>
            <w:noWrap/>
            <w:hideMark/>
          </w:tcPr>
          <w:p w14:paraId="61224B36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7BAC4F53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1C6C14E5" w14:textId="77777777" w:rsidR="001145A7" w:rsidRPr="006A07F4" w:rsidRDefault="001145A7" w:rsidP="001145A7">
            <w:pPr>
              <w:pStyle w:val="Ingenafstand"/>
            </w:pPr>
            <w:r>
              <w:t>513</w:t>
            </w:r>
          </w:p>
        </w:tc>
      </w:tr>
      <w:tr w:rsidR="001145A7" w:rsidRPr="006A07F4" w14:paraId="7942F630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01AB692C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7EE612D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7F12CAEC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0EFFACD5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01962CD7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301E7A1C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18EB9796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1231628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5A15CD01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1667C5A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23BD4C22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441291A3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1C3F6222" w14:textId="77777777" w:rsidR="001145A7" w:rsidRPr="006A07F4" w:rsidRDefault="001145A7" w:rsidP="001145A7">
            <w:pPr>
              <w:pStyle w:val="Ingenafstand"/>
            </w:pPr>
            <w:r w:rsidRPr="006A07F4">
              <w:t>S3</w:t>
            </w:r>
          </w:p>
        </w:tc>
        <w:tc>
          <w:tcPr>
            <w:tcW w:w="0" w:type="auto"/>
            <w:noWrap/>
            <w:hideMark/>
          </w:tcPr>
          <w:p w14:paraId="46A483A6" w14:textId="77777777" w:rsidR="001145A7" w:rsidRPr="006A07F4" w:rsidRDefault="001145A7" w:rsidP="001145A7">
            <w:pPr>
              <w:pStyle w:val="Ingenafstand"/>
            </w:pPr>
            <w:r w:rsidRPr="006A07F4">
              <w:t>TX International Classification of Functioning</w:t>
            </w:r>
          </w:p>
        </w:tc>
        <w:tc>
          <w:tcPr>
            <w:tcW w:w="0" w:type="auto"/>
            <w:noWrap/>
            <w:hideMark/>
          </w:tcPr>
          <w:p w14:paraId="305B5438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3ABAA4D0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25518972" w14:textId="77777777" w:rsidR="001145A7" w:rsidRPr="006A07F4" w:rsidRDefault="001145A7" w:rsidP="001145A7">
            <w:pPr>
              <w:pStyle w:val="Ingenafstand"/>
            </w:pPr>
            <w:r>
              <w:t>403</w:t>
            </w:r>
          </w:p>
        </w:tc>
      </w:tr>
      <w:tr w:rsidR="001145A7" w:rsidRPr="006A07F4" w14:paraId="56708B1B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1769EF09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5603F76C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7137CB30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047AF24B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7BADD27A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6275E80A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36955D28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B2392E9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3EC7C425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0BC8E92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2CB62353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7C1F8D9D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6053AD02" w14:textId="77777777" w:rsidR="001145A7" w:rsidRPr="006A07F4" w:rsidRDefault="001145A7" w:rsidP="001145A7">
            <w:pPr>
              <w:pStyle w:val="Ingenafstand"/>
            </w:pPr>
            <w:r w:rsidRPr="006A07F4">
              <w:t>S2</w:t>
            </w:r>
          </w:p>
        </w:tc>
        <w:tc>
          <w:tcPr>
            <w:tcW w:w="0" w:type="auto"/>
            <w:noWrap/>
            <w:hideMark/>
          </w:tcPr>
          <w:p w14:paraId="05211CB7" w14:textId="77777777" w:rsidR="001145A7" w:rsidRPr="006A07F4" w:rsidRDefault="001145A7" w:rsidP="001145A7">
            <w:pPr>
              <w:pStyle w:val="Ingenafstand"/>
            </w:pPr>
            <w:r w:rsidRPr="006A07F4">
              <w:t>TX (International Classification of Functioning, Disability, and Health)</w:t>
            </w:r>
          </w:p>
        </w:tc>
        <w:tc>
          <w:tcPr>
            <w:tcW w:w="0" w:type="auto"/>
            <w:noWrap/>
            <w:hideMark/>
          </w:tcPr>
          <w:p w14:paraId="62575D0A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4C992A30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2AF4604F" w14:textId="77777777" w:rsidR="001145A7" w:rsidRPr="006A07F4" w:rsidRDefault="001145A7" w:rsidP="001145A7">
            <w:pPr>
              <w:pStyle w:val="Ingenafstand"/>
            </w:pPr>
            <w:r>
              <w:t>388</w:t>
            </w:r>
          </w:p>
        </w:tc>
      </w:tr>
      <w:tr w:rsidR="001145A7" w:rsidRPr="006A07F4" w14:paraId="4681D711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6188B4D9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548EC990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04D78643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5B466FDC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383E3B9D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31DAB427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7E2489A1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5AC0D940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335B5E84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5345C7DE" w14:textId="77777777" w:rsidR="001145A7" w:rsidRPr="006A07F4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3711684A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6A07F4" w14:paraId="507098E4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2E3E0AC5" w14:textId="77777777" w:rsidR="001145A7" w:rsidRPr="006A07F4" w:rsidRDefault="001145A7" w:rsidP="001145A7">
            <w:pPr>
              <w:pStyle w:val="Ingenafstand"/>
            </w:pPr>
            <w:r w:rsidRPr="006A07F4">
              <w:t>S1</w:t>
            </w:r>
          </w:p>
        </w:tc>
        <w:tc>
          <w:tcPr>
            <w:tcW w:w="0" w:type="auto"/>
            <w:noWrap/>
            <w:hideMark/>
          </w:tcPr>
          <w:p w14:paraId="1D2FEFCD" w14:textId="77777777" w:rsidR="001145A7" w:rsidRPr="006A07F4" w:rsidRDefault="001145A7" w:rsidP="001145A7">
            <w:pPr>
              <w:pStyle w:val="Ingenafstand"/>
            </w:pPr>
            <w:r w:rsidRPr="006A07F4">
              <w:t>(MH "International Classification of Functioning, Disability, and Health")</w:t>
            </w:r>
          </w:p>
        </w:tc>
        <w:tc>
          <w:tcPr>
            <w:tcW w:w="0" w:type="auto"/>
            <w:noWrap/>
            <w:hideMark/>
          </w:tcPr>
          <w:p w14:paraId="530F42D8" w14:textId="77777777" w:rsidR="001145A7" w:rsidRPr="006A07F4" w:rsidRDefault="001145A7" w:rsidP="001145A7">
            <w:pPr>
              <w:pStyle w:val="Ingenafstand"/>
            </w:pPr>
            <w:r w:rsidRPr="006A07F4">
              <w:t>Expanders - Apply equivalent subjects</w:t>
            </w:r>
          </w:p>
        </w:tc>
        <w:tc>
          <w:tcPr>
            <w:tcW w:w="0" w:type="auto"/>
            <w:noWrap/>
            <w:hideMark/>
          </w:tcPr>
          <w:p w14:paraId="0B843B3A" w14:textId="77777777" w:rsidR="001145A7" w:rsidRPr="006A07F4" w:rsidRDefault="001145A7" w:rsidP="001145A7">
            <w:pPr>
              <w:pStyle w:val="Ingenafstand"/>
            </w:pPr>
            <w:r w:rsidRPr="006A07F4">
              <w:t>Interface - EBSCOhost Research Databases</w:t>
            </w:r>
          </w:p>
        </w:tc>
        <w:tc>
          <w:tcPr>
            <w:tcW w:w="0" w:type="auto"/>
            <w:noWrap/>
            <w:hideMark/>
          </w:tcPr>
          <w:p w14:paraId="6AE0E2FB" w14:textId="77777777" w:rsidR="001145A7" w:rsidRPr="006A07F4" w:rsidRDefault="001145A7" w:rsidP="001145A7">
            <w:pPr>
              <w:pStyle w:val="Ingenafstand"/>
            </w:pPr>
            <w:r>
              <w:t>120</w:t>
            </w:r>
          </w:p>
        </w:tc>
      </w:tr>
      <w:tr w:rsidR="001145A7" w:rsidRPr="006A07F4" w14:paraId="1846E20E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0AA63747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5A3471B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03EBA603" w14:textId="77777777" w:rsidR="001145A7" w:rsidRPr="006A07F4" w:rsidRDefault="001145A7" w:rsidP="001145A7">
            <w:pPr>
              <w:pStyle w:val="Ingenafstand"/>
            </w:pPr>
            <w:r w:rsidRPr="006A07F4">
              <w:t>Search modes - Proximity</w:t>
            </w:r>
          </w:p>
        </w:tc>
        <w:tc>
          <w:tcPr>
            <w:tcW w:w="0" w:type="auto"/>
            <w:noWrap/>
            <w:hideMark/>
          </w:tcPr>
          <w:p w14:paraId="024C7458" w14:textId="77777777" w:rsidR="001145A7" w:rsidRPr="006A07F4" w:rsidRDefault="001145A7" w:rsidP="001145A7">
            <w:pPr>
              <w:pStyle w:val="Ingenafstand"/>
            </w:pPr>
            <w:r w:rsidRPr="006A07F4">
              <w:t>Search Screen - Advanced Search</w:t>
            </w:r>
          </w:p>
        </w:tc>
        <w:tc>
          <w:tcPr>
            <w:tcW w:w="0" w:type="auto"/>
            <w:noWrap/>
            <w:hideMark/>
          </w:tcPr>
          <w:p w14:paraId="4A1810BC" w14:textId="77777777" w:rsidR="001145A7" w:rsidRPr="006A07F4" w:rsidRDefault="001145A7" w:rsidP="001145A7">
            <w:pPr>
              <w:pStyle w:val="Ingenafstand"/>
            </w:pPr>
          </w:p>
        </w:tc>
      </w:tr>
      <w:tr w:rsidR="001145A7" w:rsidRPr="00462E48" w14:paraId="04BB46B5" w14:textId="77777777" w:rsidTr="00102307">
        <w:trPr>
          <w:trHeight w:val="300"/>
        </w:trPr>
        <w:tc>
          <w:tcPr>
            <w:tcW w:w="0" w:type="auto"/>
            <w:noWrap/>
            <w:hideMark/>
          </w:tcPr>
          <w:p w14:paraId="725AF0D3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5D5C245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148A8F09" w14:textId="77777777" w:rsidR="001145A7" w:rsidRPr="006A07F4" w:rsidRDefault="001145A7" w:rsidP="001145A7">
            <w:pPr>
              <w:pStyle w:val="Ingenafstand"/>
            </w:pPr>
          </w:p>
        </w:tc>
        <w:tc>
          <w:tcPr>
            <w:tcW w:w="0" w:type="auto"/>
            <w:noWrap/>
            <w:hideMark/>
          </w:tcPr>
          <w:p w14:paraId="229E0810" w14:textId="77777777" w:rsidR="001145A7" w:rsidRPr="00462E48" w:rsidRDefault="001145A7" w:rsidP="001145A7">
            <w:pPr>
              <w:pStyle w:val="Ingenafstand"/>
            </w:pPr>
            <w:r w:rsidRPr="006A07F4">
              <w:t>Database - CINAHL</w:t>
            </w:r>
          </w:p>
        </w:tc>
        <w:tc>
          <w:tcPr>
            <w:tcW w:w="0" w:type="auto"/>
            <w:noWrap/>
            <w:hideMark/>
          </w:tcPr>
          <w:p w14:paraId="23A825B5" w14:textId="77777777" w:rsidR="001145A7" w:rsidRPr="00462E48" w:rsidRDefault="001145A7" w:rsidP="001145A7">
            <w:pPr>
              <w:pStyle w:val="Ingenafstand"/>
            </w:pPr>
          </w:p>
        </w:tc>
      </w:tr>
    </w:tbl>
    <w:p w14:paraId="1F9438D7" w14:textId="77777777" w:rsidR="001145A7" w:rsidRDefault="001145A7" w:rsidP="001145A7">
      <w:pPr>
        <w:pStyle w:val="Ingenafstand"/>
      </w:pPr>
    </w:p>
    <w:p w14:paraId="14555498" w14:textId="77777777" w:rsidR="001145A7" w:rsidRDefault="001145A7" w:rsidP="001145A7">
      <w:pPr>
        <w:pStyle w:val="Overskrift1"/>
      </w:pPr>
      <w:r w:rsidRPr="00610268">
        <w:t>Google Scholar Search</w:t>
      </w:r>
      <w:r>
        <w:t xml:space="preserve"> (</w:t>
      </w:r>
      <w:r w:rsidRPr="00610268">
        <w:t>Literature Search performed: December 16, 2024</w:t>
      </w:r>
      <w:r>
        <w:t>)</w:t>
      </w:r>
    </w:p>
    <w:p w14:paraId="289AFF72" w14:textId="77777777" w:rsidR="001145A7" w:rsidRDefault="001145A7" w:rsidP="001145A7">
      <w:pPr>
        <w:pStyle w:val="Ingenafstand"/>
      </w:pPr>
      <w:r w:rsidRPr="00610268">
        <w:t>Search String:</w:t>
      </w:r>
      <w:r>
        <w:t xml:space="preserve"> </w:t>
      </w:r>
      <w:r w:rsidRPr="00610268">
        <w:t>("ICF" OR "International Classification of Functioning" OR "International Classification of Functioning, Disability and Health") AND ("Qualifier*" OR "Capacity" OR "Performance")</w:t>
      </w:r>
    </w:p>
    <w:p w14:paraId="5D46830B" w14:textId="77777777" w:rsidR="001145A7" w:rsidRPr="00610268" w:rsidRDefault="001145A7" w:rsidP="001145A7">
      <w:pPr>
        <w:pStyle w:val="Ingenafstand"/>
      </w:pPr>
      <w:r w:rsidRPr="00610268">
        <w:t>Filters Applied:</w:t>
      </w:r>
    </w:p>
    <w:p w14:paraId="751E1389" w14:textId="77777777" w:rsidR="001145A7" w:rsidRPr="00610268" w:rsidRDefault="001145A7" w:rsidP="001145A7">
      <w:pPr>
        <w:pStyle w:val="Ingenafstand"/>
      </w:pPr>
      <w:proofErr w:type="gramStart"/>
      <w:r w:rsidRPr="00610268">
        <w:t>Time period</w:t>
      </w:r>
      <w:proofErr w:type="gramEnd"/>
      <w:r w:rsidRPr="00610268">
        <w:t>: 2001–[Current date].</w:t>
      </w:r>
    </w:p>
    <w:p w14:paraId="1DE0671B" w14:textId="77777777" w:rsidR="001145A7" w:rsidRDefault="001145A7" w:rsidP="001145A7">
      <w:pPr>
        <w:pStyle w:val="Ingenafstand"/>
      </w:pPr>
      <w:r w:rsidRPr="00610268">
        <w:t>Standard Google Scholar settings.</w:t>
      </w:r>
    </w:p>
    <w:p w14:paraId="44E045DC" w14:textId="77777777" w:rsidR="001145A7" w:rsidRPr="00610268" w:rsidRDefault="001145A7" w:rsidP="001145A7">
      <w:pPr>
        <w:pStyle w:val="Ingenafstand"/>
      </w:pPr>
      <w:r w:rsidRPr="00610268">
        <w:t>Procedure:</w:t>
      </w:r>
    </w:p>
    <w:p w14:paraId="6AE4D499" w14:textId="215B762A" w:rsidR="001145A7" w:rsidRDefault="001145A7" w:rsidP="001145A7">
      <w:pPr>
        <w:pStyle w:val="Ingenafstand"/>
      </w:pPr>
      <w:r w:rsidRPr="00610268">
        <w:t xml:space="preserve">The first 200 hits out of approximately 140,000 results (0.04 seconds) </w:t>
      </w:r>
      <w:proofErr w:type="gramStart"/>
      <w:r w:rsidRPr="00610268">
        <w:t>were screened</w:t>
      </w:r>
      <w:proofErr w:type="gramEnd"/>
      <w:r w:rsidRPr="00610268">
        <w:t xml:space="preserve"> in order of relevance, as determined by Google Scholar's algorithm.</w:t>
      </w:r>
    </w:p>
    <w:p w14:paraId="4CD0DDB5" w14:textId="77777777" w:rsidR="001145A7" w:rsidRDefault="001145A7" w:rsidP="001145A7">
      <w:pPr>
        <w:pStyle w:val="Ingenafstand"/>
      </w:pPr>
    </w:p>
    <w:p w14:paraId="67BCDCF4" w14:textId="77777777" w:rsidR="001145A7" w:rsidRPr="008A1A7F" w:rsidRDefault="001145A7" w:rsidP="001145A7">
      <w:pPr>
        <w:pStyle w:val="Overskrift1"/>
      </w:pPr>
      <w:r w:rsidRPr="00A5663A">
        <w:t>Supplementary Grey Literature Search</w:t>
      </w:r>
      <w:r>
        <w:t xml:space="preserve"> (</w:t>
      </w:r>
      <w:r w:rsidRPr="00610268">
        <w:t xml:space="preserve">Search performed: </w:t>
      </w:r>
      <w:r>
        <w:t>May 15, 2025)</w:t>
      </w:r>
    </w:p>
    <w:tbl>
      <w:tblPr>
        <w:tblStyle w:val="Tabel-Gitter"/>
        <w:tblW w:w="13434" w:type="dxa"/>
        <w:tblLayout w:type="fixed"/>
        <w:tblLook w:val="04A0" w:firstRow="1" w:lastRow="0" w:firstColumn="1" w:lastColumn="0" w:noHBand="0" w:noVBand="1"/>
      </w:tblPr>
      <w:tblGrid>
        <w:gridCol w:w="2835"/>
        <w:gridCol w:w="2126"/>
        <w:gridCol w:w="4111"/>
        <w:gridCol w:w="2835"/>
        <w:gridCol w:w="1527"/>
      </w:tblGrid>
      <w:tr w:rsidR="001145A7" w:rsidRPr="00405BDB" w14:paraId="3B048CD8" w14:textId="77777777" w:rsidTr="001145A7">
        <w:tc>
          <w:tcPr>
            <w:tcW w:w="2835" w:type="dxa"/>
            <w:hideMark/>
          </w:tcPr>
          <w:p w14:paraId="537561B8" w14:textId="77777777" w:rsidR="001145A7" w:rsidRDefault="001145A7" w:rsidP="001145A7">
            <w:pPr>
              <w:pStyle w:val="Ingenafstand"/>
            </w:pPr>
            <w:r>
              <w:t>Source</w:t>
            </w:r>
          </w:p>
        </w:tc>
        <w:tc>
          <w:tcPr>
            <w:tcW w:w="2126" w:type="dxa"/>
            <w:hideMark/>
          </w:tcPr>
          <w:p w14:paraId="5932AAF5" w14:textId="77777777" w:rsidR="001145A7" w:rsidRDefault="001145A7" w:rsidP="001145A7">
            <w:pPr>
              <w:pStyle w:val="Ingenafstand"/>
              <w:rPr>
                <w:b/>
                <w:bCs/>
              </w:rPr>
            </w:pPr>
            <w:r>
              <w:t>Platform/Website</w:t>
            </w:r>
          </w:p>
        </w:tc>
        <w:tc>
          <w:tcPr>
            <w:tcW w:w="4111" w:type="dxa"/>
            <w:hideMark/>
          </w:tcPr>
          <w:p w14:paraId="07D54E0D" w14:textId="77777777" w:rsidR="001145A7" w:rsidRDefault="001145A7" w:rsidP="001145A7">
            <w:pPr>
              <w:pStyle w:val="Ingenafstand"/>
              <w:rPr>
                <w:b/>
                <w:bCs/>
              </w:rPr>
            </w:pPr>
            <w:r>
              <w:t xml:space="preserve">Search terms </w:t>
            </w:r>
            <w:proofErr w:type="spellStart"/>
            <w:r>
              <w:t>used</w:t>
            </w:r>
            <w:proofErr w:type="spellEnd"/>
          </w:p>
        </w:tc>
        <w:tc>
          <w:tcPr>
            <w:tcW w:w="2835" w:type="dxa"/>
            <w:hideMark/>
          </w:tcPr>
          <w:p w14:paraId="1D20026B" w14:textId="77777777" w:rsidR="001145A7" w:rsidRDefault="001145A7" w:rsidP="001145A7">
            <w:pPr>
              <w:pStyle w:val="Ingenafstand"/>
              <w:rPr>
                <w:b/>
                <w:bCs/>
              </w:rPr>
            </w:pPr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screened</w:t>
            </w:r>
            <w:proofErr w:type="spellEnd"/>
          </w:p>
        </w:tc>
        <w:tc>
          <w:tcPr>
            <w:tcW w:w="1527" w:type="dxa"/>
            <w:hideMark/>
          </w:tcPr>
          <w:p w14:paraId="70099776" w14:textId="77777777" w:rsidR="001145A7" w:rsidRPr="0013097E" w:rsidRDefault="001145A7" w:rsidP="001145A7">
            <w:pPr>
              <w:pStyle w:val="Ingenafstand"/>
              <w:rPr>
                <w:b/>
                <w:bCs/>
              </w:rPr>
            </w:pPr>
            <w:r w:rsidRPr="00516704">
              <w:t>Reports assessed for eligibility</w:t>
            </w:r>
          </w:p>
        </w:tc>
      </w:tr>
      <w:tr w:rsidR="001145A7" w14:paraId="7CCCE9B7" w14:textId="77777777" w:rsidTr="001145A7">
        <w:tc>
          <w:tcPr>
            <w:tcW w:w="2835" w:type="dxa"/>
            <w:hideMark/>
          </w:tcPr>
          <w:p w14:paraId="389C016D" w14:textId="77777777" w:rsidR="001145A7" w:rsidRDefault="001145A7" w:rsidP="001145A7">
            <w:pPr>
              <w:pStyle w:val="Ingenafstand"/>
              <w:rPr>
                <w:b/>
                <w:bCs/>
              </w:rPr>
            </w:pPr>
            <w:r>
              <w:t>World Health Organization</w:t>
            </w:r>
          </w:p>
        </w:tc>
        <w:tc>
          <w:tcPr>
            <w:tcW w:w="2126" w:type="dxa"/>
            <w:hideMark/>
          </w:tcPr>
          <w:p w14:paraId="53EF8CF6" w14:textId="77777777" w:rsidR="001145A7" w:rsidRDefault="001145A7" w:rsidP="001145A7">
            <w:pPr>
              <w:pStyle w:val="Ingenafstand"/>
            </w:pPr>
            <w:hyperlink r:id="rId12" w:history="1">
              <w:r>
                <w:rPr>
                  <w:rStyle w:val="Hyperlink"/>
                </w:rPr>
                <w:t>iris.who.int</w:t>
              </w:r>
            </w:hyperlink>
          </w:p>
        </w:tc>
        <w:tc>
          <w:tcPr>
            <w:tcW w:w="4111" w:type="dxa"/>
            <w:hideMark/>
          </w:tcPr>
          <w:p w14:paraId="27FF9575" w14:textId="77777777" w:rsidR="001145A7" w:rsidRPr="00837C2D" w:rsidRDefault="001145A7" w:rsidP="001145A7">
            <w:pPr>
              <w:pStyle w:val="Ingenafstand"/>
            </w:pPr>
            <w:r w:rsidRPr="00837C2D">
              <w:rPr>
                <w:rStyle w:val="HTML-kode"/>
                <w:rFonts w:eastAsiaTheme="minorHAnsi"/>
              </w:rPr>
              <w:t>"International Classification of Functioning" AND qualifiers</w:t>
            </w:r>
          </w:p>
        </w:tc>
        <w:tc>
          <w:tcPr>
            <w:tcW w:w="2835" w:type="dxa"/>
            <w:hideMark/>
          </w:tcPr>
          <w:p w14:paraId="1315660D" w14:textId="77777777" w:rsidR="001145A7" w:rsidRDefault="001145A7" w:rsidP="001145A7">
            <w:pPr>
              <w:pStyle w:val="Ingenafstand"/>
            </w:pPr>
            <w:r>
              <w:t>212</w:t>
            </w:r>
          </w:p>
        </w:tc>
        <w:tc>
          <w:tcPr>
            <w:tcW w:w="1527" w:type="dxa"/>
            <w:hideMark/>
          </w:tcPr>
          <w:p w14:paraId="36F8AB35" w14:textId="77777777" w:rsidR="001145A7" w:rsidRDefault="001145A7" w:rsidP="001145A7">
            <w:pPr>
              <w:pStyle w:val="Ingenafstand"/>
            </w:pPr>
            <w:r>
              <w:t>1</w:t>
            </w:r>
          </w:p>
        </w:tc>
      </w:tr>
      <w:tr w:rsidR="001145A7" w14:paraId="37BA7B30" w14:textId="77777777" w:rsidTr="001145A7">
        <w:tc>
          <w:tcPr>
            <w:tcW w:w="2835" w:type="dxa"/>
            <w:hideMark/>
          </w:tcPr>
          <w:p w14:paraId="5C2F0D09" w14:textId="77777777" w:rsidR="001145A7" w:rsidRDefault="001145A7" w:rsidP="001145A7">
            <w:pPr>
              <w:pStyle w:val="Ingenafstand"/>
            </w:pPr>
            <w:r>
              <w:t>World Health Organization</w:t>
            </w:r>
          </w:p>
        </w:tc>
        <w:tc>
          <w:tcPr>
            <w:tcW w:w="2126" w:type="dxa"/>
            <w:hideMark/>
          </w:tcPr>
          <w:p w14:paraId="14140058" w14:textId="77777777" w:rsidR="001145A7" w:rsidRDefault="001145A7" w:rsidP="001145A7">
            <w:pPr>
              <w:pStyle w:val="Ingenafstand"/>
            </w:pPr>
            <w:hyperlink r:id="rId13" w:history="1">
              <w:r>
                <w:rPr>
                  <w:rStyle w:val="Hyperlink"/>
                </w:rPr>
                <w:t>iris.who.int</w:t>
              </w:r>
            </w:hyperlink>
          </w:p>
        </w:tc>
        <w:tc>
          <w:tcPr>
            <w:tcW w:w="4111" w:type="dxa"/>
            <w:hideMark/>
          </w:tcPr>
          <w:p w14:paraId="5E5DDCED" w14:textId="77777777" w:rsidR="001145A7" w:rsidRPr="00837C2D" w:rsidRDefault="001145A7" w:rsidP="001145A7">
            <w:pPr>
              <w:pStyle w:val="Ingenafstand"/>
            </w:pPr>
            <w:r w:rsidRPr="00837C2D">
              <w:rPr>
                <w:rStyle w:val="HTML-kode"/>
                <w:rFonts w:eastAsiaTheme="minorHAnsi"/>
              </w:rPr>
              <w:t>"International Classification of Functioning" AND implementation</w:t>
            </w:r>
          </w:p>
        </w:tc>
        <w:tc>
          <w:tcPr>
            <w:tcW w:w="2835" w:type="dxa"/>
            <w:hideMark/>
          </w:tcPr>
          <w:p w14:paraId="51F14956" w14:textId="77777777" w:rsidR="001145A7" w:rsidRDefault="001145A7" w:rsidP="001145A7">
            <w:pPr>
              <w:pStyle w:val="Ingenafstand"/>
            </w:pPr>
            <w:r>
              <w:t>405</w:t>
            </w:r>
          </w:p>
        </w:tc>
        <w:tc>
          <w:tcPr>
            <w:tcW w:w="1527" w:type="dxa"/>
            <w:hideMark/>
          </w:tcPr>
          <w:p w14:paraId="30974EE5" w14:textId="77777777" w:rsidR="001145A7" w:rsidRDefault="001145A7" w:rsidP="001145A7">
            <w:pPr>
              <w:pStyle w:val="Ingenafstand"/>
            </w:pPr>
            <w:r>
              <w:t>2</w:t>
            </w:r>
          </w:p>
        </w:tc>
      </w:tr>
      <w:tr w:rsidR="001145A7" w14:paraId="0EB595FC" w14:textId="77777777" w:rsidTr="001145A7">
        <w:tc>
          <w:tcPr>
            <w:tcW w:w="2835" w:type="dxa"/>
            <w:hideMark/>
          </w:tcPr>
          <w:p w14:paraId="0814ABAB" w14:textId="77777777" w:rsidR="001145A7" w:rsidRDefault="001145A7" w:rsidP="001145A7">
            <w:pPr>
              <w:pStyle w:val="Ingenafstand"/>
            </w:pPr>
            <w:r>
              <w:t>NICE (UK)</w:t>
            </w:r>
          </w:p>
        </w:tc>
        <w:tc>
          <w:tcPr>
            <w:tcW w:w="2126" w:type="dxa"/>
            <w:hideMark/>
          </w:tcPr>
          <w:p w14:paraId="1C0A80B0" w14:textId="77777777" w:rsidR="001145A7" w:rsidRDefault="001145A7" w:rsidP="001145A7">
            <w:pPr>
              <w:pStyle w:val="Ingenafstand"/>
            </w:pPr>
            <w:hyperlink r:id="rId14" w:history="1">
              <w:r>
                <w:rPr>
                  <w:rStyle w:val="Hyperlink"/>
                </w:rPr>
                <w:t>nice.org.uk</w:t>
              </w:r>
            </w:hyperlink>
          </w:p>
        </w:tc>
        <w:tc>
          <w:tcPr>
            <w:tcW w:w="4111" w:type="dxa"/>
            <w:hideMark/>
          </w:tcPr>
          <w:p w14:paraId="59F790F0" w14:textId="77777777" w:rsidR="001145A7" w:rsidRPr="00837C2D" w:rsidRDefault="001145A7" w:rsidP="001145A7">
            <w:pPr>
              <w:pStyle w:val="Ingenafstand"/>
            </w:pPr>
            <w:r w:rsidRPr="00837C2D">
              <w:rPr>
                <w:rStyle w:val="HTML-kode"/>
                <w:rFonts w:eastAsiaTheme="minorHAnsi"/>
              </w:rPr>
              <w:t>"International</w:t>
            </w:r>
            <w:r>
              <w:rPr>
                <w:rStyle w:val="HTML-kode"/>
                <w:rFonts w:eastAsiaTheme="minorHAnsi"/>
              </w:rPr>
              <w:t xml:space="preserve"> Classification of Functioning"</w:t>
            </w:r>
          </w:p>
        </w:tc>
        <w:tc>
          <w:tcPr>
            <w:tcW w:w="2835" w:type="dxa"/>
            <w:hideMark/>
          </w:tcPr>
          <w:p w14:paraId="09803F73" w14:textId="77777777" w:rsidR="001145A7" w:rsidRDefault="001145A7" w:rsidP="001145A7">
            <w:pPr>
              <w:pStyle w:val="Ingenafstand"/>
            </w:pPr>
            <w:r>
              <w:t>20</w:t>
            </w:r>
          </w:p>
        </w:tc>
        <w:tc>
          <w:tcPr>
            <w:tcW w:w="1527" w:type="dxa"/>
            <w:hideMark/>
          </w:tcPr>
          <w:p w14:paraId="180EE6B6" w14:textId="77777777" w:rsidR="001145A7" w:rsidRDefault="001145A7" w:rsidP="001145A7">
            <w:pPr>
              <w:pStyle w:val="Ingenafstand"/>
            </w:pPr>
            <w:r>
              <w:t>Non</w:t>
            </w:r>
          </w:p>
        </w:tc>
      </w:tr>
      <w:tr w:rsidR="001145A7" w14:paraId="7B40E3BE" w14:textId="77777777" w:rsidTr="001145A7">
        <w:tc>
          <w:tcPr>
            <w:tcW w:w="2835" w:type="dxa"/>
            <w:hideMark/>
          </w:tcPr>
          <w:p w14:paraId="67478B0F" w14:textId="77777777" w:rsidR="001145A7" w:rsidRDefault="001145A7" w:rsidP="001145A7">
            <w:pPr>
              <w:pStyle w:val="Ingenafstand"/>
            </w:pPr>
            <w:r>
              <w:t>NICE (UK)</w:t>
            </w:r>
          </w:p>
        </w:tc>
        <w:tc>
          <w:tcPr>
            <w:tcW w:w="2126" w:type="dxa"/>
            <w:hideMark/>
          </w:tcPr>
          <w:p w14:paraId="3EAEA63A" w14:textId="77777777" w:rsidR="001145A7" w:rsidRDefault="001145A7" w:rsidP="001145A7">
            <w:pPr>
              <w:pStyle w:val="Ingenafstand"/>
            </w:pPr>
            <w:hyperlink r:id="rId15" w:history="1">
              <w:r>
                <w:rPr>
                  <w:rStyle w:val="Hyperlink"/>
                </w:rPr>
                <w:t>nice.org.uk</w:t>
              </w:r>
            </w:hyperlink>
          </w:p>
        </w:tc>
        <w:tc>
          <w:tcPr>
            <w:tcW w:w="4111" w:type="dxa"/>
            <w:hideMark/>
          </w:tcPr>
          <w:p w14:paraId="4D2BC880" w14:textId="77777777" w:rsidR="001145A7" w:rsidRPr="00837C2D" w:rsidRDefault="001145A7" w:rsidP="001145A7">
            <w:pPr>
              <w:pStyle w:val="Ingenafstand"/>
            </w:pPr>
            <w:r>
              <w:rPr>
                <w:rStyle w:val="HTML-kode"/>
                <w:rFonts w:eastAsiaTheme="minorHAnsi"/>
              </w:rPr>
              <w:t>ICF</w:t>
            </w:r>
          </w:p>
        </w:tc>
        <w:tc>
          <w:tcPr>
            <w:tcW w:w="2835" w:type="dxa"/>
            <w:hideMark/>
          </w:tcPr>
          <w:p w14:paraId="23B7B0A4" w14:textId="77777777" w:rsidR="001145A7" w:rsidRDefault="001145A7" w:rsidP="001145A7">
            <w:pPr>
              <w:pStyle w:val="Ingenafstand"/>
            </w:pPr>
            <w:r>
              <w:t>2</w:t>
            </w:r>
          </w:p>
        </w:tc>
        <w:tc>
          <w:tcPr>
            <w:tcW w:w="1527" w:type="dxa"/>
            <w:hideMark/>
          </w:tcPr>
          <w:p w14:paraId="59004AC2" w14:textId="77777777" w:rsidR="001145A7" w:rsidRDefault="001145A7" w:rsidP="001145A7">
            <w:pPr>
              <w:pStyle w:val="Ingenafstand"/>
            </w:pPr>
            <w:r>
              <w:t>Non</w:t>
            </w:r>
          </w:p>
        </w:tc>
      </w:tr>
      <w:tr w:rsidR="001145A7" w:rsidRPr="008A1A7F" w14:paraId="60D2978B" w14:textId="77777777" w:rsidTr="001145A7">
        <w:tc>
          <w:tcPr>
            <w:tcW w:w="2835" w:type="dxa"/>
            <w:hideMark/>
          </w:tcPr>
          <w:p w14:paraId="036DE61D" w14:textId="77777777" w:rsidR="001145A7" w:rsidRPr="008A1A7F" w:rsidRDefault="001145A7" w:rsidP="001145A7">
            <w:pPr>
              <w:pStyle w:val="Ingenafstand"/>
            </w:pPr>
            <w:r>
              <w:t>1</w:t>
            </w:r>
            <w:r w:rsidRPr="00643A5F">
              <w:rPr>
                <w:vertAlign w:val="superscript"/>
              </w:rPr>
              <w:t>st</w:t>
            </w:r>
            <w:r>
              <w:t xml:space="preserve"> </w:t>
            </w:r>
            <w:r w:rsidRPr="00643A5F">
              <w:t>International Symposium on ICF Education</w:t>
            </w:r>
          </w:p>
        </w:tc>
        <w:tc>
          <w:tcPr>
            <w:tcW w:w="2126" w:type="dxa"/>
            <w:hideMark/>
          </w:tcPr>
          <w:p w14:paraId="2A21A434" w14:textId="77777777" w:rsidR="001145A7" w:rsidRPr="00643A5F" w:rsidRDefault="001145A7" w:rsidP="001145A7">
            <w:pPr>
              <w:pStyle w:val="Ingenafstand"/>
            </w:pPr>
            <w:hyperlink r:id="rId16" w:history="1">
              <w:r w:rsidRPr="00643A5F">
                <w:rPr>
                  <w:rStyle w:val="Hyperlink"/>
                </w:rPr>
                <w:t>https://icfeducation.org/category/events/previous-symposia/</w:t>
              </w:r>
            </w:hyperlink>
            <w:r w:rsidRPr="00643A5F">
              <w:t xml:space="preserve"> </w:t>
            </w:r>
          </w:p>
        </w:tc>
        <w:tc>
          <w:tcPr>
            <w:tcW w:w="4111" w:type="dxa"/>
            <w:hideMark/>
          </w:tcPr>
          <w:p w14:paraId="67A5252C" w14:textId="77777777" w:rsidR="001145A7" w:rsidRPr="008A1A7F" w:rsidRDefault="001145A7" w:rsidP="001145A7">
            <w:pPr>
              <w:pStyle w:val="Ingenafstand"/>
            </w:pPr>
            <w:r w:rsidRPr="00D54D57">
              <w:rPr>
                <w:rStyle w:val="HTML-kode"/>
                <w:rFonts w:eastAsiaTheme="minorHAnsi"/>
              </w:rPr>
              <w:t xml:space="preserve">Keyword searches for “capacity,” “performance,” and “qualifiers” were conducted using the </w:t>
            </w:r>
            <w:proofErr w:type="spellStart"/>
            <w:r w:rsidRPr="00D54D57">
              <w:rPr>
                <w:rStyle w:val="HTML-kode"/>
                <w:rFonts w:eastAsiaTheme="minorHAnsi"/>
              </w:rPr>
              <w:t>Ctrl+</w:t>
            </w:r>
            <w:r>
              <w:rPr>
                <w:rStyle w:val="HTML-kode"/>
                <w:rFonts w:eastAsiaTheme="minorHAnsi"/>
              </w:rPr>
              <w:t>F</w:t>
            </w:r>
            <w:proofErr w:type="spellEnd"/>
            <w:r>
              <w:rPr>
                <w:rStyle w:val="HTML-kode"/>
                <w:rFonts w:eastAsiaTheme="minorHAnsi"/>
              </w:rPr>
              <w:t xml:space="preserve"> function</w:t>
            </w:r>
          </w:p>
        </w:tc>
        <w:tc>
          <w:tcPr>
            <w:tcW w:w="2835" w:type="dxa"/>
            <w:hideMark/>
          </w:tcPr>
          <w:p w14:paraId="458FF15C" w14:textId="77777777" w:rsidR="001145A7" w:rsidRDefault="001145A7" w:rsidP="001145A7">
            <w:pPr>
              <w:pStyle w:val="Ingenafstand"/>
            </w:pPr>
            <w:r>
              <w:t>Capacity: 7</w:t>
            </w:r>
          </w:p>
          <w:p w14:paraId="3E2B313C" w14:textId="77777777" w:rsidR="001145A7" w:rsidRDefault="001145A7" w:rsidP="001145A7">
            <w:pPr>
              <w:pStyle w:val="Ingenafstand"/>
            </w:pPr>
            <w:r>
              <w:t>Performance: 12</w:t>
            </w:r>
          </w:p>
          <w:p w14:paraId="1A0CAA55" w14:textId="77777777" w:rsidR="001145A7" w:rsidRPr="008A1A7F" w:rsidRDefault="001145A7" w:rsidP="001145A7">
            <w:pPr>
              <w:pStyle w:val="Ingenafstand"/>
            </w:pPr>
            <w:r>
              <w:t>Qualifiers: 12</w:t>
            </w:r>
          </w:p>
        </w:tc>
        <w:tc>
          <w:tcPr>
            <w:tcW w:w="1527" w:type="dxa"/>
            <w:hideMark/>
          </w:tcPr>
          <w:p w14:paraId="72EF490E" w14:textId="77777777" w:rsidR="001145A7" w:rsidRPr="008A1A7F" w:rsidRDefault="001145A7" w:rsidP="001145A7">
            <w:pPr>
              <w:pStyle w:val="Ingenafstand"/>
            </w:pPr>
            <w:r>
              <w:t>Non</w:t>
            </w:r>
          </w:p>
        </w:tc>
      </w:tr>
      <w:tr w:rsidR="001145A7" w:rsidRPr="008A1A7F" w14:paraId="350EAE87" w14:textId="77777777" w:rsidTr="001145A7">
        <w:tc>
          <w:tcPr>
            <w:tcW w:w="2835" w:type="dxa"/>
          </w:tcPr>
          <w:p w14:paraId="0A0C9A46" w14:textId="77777777" w:rsidR="001145A7" w:rsidRDefault="001145A7" w:rsidP="001145A7">
            <w:pPr>
              <w:pStyle w:val="Ingenafstand"/>
            </w:pPr>
            <w:r>
              <w:t>2</w:t>
            </w:r>
            <w:r w:rsidRPr="00643A5F">
              <w:rPr>
                <w:vertAlign w:val="superscript"/>
              </w:rPr>
              <w:t>nd</w:t>
            </w:r>
            <w:r>
              <w:t xml:space="preserve"> </w:t>
            </w:r>
            <w:r w:rsidRPr="00643A5F">
              <w:t>International Symposium on ICF Education</w:t>
            </w:r>
          </w:p>
        </w:tc>
        <w:tc>
          <w:tcPr>
            <w:tcW w:w="2126" w:type="dxa"/>
          </w:tcPr>
          <w:p w14:paraId="20871CB0" w14:textId="77777777" w:rsidR="001145A7" w:rsidRPr="00643A5F" w:rsidRDefault="001145A7" w:rsidP="001145A7">
            <w:pPr>
              <w:pStyle w:val="Ingenafstand"/>
            </w:pPr>
            <w:r>
              <w:t>Ditto</w:t>
            </w:r>
          </w:p>
        </w:tc>
        <w:tc>
          <w:tcPr>
            <w:tcW w:w="4111" w:type="dxa"/>
          </w:tcPr>
          <w:p w14:paraId="7A645AAF" w14:textId="77777777" w:rsidR="001145A7" w:rsidRPr="00D54D57" w:rsidRDefault="001145A7" w:rsidP="001145A7">
            <w:pPr>
              <w:pStyle w:val="Ingenafstand"/>
              <w:rPr>
                <w:rStyle w:val="HTML-kode"/>
                <w:rFonts w:eastAsiaTheme="minorHAnsi"/>
              </w:rPr>
            </w:pPr>
            <w:r>
              <w:t>Ditto</w:t>
            </w:r>
          </w:p>
        </w:tc>
        <w:tc>
          <w:tcPr>
            <w:tcW w:w="2835" w:type="dxa"/>
          </w:tcPr>
          <w:p w14:paraId="76F7E81A" w14:textId="77777777" w:rsidR="001145A7" w:rsidRDefault="001145A7" w:rsidP="001145A7">
            <w:pPr>
              <w:pStyle w:val="Ingenafstand"/>
            </w:pPr>
            <w:r>
              <w:t>Capacity: 6</w:t>
            </w:r>
          </w:p>
          <w:p w14:paraId="1F902974" w14:textId="77777777" w:rsidR="001145A7" w:rsidRDefault="001145A7" w:rsidP="001145A7">
            <w:pPr>
              <w:pStyle w:val="Ingenafstand"/>
            </w:pPr>
            <w:r>
              <w:t>Performance: 5</w:t>
            </w:r>
          </w:p>
          <w:p w14:paraId="7893124A" w14:textId="77777777" w:rsidR="001145A7" w:rsidRPr="008A1A7F" w:rsidRDefault="001145A7" w:rsidP="001145A7">
            <w:pPr>
              <w:pStyle w:val="Ingenafstand"/>
            </w:pPr>
            <w:r>
              <w:t>Qualifiers: 9</w:t>
            </w:r>
          </w:p>
        </w:tc>
        <w:tc>
          <w:tcPr>
            <w:tcW w:w="1527" w:type="dxa"/>
          </w:tcPr>
          <w:p w14:paraId="3D31A834" w14:textId="77777777" w:rsidR="001145A7" w:rsidRPr="008A1A7F" w:rsidRDefault="001145A7" w:rsidP="001145A7">
            <w:pPr>
              <w:pStyle w:val="Ingenafstand"/>
            </w:pPr>
            <w:r>
              <w:t>1</w:t>
            </w:r>
          </w:p>
        </w:tc>
      </w:tr>
      <w:tr w:rsidR="001145A7" w:rsidRPr="008A1A7F" w14:paraId="054B6CD5" w14:textId="77777777" w:rsidTr="001145A7">
        <w:tc>
          <w:tcPr>
            <w:tcW w:w="2835" w:type="dxa"/>
          </w:tcPr>
          <w:p w14:paraId="0F4A5081" w14:textId="77777777" w:rsidR="001145A7" w:rsidRDefault="001145A7" w:rsidP="001145A7">
            <w:pPr>
              <w:pStyle w:val="Ingenafstand"/>
            </w:pPr>
            <w:r w:rsidRPr="00643A5F">
              <w:t>3</w:t>
            </w:r>
            <w:r w:rsidRPr="00643A5F">
              <w:rPr>
                <w:vertAlign w:val="superscript"/>
              </w:rPr>
              <w:t>rd</w:t>
            </w:r>
            <w:r>
              <w:t xml:space="preserve"> </w:t>
            </w:r>
            <w:r w:rsidRPr="00643A5F">
              <w:t>International Symposium on ICF Education</w:t>
            </w:r>
          </w:p>
        </w:tc>
        <w:tc>
          <w:tcPr>
            <w:tcW w:w="2126" w:type="dxa"/>
          </w:tcPr>
          <w:p w14:paraId="30FF2813" w14:textId="77777777" w:rsidR="001145A7" w:rsidRPr="00643A5F" w:rsidRDefault="001145A7" w:rsidP="001145A7">
            <w:pPr>
              <w:pStyle w:val="Ingenafstand"/>
            </w:pPr>
            <w:r>
              <w:t>Ditto</w:t>
            </w:r>
          </w:p>
        </w:tc>
        <w:tc>
          <w:tcPr>
            <w:tcW w:w="4111" w:type="dxa"/>
          </w:tcPr>
          <w:p w14:paraId="47B1381E" w14:textId="77777777" w:rsidR="001145A7" w:rsidRPr="00D54D57" w:rsidRDefault="001145A7" w:rsidP="001145A7">
            <w:pPr>
              <w:pStyle w:val="Ingenafstand"/>
              <w:rPr>
                <w:rStyle w:val="HTML-kode"/>
                <w:rFonts w:eastAsiaTheme="minorHAnsi"/>
              </w:rPr>
            </w:pPr>
            <w:r>
              <w:t>Ditto</w:t>
            </w:r>
          </w:p>
        </w:tc>
        <w:tc>
          <w:tcPr>
            <w:tcW w:w="2835" w:type="dxa"/>
          </w:tcPr>
          <w:p w14:paraId="74C2C138" w14:textId="77777777" w:rsidR="001145A7" w:rsidRDefault="001145A7" w:rsidP="001145A7">
            <w:pPr>
              <w:pStyle w:val="Ingenafstand"/>
            </w:pPr>
            <w:r>
              <w:t>Capacity: 0</w:t>
            </w:r>
          </w:p>
          <w:p w14:paraId="6E7B77E1" w14:textId="77777777" w:rsidR="001145A7" w:rsidRDefault="001145A7" w:rsidP="001145A7">
            <w:pPr>
              <w:pStyle w:val="Ingenafstand"/>
            </w:pPr>
            <w:r>
              <w:t xml:space="preserve">Performance: 0 </w:t>
            </w:r>
          </w:p>
          <w:p w14:paraId="11B2DA5E" w14:textId="77777777" w:rsidR="001145A7" w:rsidRPr="008A1A7F" w:rsidRDefault="001145A7" w:rsidP="001145A7">
            <w:pPr>
              <w:pStyle w:val="Ingenafstand"/>
            </w:pPr>
            <w:r>
              <w:t>Qualifiers: 0</w:t>
            </w:r>
          </w:p>
        </w:tc>
        <w:tc>
          <w:tcPr>
            <w:tcW w:w="1527" w:type="dxa"/>
          </w:tcPr>
          <w:p w14:paraId="157003B8" w14:textId="77777777" w:rsidR="001145A7" w:rsidRPr="008A1A7F" w:rsidRDefault="001145A7" w:rsidP="001145A7">
            <w:pPr>
              <w:pStyle w:val="Ingenafstand"/>
            </w:pPr>
            <w:r>
              <w:t xml:space="preserve">Non </w:t>
            </w:r>
          </w:p>
        </w:tc>
      </w:tr>
      <w:tr w:rsidR="001145A7" w:rsidRPr="008A1A7F" w14:paraId="6BCD7525" w14:textId="77777777" w:rsidTr="001145A7">
        <w:tc>
          <w:tcPr>
            <w:tcW w:w="2835" w:type="dxa"/>
          </w:tcPr>
          <w:p w14:paraId="399AE9B1" w14:textId="77777777" w:rsidR="001145A7" w:rsidRPr="00643A5F" w:rsidRDefault="001145A7" w:rsidP="001145A7">
            <w:pPr>
              <w:pStyle w:val="Ingenafstand"/>
            </w:pPr>
            <w:r>
              <w:t>4</w:t>
            </w:r>
            <w:r w:rsidRPr="00643A5F">
              <w:rPr>
                <w:vertAlign w:val="superscript"/>
              </w:rPr>
              <w:t>th</w:t>
            </w:r>
            <w:r>
              <w:t xml:space="preserve"> </w:t>
            </w:r>
            <w:r w:rsidRPr="00643A5F">
              <w:t>International Symposium on ICF Education</w:t>
            </w:r>
          </w:p>
        </w:tc>
        <w:tc>
          <w:tcPr>
            <w:tcW w:w="2126" w:type="dxa"/>
          </w:tcPr>
          <w:p w14:paraId="0703FBA1" w14:textId="77777777" w:rsidR="001145A7" w:rsidRPr="00643A5F" w:rsidRDefault="001145A7" w:rsidP="001145A7">
            <w:pPr>
              <w:pStyle w:val="Ingenafstand"/>
            </w:pPr>
            <w:r>
              <w:t>Ditto</w:t>
            </w:r>
          </w:p>
        </w:tc>
        <w:tc>
          <w:tcPr>
            <w:tcW w:w="4111" w:type="dxa"/>
          </w:tcPr>
          <w:p w14:paraId="3ED8F82D" w14:textId="77777777" w:rsidR="001145A7" w:rsidRPr="00D54D57" w:rsidRDefault="001145A7" w:rsidP="001145A7">
            <w:pPr>
              <w:pStyle w:val="Ingenafstand"/>
              <w:rPr>
                <w:rStyle w:val="HTML-kode"/>
                <w:rFonts w:eastAsiaTheme="minorHAnsi"/>
              </w:rPr>
            </w:pPr>
            <w:r>
              <w:t>Ditto</w:t>
            </w:r>
          </w:p>
        </w:tc>
        <w:tc>
          <w:tcPr>
            <w:tcW w:w="2835" w:type="dxa"/>
          </w:tcPr>
          <w:p w14:paraId="24B5A207" w14:textId="77777777" w:rsidR="001145A7" w:rsidRDefault="001145A7" w:rsidP="001145A7">
            <w:pPr>
              <w:pStyle w:val="Ingenafstand"/>
            </w:pPr>
            <w:r>
              <w:t>Capacity: 12+13</w:t>
            </w:r>
          </w:p>
          <w:p w14:paraId="6715AB8D" w14:textId="77777777" w:rsidR="001145A7" w:rsidRDefault="001145A7" w:rsidP="001145A7">
            <w:pPr>
              <w:pStyle w:val="Ingenafstand"/>
            </w:pPr>
            <w:r>
              <w:t>Performance: 9+15</w:t>
            </w:r>
          </w:p>
          <w:p w14:paraId="4563253A" w14:textId="77777777" w:rsidR="001145A7" w:rsidRPr="008A1A7F" w:rsidRDefault="001145A7" w:rsidP="001145A7">
            <w:pPr>
              <w:pStyle w:val="Ingenafstand"/>
            </w:pPr>
            <w:r>
              <w:t>Qualifiers: 12+3</w:t>
            </w:r>
          </w:p>
        </w:tc>
        <w:tc>
          <w:tcPr>
            <w:tcW w:w="1527" w:type="dxa"/>
          </w:tcPr>
          <w:p w14:paraId="0797F638" w14:textId="77777777" w:rsidR="001145A7" w:rsidRPr="008A1A7F" w:rsidRDefault="001145A7" w:rsidP="001145A7">
            <w:pPr>
              <w:pStyle w:val="Ingenafstand"/>
            </w:pPr>
            <w:r>
              <w:t>Non</w:t>
            </w:r>
          </w:p>
        </w:tc>
      </w:tr>
      <w:tr w:rsidR="001145A7" w:rsidRPr="008A1A7F" w14:paraId="639E3FBB" w14:textId="77777777" w:rsidTr="001145A7">
        <w:tc>
          <w:tcPr>
            <w:tcW w:w="2835" w:type="dxa"/>
          </w:tcPr>
          <w:p w14:paraId="4413EC20" w14:textId="77777777" w:rsidR="001145A7" w:rsidRDefault="001145A7" w:rsidP="001145A7">
            <w:pPr>
              <w:pStyle w:val="Ingenafstand"/>
            </w:pPr>
            <w:r>
              <w:t>5</w:t>
            </w:r>
            <w:r w:rsidRPr="00643A5F">
              <w:rPr>
                <w:vertAlign w:val="superscript"/>
              </w:rPr>
              <w:t>th</w:t>
            </w:r>
            <w:r>
              <w:t xml:space="preserve"> </w:t>
            </w:r>
            <w:r w:rsidRPr="00643A5F">
              <w:t xml:space="preserve"> International Symposium on ICF Education</w:t>
            </w:r>
          </w:p>
        </w:tc>
        <w:tc>
          <w:tcPr>
            <w:tcW w:w="2126" w:type="dxa"/>
          </w:tcPr>
          <w:p w14:paraId="4B565FD1" w14:textId="77777777" w:rsidR="001145A7" w:rsidRPr="00643A5F" w:rsidRDefault="001145A7" w:rsidP="001145A7">
            <w:pPr>
              <w:pStyle w:val="Ingenafstand"/>
            </w:pPr>
            <w:r>
              <w:t>Ditto</w:t>
            </w:r>
          </w:p>
        </w:tc>
        <w:tc>
          <w:tcPr>
            <w:tcW w:w="4111" w:type="dxa"/>
          </w:tcPr>
          <w:p w14:paraId="4BA6A6BF" w14:textId="77777777" w:rsidR="001145A7" w:rsidRPr="008202C3" w:rsidRDefault="001145A7" w:rsidP="001145A7">
            <w:pPr>
              <w:pStyle w:val="Ingenafstand"/>
              <w:rPr>
                <w:rStyle w:val="HTML-kode"/>
                <w:rFonts w:eastAsiaTheme="minorHAnsi"/>
              </w:rPr>
            </w:pPr>
            <w:r w:rsidRPr="008202C3">
              <w:t>Not possible to screen as it is only available in Russian.</w:t>
            </w:r>
          </w:p>
        </w:tc>
        <w:tc>
          <w:tcPr>
            <w:tcW w:w="2835" w:type="dxa"/>
          </w:tcPr>
          <w:p w14:paraId="5357D4B6" w14:textId="77777777" w:rsidR="001145A7" w:rsidRPr="008202C3" w:rsidRDefault="001145A7" w:rsidP="001145A7">
            <w:pPr>
              <w:pStyle w:val="Ingenafstand"/>
              <w:rPr>
                <w:i/>
              </w:rPr>
            </w:pPr>
            <w:r w:rsidRPr="008202C3">
              <w:rPr>
                <w:i/>
              </w:rPr>
              <w:t>Not applicable</w:t>
            </w:r>
          </w:p>
        </w:tc>
        <w:tc>
          <w:tcPr>
            <w:tcW w:w="1527" w:type="dxa"/>
          </w:tcPr>
          <w:p w14:paraId="6B883676" w14:textId="77777777" w:rsidR="001145A7" w:rsidRPr="008202C3" w:rsidRDefault="001145A7" w:rsidP="001145A7">
            <w:pPr>
              <w:pStyle w:val="Ingenafstand"/>
              <w:rPr>
                <w:i/>
              </w:rPr>
            </w:pPr>
            <w:r>
              <w:rPr>
                <w:i/>
              </w:rPr>
              <w:t>N</w:t>
            </w:r>
            <w:r w:rsidRPr="008202C3">
              <w:rPr>
                <w:i/>
              </w:rPr>
              <w:t>ot applicable</w:t>
            </w:r>
          </w:p>
        </w:tc>
      </w:tr>
      <w:tr w:rsidR="001145A7" w:rsidRPr="008A1A7F" w14:paraId="1B3F9629" w14:textId="77777777" w:rsidTr="001145A7">
        <w:tc>
          <w:tcPr>
            <w:tcW w:w="2835" w:type="dxa"/>
          </w:tcPr>
          <w:p w14:paraId="48FFD44E" w14:textId="77777777" w:rsidR="001145A7" w:rsidRDefault="001145A7" w:rsidP="001145A7">
            <w:pPr>
              <w:pStyle w:val="Ingenafstand"/>
            </w:pPr>
            <w:r>
              <w:t>6</w:t>
            </w:r>
            <w:r w:rsidRPr="00643A5F">
              <w:rPr>
                <w:vertAlign w:val="superscript"/>
              </w:rPr>
              <w:t>th</w:t>
            </w:r>
            <w:r>
              <w:t xml:space="preserve"> </w:t>
            </w:r>
            <w:r w:rsidRPr="00643A5F">
              <w:t>International Symposium on ICF Education</w:t>
            </w:r>
          </w:p>
        </w:tc>
        <w:tc>
          <w:tcPr>
            <w:tcW w:w="2126" w:type="dxa"/>
          </w:tcPr>
          <w:p w14:paraId="19809958" w14:textId="77777777" w:rsidR="001145A7" w:rsidRPr="008202C3" w:rsidRDefault="001145A7" w:rsidP="001145A7">
            <w:pPr>
              <w:pStyle w:val="Ingenafstand"/>
            </w:pPr>
            <w:r>
              <w:t xml:space="preserve">Ditto, </w:t>
            </w:r>
            <w:r>
              <w:rPr>
                <w:i/>
              </w:rPr>
              <w:t>c</w:t>
            </w:r>
            <w:r w:rsidRPr="008202C3">
              <w:rPr>
                <w:i/>
              </w:rPr>
              <w:t>ould not be found</w:t>
            </w:r>
          </w:p>
        </w:tc>
        <w:tc>
          <w:tcPr>
            <w:tcW w:w="4111" w:type="dxa"/>
          </w:tcPr>
          <w:p w14:paraId="758772BF" w14:textId="77777777" w:rsidR="001145A7" w:rsidRPr="00D54D57" w:rsidRDefault="001145A7" w:rsidP="001145A7">
            <w:pPr>
              <w:pStyle w:val="Ingenafstand"/>
              <w:rPr>
                <w:rStyle w:val="HTML-kode"/>
                <w:rFonts w:eastAsiaTheme="minorHAnsi"/>
              </w:rPr>
            </w:pPr>
            <w:r w:rsidRPr="008202C3">
              <w:rPr>
                <w:i/>
              </w:rPr>
              <w:t>Not applicable</w:t>
            </w:r>
          </w:p>
        </w:tc>
        <w:tc>
          <w:tcPr>
            <w:tcW w:w="2835" w:type="dxa"/>
          </w:tcPr>
          <w:p w14:paraId="684A08EA" w14:textId="77777777" w:rsidR="001145A7" w:rsidRPr="008A1A7F" w:rsidRDefault="001145A7" w:rsidP="001145A7">
            <w:pPr>
              <w:pStyle w:val="Ingenafstand"/>
            </w:pPr>
            <w:r>
              <w:rPr>
                <w:i/>
              </w:rPr>
              <w:t>N</w:t>
            </w:r>
            <w:r w:rsidRPr="008202C3">
              <w:rPr>
                <w:i/>
              </w:rPr>
              <w:t>ot applicable</w:t>
            </w:r>
          </w:p>
        </w:tc>
        <w:tc>
          <w:tcPr>
            <w:tcW w:w="1527" w:type="dxa"/>
          </w:tcPr>
          <w:p w14:paraId="7B44D8D6" w14:textId="77777777" w:rsidR="001145A7" w:rsidRPr="008A1A7F" w:rsidRDefault="001145A7" w:rsidP="001145A7">
            <w:pPr>
              <w:pStyle w:val="Ingenafstand"/>
            </w:pPr>
            <w:r>
              <w:rPr>
                <w:i/>
              </w:rPr>
              <w:t>N</w:t>
            </w:r>
            <w:r w:rsidRPr="008202C3">
              <w:rPr>
                <w:i/>
              </w:rPr>
              <w:t>ot applicable</w:t>
            </w:r>
          </w:p>
        </w:tc>
      </w:tr>
      <w:tr w:rsidR="001145A7" w:rsidRPr="008A1A7F" w14:paraId="33B34E65" w14:textId="77777777" w:rsidTr="001145A7">
        <w:tc>
          <w:tcPr>
            <w:tcW w:w="2835" w:type="dxa"/>
          </w:tcPr>
          <w:p w14:paraId="717065A7" w14:textId="77777777" w:rsidR="001145A7" w:rsidRDefault="001145A7" w:rsidP="001145A7">
            <w:pPr>
              <w:pStyle w:val="Ingenafstand"/>
            </w:pPr>
            <w:r w:rsidRPr="00643A5F">
              <w:t>7</w:t>
            </w:r>
            <w:r w:rsidRPr="00643A5F">
              <w:rPr>
                <w:vertAlign w:val="superscript"/>
              </w:rPr>
              <w:t>th</w:t>
            </w:r>
            <w:r>
              <w:t xml:space="preserve"> </w:t>
            </w:r>
            <w:r w:rsidRPr="00643A5F">
              <w:t>International Symposium on ICF Education</w:t>
            </w:r>
          </w:p>
        </w:tc>
        <w:tc>
          <w:tcPr>
            <w:tcW w:w="2126" w:type="dxa"/>
          </w:tcPr>
          <w:p w14:paraId="7FF8B1CC" w14:textId="77777777" w:rsidR="001145A7" w:rsidRPr="00643A5F" w:rsidRDefault="001145A7" w:rsidP="001145A7">
            <w:pPr>
              <w:pStyle w:val="Ingenafstand"/>
            </w:pPr>
            <w:hyperlink r:id="rId17" w:history="1">
              <w:r w:rsidRPr="00643A5F">
                <w:rPr>
                  <w:rStyle w:val="Hyperlink"/>
                </w:rPr>
                <w:t>https://icfeducation.org/category/events/previous-symposia/</w:t>
              </w:r>
            </w:hyperlink>
          </w:p>
        </w:tc>
        <w:tc>
          <w:tcPr>
            <w:tcW w:w="4111" w:type="dxa"/>
          </w:tcPr>
          <w:p w14:paraId="02C9E250" w14:textId="77777777" w:rsidR="001145A7" w:rsidRPr="00D54D57" w:rsidRDefault="001145A7" w:rsidP="001145A7">
            <w:pPr>
              <w:pStyle w:val="Ingenafstand"/>
              <w:rPr>
                <w:rStyle w:val="HTML-kode"/>
                <w:rFonts w:eastAsiaTheme="minorHAnsi"/>
              </w:rPr>
            </w:pPr>
            <w:r w:rsidRPr="00D54D57">
              <w:rPr>
                <w:rStyle w:val="HTML-kode"/>
                <w:rFonts w:eastAsiaTheme="minorHAnsi"/>
              </w:rPr>
              <w:t xml:space="preserve">Keyword searches for “capacity,” “performance,” and “qualifiers” were conducted using the </w:t>
            </w:r>
            <w:proofErr w:type="spellStart"/>
            <w:r w:rsidRPr="00D54D57">
              <w:rPr>
                <w:rStyle w:val="HTML-kode"/>
                <w:rFonts w:eastAsiaTheme="minorHAnsi"/>
              </w:rPr>
              <w:t>Ctrl+</w:t>
            </w:r>
            <w:r>
              <w:rPr>
                <w:rStyle w:val="HTML-kode"/>
                <w:rFonts w:eastAsiaTheme="minorHAnsi"/>
              </w:rPr>
              <w:t>F</w:t>
            </w:r>
            <w:proofErr w:type="spellEnd"/>
            <w:r>
              <w:rPr>
                <w:rStyle w:val="HTML-kode"/>
                <w:rFonts w:eastAsiaTheme="minorHAnsi"/>
              </w:rPr>
              <w:t xml:space="preserve"> function</w:t>
            </w:r>
          </w:p>
        </w:tc>
        <w:tc>
          <w:tcPr>
            <w:tcW w:w="2835" w:type="dxa"/>
          </w:tcPr>
          <w:p w14:paraId="15FBCCA4" w14:textId="77777777" w:rsidR="001145A7" w:rsidRDefault="001145A7" w:rsidP="001145A7">
            <w:pPr>
              <w:pStyle w:val="Ingenafstand"/>
            </w:pPr>
            <w:r>
              <w:t>Capacity: 1</w:t>
            </w:r>
          </w:p>
          <w:p w14:paraId="77E65E2F" w14:textId="77777777" w:rsidR="001145A7" w:rsidRDefault="001145A7" w:rsidP="001145A7">
            <w:pPr>
              <w:pStyle w:val="Ingenafstand"/>
            </w:pPr>
            <w:r>
              <w:t xml:space="preserve">Performance: 1 </w:t>
            </w:r>
          </w:p>
          <w:p w14:paraId="5BB8212A" w14:textId="77777777" w:rsidR="001145A7" w:rsidRDefault="001145A7" w:rsidP="001145A7">
            <w:pPr>
              <w:pStyle w:val="Ingenafstand"/>
            </w:pPr>
            <w:r>
              <w:t>Qualifiers: 5</w:t>
            </w:r>
          </w:p>
          <w:p w14:paraId="41DD3E45" w14:textId="77777777" w:rsidR="001145A7" w:rsidRPr="008202C3" w:rsidRDefault="001145A7" w:rsidP="001145A7">
            <w:pPr>
              <w:pStyle w:val="Ingenafstand"/>
            </w:pPr>
            <w:r>
              <w:t xml:space="preserve">NB: </w:t>
            </w:r>
            <w:r w:rsidRPr="008202C3">
              <w:rPr>
                <w:i/>
              </w:rPr>
              <w:t>Only a consensus statement was available.</w:t>
            </w:r>
          </w:p>
        </w:tc>
        <w:tc>
          <w:tcPr>
            <w:tcW w:w="1527" w:type="dxa"/>
          </w:tcPr>
          <w:p w14:paraId="5FAABA20" w14:textId="77777777" w:rsidR="001145A7" w:rsidRPr="008A1A7F" w:rsidRDefault="001145A7" w:rsidP="001145A7">
            <w:pPr>
              <w:pStyle w:val="Ingenafstand"/>
            </w:pPr>
            <w:r>
              <w:t>Non</w:t>
            </w:r>
          </w:p>
        </w:tc>
      </w:tr>
      <w:tr w:rsidR="001145A7" w:rsidRPr="008A1A7F" w14:paraId="011A1B68" w14:textId="77777777" w:rsidTr="001145A7">
        <w:tc>
          <w:tcPr>
            <w:tcW w:w="2835" w:type="dxa"/>
          </w:tcPr>
          <w:p w14:paraId="00D33A55" w14:textId="77777777" w:rsidR="001145A7" w:rsidRPr="00643A5F" w:rsidRDefault="001145A7" w:rsidP="001145A7">
            <w:pPr>
              <w:pStyle w:val="Ingenafstand"/>
            </w:pPr>
            <w:r>
              <w:t>8</w:t>
            </w:r>
            <w:r w:rsidRPr="00E2683E">
              <w:rPr>
                <w:vertAlign w:val="superscript"/>
              </w:rPr>
              <w:t>th</w:t>
            </w:r>
            <w:r>
              <w:t xml:space="preserve"> </w:t>
            </w:r>
            <w:r w:rsidRPr="00E2683E">
              <w:t>International Symposium on ICF Education</w:t>
            </w:r>
          </w:p>
        </w:tc>
        <w:tc>
          <w:tcPr>
            <w:tcW w:w="2126" w:type="dxa"/>
          </w:tcPr>
          <w:p w14:paraId="427186DA" w14:textId="77777777" w:rsidR="001145A7" w:rsidRDefault="001145A7" w:rsidP="001145A7">
            <w:pPr>
              <w:pStyle w:val="Ingenafstand"/>
            </w:pPr>
            <w:r>
              <w:t xml:space="preserve">Ditto, </w:t>
            </w:r>
            <w:r>
              <w:rPr>
                <w:i/>
              </w:rPr>
              <w:t>c</w:t>
            </w:r>
            <w:r w:rsidRPr="008202C3">
              <w:rPr>
                <w:i/>
              </w:rPr>
              <w:t>ould not be found</w:t>
            </w:r>
          </w:p>
        </w:tc>
        <w:tc>
          <w:tcPr>
            <w:tcW w:w="4111" w:type="dxa"/>
          </w:tcPr>
          <w:p w14:paraId="184F26FA" w14:textId="77777777" w:rsidR="001145A7" w:rsidRDefault="001145A7" w:rsidP="001145A7">
            <w:pPr>
              <w:pStyle w:val="Ingenafstand"/>
            </w:pPr>
            <w:r w:rsidRPr="008202C3">
              <w:rPr>
                <w:i/>
              </w:rPr>
              <w:t>Not applicable</w:t>
            </w:r>
          </w:p>
        </w:tc>
        <w:tc>
          <w:tcPr>
            <w:tcW w:w="2835" w:type="dxa"/>
          </w:tcPr>
          <w:p w14:paraId="2F96F23A" w14:textId="77777777" w:rsidR="001145A7" w:rsidRDefault="001145A7" w:rsidP="001145A7">
            <w:pPr>
              <w:pStyle w:val="Ingenafstand"/>
            </w:pPr>
            <w:r w:rsidRPr="008202C3">
              <w:rPr>
                <w:i/>
              </w:rPr>
              <w:t>Not applicable</w:t>
            </w:r>
          </w:p>
        </w:tc>
        <w:tc>
          <w:tcPr>
            <w:tcW w:w="1527" w:type="dxa"/>
          </w:tcPr>
          <w:p w14:paraId="4CD777C2" w14:textId="77777777" w:rsidR="001145A7" w:rsidRPr="008A1A7F" w:rsidRDefault="001145A7" w:rsidP="001145A7">
            <w:pPr>
              <w:pStyle w:val="Ingenafstand"/>
            </w:pPr>
            <w:r w:rsidRPr="008202C3">
              <w:rPr>
                <w:i/>
              </w:rPr>
              <w:t>Not applicable</w:t>
            </w:r>
          </w:p>
        </w:tc>
      </w:tr>
      <w:tr w:rsidR="001145A7" w:rsidRPr="008A1A7F" w14:paraId="5ECC1823" w14:textId="77777777" w:rsidTr="001145A7">
        <w:tc>
          <w:tcPr>
            <w:tcW w:w="2835" w:type="dxa"/>
          </w:tcPr>
          <w:p w14:paraId="619A14A9" w14:textId="77777777" w:rsidR="001145A7" w:rsidRPr="00643A5F" w:rsidRDefault="001145A7" w:rsidP="001145A7">
            <w:pPr>
              <w:pStyle w:val="Ingenafstand"/>
            </w:pPr>
            <w:r w:rsidRPr="00643A5F">
              <w:t>9</w:t>
            </w:r>
            <w:r w:rsidRPr="00643A5F">
              <w:rPr>
                <w:vertAlign w:val="superscript"/>
              </w:rPr>
              <w:t>th</w:t>
            </w:r>
            <w:r>
              <w:t xml:space="preserve"> </w:t>
            </w:r>
            <w:r w:rsidRPr="00643A5F">
              <w:t>International Symposium on ICF Education</w:t>
            </w:r>
          </w:p>
        </w:tc>
        <w:tc>
          <w:tcPr>
            <w:tcW w:w="2126" w:type="dxa"/>
          </w:tcPr>
          <w:p w14:paraId="6F1773DB" w14:textId="77777777" w:rsidR="001145A7" w:rsidRPr="00643A5F" w:rsidRDefault="001145A7" w:rsidP="001145A7">
            <w:pPr>
              <w:pStyle w:val="Ingenafstand"/>
            </w:pPr>
            <w:r>
              <w:t>Ditto</w:t>
            </w:r>
          </w:p>
        </w:tc>
        <w:tc>
          <w:tcPr>
            <w:tcW w:w="4111" w:type="dxa"/>
          </w:tcPr>
          <w:p w14:paraId="71C48367" w14:textId="77777777" w:rsidR="001145A7" w:rsidRPr="00D54D57" w:rsidRDefault="001145A7" w:rsidP="001145A7">
            <w:pPr>
              <w:pStyle w:val="Ingenafstand"/>
              <w:rPr>
                <w:rStyle w:val="HTML-kode"/>
                <w:rFonts w:eastAsiaTheme="minorHAnsi"/>
              </w:rPr>
            </w:pPr>
            <w:r>
              <w:t>Ditto</w:t>
            </w:r>
          </w:p>
        </w:tc>
        <w:tc>
          <w:tcPr>
            <w:tcW w:w="2835" w:type="dxa"/>
          </w:tcPr>
          <w:p w14:paraId="1AF20786" w14:textId="77777777" w:rsidR="001145A7" w:rsidRDefault="001145A7" w:rsidP="001145A7">
            <w:pPr>
              <w:pStyle w:val="Ingenafstand"/>
            </w:pPr>
            <w:r>
              <w:t>Capacity: 10</w:t>
            </w:r>
          </w:p>
          <w:p w14:paraId="521751F5" w14:textId="77777777" w:rsidR="001145A7" w:rsidRDefault="001145A7" w:rsidP="001145A7">
            <w:pPr>
              <w:pStyle w:val="Ingenafstand"/>
            </w:pPr>
            <w:r>
              <w:t>Performance: 9</w:t>
            </w:r>
          </w:p>
          <w:p w14:paraId="63AFF945" w14:textId="77777777" w:rsidR="001145A7" w:rsidRPr="008A1A7F" w:rsidRDefault="001145A7" w:rsidP="001145A7">
            <w:pPr>
              <w:pStyle w:val="Ingenafstand"/>
            </w:pPr>
            <w:r>
              <w:t>Qualifiers: 3</w:t>
            </w:r>
          </w:p>
        </w:tc>
        <w:tc>
          <w:tcPr>
            <w:tcW w:w="1527" w:type="dxa"/>
          </w:tcPr>
          <w:p w14:paraId="70FAC107" w14:textId="77777777" w:rsidR="001145A7" w:rsidRPr="008A1A7F" w:rsidRDefault="001145A7" w:rsidP="001145A7">
            <w:pPr>
              <w:pStyle w:val="Ingenafstand"/>
            </w:pPr>
            <w:r>
              <w:t>1</w:t>
            </w:r>
          </w:p>
        </w:tc>
      </w:tr>
    </w:tbl>
    <w:p w14:paraId="56C6D473" w14:textId="77777777" w:rsidR="001145A7" w:rsidRDefault="001145A7" w:rsidP="001145A7">
      <w:pPr>
        <w:pStyle w:val="Ingenafstand"/>
      </w:pPr>
    </w:p>
    <w:p w14:paraId="24D12289" w14:textId="77777777" w:rsidR="001145A7" w:rsidRDefault="001145A7" w:rsidP="001145A7">
      <w:pPr>
        <w:pStyle w:val="Overskrift1"/>
      </w:pPr>
      <w:r w:rsidRPr="005776A2">
        <w:t>Citation searching</w:t>
      </w:r>
      <w:r>
        <w:t xml:space="preserve"> (</w:t>
      </w:r>
      <w:r w:rsidRPr="00405BDB">
        <w:t xml:space="preserve">Google Scholar </w:t>
      </w:r>
      <w:r w:rsidRPr="00427457">
        <w:t xml:space="preserve">“Cited by” </w:t>
      </w:r>
      <w:r w:rsidRPr="00610268">
        <w:t xml:space="preserve">Search performed: </w:t>
      </w:r>
      <w:r>
        <w:t>November 22, 2025)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3199"/>
        <w:gridCol w:w="2754"/>
        <w:gridCol w:w="3825"/>
        <w:gridCol w:w="3776"/>
      </w:tblGrid>
      <w:tr w:rsidR="001145A7" w:rsidRPr="00405BDB" w14:paraId="30ADCE4C" w14:textId="77777777" w:rsidTr="001145A7">
        <w:tc>
          <w:tcPr>
            <w:tcW w:w="1180" w:type="pct"/>
            <w:hideMark/>
          </w:tcPr>
          <w:p w14:paraId="0626A4AF" w14:textId="77777777" w:rsidR="001145A7" w:rsidRPr="00C43910" w:rsidRDefault="001145A7" w:rsidP="001145A7">
            <w:pPr>
              <w:pStyle w:val="Ingenafstand"/>
              <w:rPr>
                <w:b/>
              </w:rPr>
            </w:pPr>
            <w:proofErr w:type="spellStart"/>
            <w:r w:rsidRPr="00C43910">
              <w:t>Study</w:t>
            </w:r>
            <w:proofErr w:type="spellEnd"/>
          </w:p>
        </w:tc>
        <w:tc>
          <w:tcPr>
            <w:tcW w:w="1016" w:type="pct"/>
            <w:hideMark/>
          </w:tcPr>
          <w:p w14:paraId="138888EC" w14:textId="77777777" w:rsidR="001145A7" w:rsidRPr="00C43910" w:rsidRDefault="001145A7" w:rsidP="001145A7">
            <w:pPr>
              <w:pStyle w:val="Ingenafstand"/>
              <w:rPr>
                <w:b/>
              </w:rPr>
            </w:pPr>
            <w:r w:rsidRPr="00C43910">
              <w:t xml:space="preserve">Citation </w:t>
            </w:r>
            <w:proofErr w:type="spellStart"/>
            <w:r w:rsidRPr="00C43910">
              <w:t>search</w:t>
            </w:r>
            <w:proofErr w:type="spellEnd"/>
            <w:r w:rsidRPr="00C43910">
              <w:t xml:space="preserve"> type</w:t>
            </w:r>
          </w:p>
        </w:tc>
        <w:tc>
          <w:tcPr>
            <w:tcW w:w="1411" w:type="pct"/>
            <w:hideMark/>
          </w:tcPr>
          <w:p w14:paraId="77F973D0" w14:textId="77777777" w:rsidR="001145A7" w:rsidRPr="00C43910" w:rsidRDefault="001145A7" w:rsidP="001145A7">
            <w:pPr>
              <w:pStyle w:val="Ingenafstand"/>
              <w:rPr>
                <w:b/>
              </w:rPr>
            </w:pPr>
            <w:proofErr w:type="spellStart"/>
            <w:r w:rsidRPr="00C43910">
              <w:t>Number</w:t>
            </w:r>
            <w:proofErr w:type="spellEnd"/>
            <w:r w:rsidRPr="00C43910">
              <w:t xml:space="preserve"> of references </w:t>
            </w:r>
            <w:proofErr w:type="spellStart"/>
            <w:r w:rsidRPr="00C43910">
              <w:t>screened</w:t>
            </w:r>
            <w:proofErr w:type="spellEnd"/>
          </w:p>
        </w:tc>
        <w:tc>
          <w:tcPr>
            <w:tcW w:w="1394" w:type="pct"/>
            <w:hideMark/>
          </w:tcPr>
          <w:p w14:paraId="37DCE79A" w14:textId="77777777" w:rsidR="001145A7" w:rsidRPr="00405BDB" w:rsidRDefault="001145A7" w:rsidP="001145A7">
            <w:pPr>
              <w:pStyle w:val="Ingenafstand"/>
              <w:rPr>
                <w:b/>
              </w:rPr>
            </w:pPr>
            <w:r w:rsidRPr="00516704">
              <w:t>Reports assessed for eligibility</w:t>
            </w:r>
          </w:p>
        </w:tc>
      </w:tr>
      <w:tr w:rsidR="001145A7" w:rsidRPr="00C43910" w14:paraId="2A046E41" w14:textId="77777777" w:rsidTr="001145A7">
        <w:tc>
          <w:tcPr>
            <w:tcW w:w="1180" w:type="pct"/>
            <w:hideMark/>
          </w:tcPr>
          <w:p w14:paraId="16CFFACD" w14:textId="77777777" w:rsidR="001145A7" w:rsidRPr="00C43910" w:rsidRDefault="001145A7" w:rsidP="001145A7">
            <w:pPr>
              <w:pStyle w:val="Ingenafstand"/>
            </w:pPr>
            <w:r>
              <w:t>Costa et al., 2022</w:t>
            </w:r>
          </w:p>
        </w:tc>
        <w:tc>
          <w:tcPr>
            <w:tcW w:w="1016" w:type="pct"/>
            <w:hideMark/>
          </w:tcPr>
          <w:p w14:paraId="43D53EFF" w14:textId="77777777" w:rsidR="001145A7" w:rsidRPr="00C43910" w:rsidRDefault="001145A7" w:rsidP="001145A7">
            <w:pPr>
              <w:pStyle w:val="Ingenafstand"/>
            </w:pPr>
            <w:proofErr w:type="spellStart"/>
            <w:r w:rsidRPr="00C43910">
              <w:t>Backward</w:t>
            </w:r>
            <w:proofErr w:type="spellEnd"/>
            <w:r w:rsidRPr="00C43910">
              <w:t xml:space="preserve"> &amp; Forward</w:t>
            </w:r>
          </w:p>
        </w:tc>
        <w:tc>
          <w:tcPr>
            <w:tcW w:w="1411" w:type="pct"/>
            <w:hideMark/>
          </w:tcPr>
          <w:p w14:paraId="66DEA323" w14:textId="77777777" w:rsidR="001145A7" w:rsidRPr="00405BDB" w:rsidRDefault="001145A7" w:rsidP="001145A7">
            <w:pPr>
              <w:pStyle w:val="Ingenafstand"/>
            </w:pPr>
            <w:r w:rsidRPr="00405BDB">
              <w:t>Reference list</w:t>
            </w:r>
            <w:r>
              <w:t xml:space="preserve"> (n = 30)</w:t>
            </w:r>
          </w:p>
          <w:p w14:paraId="06256224" w14:textId="77777777" w:rsidR="001145A7" w:rsidRPr="00405BDB" w:rsidRDefault="001145A7" w:rsidP="001145A7">
            <w:pPr>
              <w:pStyle w:val="Ingenafstand"/>
            </w:pPr>
            <w:r w:rsidRPr="00405BDB">
              <w:t xml:space="preserve">Google Scholar </w:t>
            </w:r>
            <w:r>
              <w:t>(n = 4)</w:t>
            </w:r>
          </w:p>
        </w:tc>
        <w:tc>
          <w:tcPr>
            <w:tcW w:w="1394" w:type="pct"/>
            <w:hideMark/>
          </w:tcPr>
          <w:p w14:paraId="6332AC2F" w14:textId="77777777" w:rsidR="001145A7" w:rsidRPr="00C43910" w:rsidRDefault="001145A7" w:rsidP="001145A7">
            <w:pPr>
              <w:pStyle w:val="Ingenafstand"/>
            </w:pPr>
            <w:r>
              <w:t>2</w:t>
            </w:r>
          </w:p>
        </w:tc>
      </w:tr>
      <w:tr w:rsidR="001145A7" w:rsidRPr="00C43910" w14:paraId="461A92EA" w14:textId="77777777" w:rsidTr="001145A7">
        <w:tc>
          <w:tcPr>
            <w:tcW w:w="1180" w:type="pct"/>
            <w:hideMark/>
          </w:tcPr>
          <w:p w14:paraId="07066BAA" w14:textId="77777777" w:rsidR="001145A7" w:rsidRPr="00405BDB" w:rsidRDefault="001145A7" w:rsidP="001145A7">
            <w:pPr>
              <w:pStyle w:val="Ingenafstand"/>
            </w:pPr>
            <w:r w:rsidRPr="00405BDB">
              <w:t xml:space="preserve">Benito </w:t>
            </w:r>
            <w:proofErr w:type="spellStart"/>
            <w:r w:rsidRPr="00405BDB">
              <w:t>García</w:t>
            </w:r>
            <w:proofErr w:type="spellEnd"/>
            <w:r w:rsidRPr="00405BDB">
              <w:t xml:space="preserve"> et al., 2015</w:t>
            </w:r>
          </w:p>
          <w:p w14:paraId="1C5D0724" w14:textId="77777777" w:rsidR="001145A7" w:rsidRPr="00C43910" w:rsidRDefault="001145A7" w:rsidP="001145A7">
            <w:pPr>
              <w:pStyle w:val="Ingenafstand"/>
            </w:pPr>
          </w:p>
        </w:tc>
        <w:tc>
          <w:tcPr>
            <w:tcW w:w="1016" w:type="pct"/>
            <w:hideMark/>
          </w:tcPr>
          <w:p w14:paraId="37E7B444" w14:textId="77777777" w:rsidR="001145A7" w:rsidRPr="00C43910" w:rsidRDefault="001145A7" w:rsidP="001145A7">
            <w:pPr>
              <w:pStyle w:val="Ingenafstand"/>
            </w:pPr>
            <w:proofErr w:type="spellStart"/>
            <w:r w:rsidRPr="00C43910">
              <w:t>Backward</w:t>
            </w:r>
            <w:proofErr w:type="spellEnd"/>
            <w:r w:rsidRPr="00C43910">
              <w:t xml:space="preserve"> &amp; Forward</w:t>
            </w:r>
          </w:p>
        </w:tc>
        <w:tc>
          <w:tcPr>
            <w:tcW w:w="1411" w:type="pct"/>
            <w:hideMark/>
          </w:tcPr>
          <w:p w14:paraId="4EFB536B" w14:textId="77777777" w:rsidR="001145A7" w:rsidRPr="00405BDB" w:rsidRDefault="001145A7" w:rsidP="001145A7">
            <w:pPr>
              <w:pStyle w:val="Ingenafstand"/>
            </w:pPr>
            <w:r w:rsidRPr="00405BDB">
              <w:t>Reference list</w:t>
            </w:r>
            <w:r>
              <w:t xml:space="preserve"> (n = 37)</w:t>
            </w:r>
          </w:p>
          <w:p w14:paraId="1ABC0AFD" w14:textId="77777777" w:rsidR="001145A7" w:rsidRPr="00405BDB" w:rsidRDefault="001145A7" w:rsidP="001145A7">
            <w:pPr>
              <w:pStyle w:val="Ingenafstand"/>
            </w:pPr>
            <w:r w:rsidRPr="00405BDB">
              <w:t xml:space="preserve">Google Scholar </w:t>
            </w:r>
            <w:r>
              <w:t>(n = 37)</w:t>
            </w:r>
          </w:p>
        </w:tc>
        <w:tc>
          <w:tcPr>
            <w:tcW w:w="1394" w:type="pct"/>
            <w:hideMark/>
          </w:tcPr>
          <w:p w14:paraId="3AFE3A97" w14:textId="77777777" w:rsidR="001145A7" w:rsidRPr="00C43910" w:rsidRDefault="001145A7" w:rsidP="001145A7">
            <w:pPr>
              <w:pStyle w:val="Ingenafstand"/>
            </w:pPr>
            <w:r>
              <w:t>0</w:t>
            </w:r>
          </w:p>
        </w:tc>
      </w:tr>
      <w:tr w:rsidR="001145A7" w:rsidRPr="00405BDB" w14:paraId="7C9DB69F" w14:textId="77777777" w:rsidTr="001145A7">
        <w:tc>
          <w:tcPr>
            <w:tcW w:w="1180" w:type="pct"/>
          </w:tcPr>
          <w:p w14:paraId="0482EF9B" w14:textId="77777777" w:rsidR="001145A7" w:rsidRPr="00405BDB" w:rsidRDefault="001145A7" w:rsidP="001145A7">
            <w:pPr>
              <w:pStyle w:val="Ingenafstand"/>
            </w:pPr>
            <w:r w:rsidRPr="00405BDB">
              <w:t>Grill et al., 2007</w:t>
            </w:r>
          </w:p>
          <w:p w14:paraId="2E2EC38F" w14:textId="77777777" w:rsidR="001145A7" w:rsidRPr="00405BDB" w:rsidRDefault="001145A7" w:rsidP="001145A7">
            <w:pPr>
              <w:pStyle w:val="Ingenafstand"/>
            </w:pPr>
          </w:p>
        </w:tc>
        <w:tc>
          <w:tcPr>
            <w:tcW w:w="1016" w:type="pct"/>
          </w:tcPr>
          <w:p w14:paraId="53110BE8" w14:textId="77777777" w:rsidR="001145A7" w:rsidRPr="00C43910" w:rsidRDefault="001145A7" w:rsidP="001145A7">
            <w:pPr>
              <w:pStyle w:val="Ingenafstand"/>
            </w:pPr>
            <w:proofErr w:type="spellStart"/>
            <w:r w:rsidRPr="00C43910">
              <w:t>Backward</w:t>
            </w:r>
            <w:proofErr w:type="spellEnd"/>
            <w:r w:rsidRPr="00C43910">
              <w:t xml:space="preserve"> &amp; Forward</w:t>
            </w:r>
          </w:p>
        </w:tc>
        <w:tc>
          <w:tcPr>
            <w:tcW w:w="1411" w:type="pct"/>
          </w:tcPr>
          <w:p w14:paraId="50029DA5" w14:textId="77777777" w:rsidR="001145A7" w:rsidRPr="00405BDB" w:rsidRDefault="001145A7" w:rsidP="001145A7">
            <w:pPr>
              <w:pStyle w:val="Ingenafstand"/>
            </w:pPr>
            <w:r w:rsidRPr="00405BDB">
              <w:t>Reference list</w:t>
            </w:r>
            <w:r>
              <w:t xml:space="preserve"> (n = 32)</w:t>
            </w:r>
          </w:p>
          <w:p w14:paraId="0F669F08" w14:textId="77777777" w:rsidR="001145A7" w:rsidRPr="00405BDB" w:rsidRDefault="001145A7" w:rsidP="001145A7">
            <w:pPr>
              <w:pStyle w:val="Ingenafstand"/>
            </w:pPr>
            <w:r w:rsidRPr="00405BDB">
              <w:t xml:space="preserve">Google Scholar </w:t>
            </w:r>
            <w:r>
              <w:t>(n = 71)</w:t>
            </w:r>
          </w:p>
        </w:tc>
        <w:tc>
          <w:tcPr>
            <w:tcW w:w="1394" w:type="pct"/>
          </w:tcPr>
          <w:p w14:paraId="6EEFB272" w14:textId="77777777" w:rsidR="001145A7" w:rsidRPr="00405BDB" w:rsidRDefault="001145A7" w:rsidP="001145A7">
            <w:pPr>
              <w:pStyle w:val="Ingenafstand"/>
            </w:pPr>
            <w:r>
              <w:t>2</w:t>
            </w:r>
          </w:p>
        </w:tc>
      </w:tr>
      <w:tr w:rsidR="001145A7" w:rsidRPr="00405BDB" w14:paraId="5833E3C1" w14:textId="77777777" w:rsidTr="001145A7">
        <w:tc>
          <w:tcPr>
            <w:tcW w:w="1180" w:type="pct"/>
          </w:tcPr>
          <w:p w14:paraId="4973F1AA" w14:textId="77777777" w:rsidR="001145A7" w:rsidRPr="00405BDB" w:rsidRDefault="001145A7" w:rsidP="001145A7">
            <w:pPr>
              <w:pStyle w:val="Ingenafstand"/>
            </w:pPr>
            <w:proofErr w:type="spellStart"/>
            <w:r w:rsidRPr="00405BDB">
              <w:t>Caporaso</w:t>
            </w:r>
            <w:proofErr w:type="spellEnd"/>
            <w:r w:rsidRPr="00405BDB">
              <w:t xml:space="preserve"> et al., 2023</w:t>
            </w:r>
          </w:p>
          <w:p w14:paraId="000AE300" w14:textId="77777777" w:rsidR="001145A7" w:rsidRPr="00405BDB" w:rsidRDefault="001145A7" w:rsidP="001145A7">
            <w:pPr>
              <w:pStyle w:val="Ingenafstand"/>
            </w:pPr>
          </w:p>
        </w:tc>
        <w:tc>
          <w:tcPr>
            <w:tcW w:w="1016" w:type="pct"/>
          </w:tcPr>
          <w:p w14:paraId="3CB31B1E" w14:textId="77777777" w:rsidR="001145A7" w:rsidRPr="00C43910" w:rsidRDefault="001145A7" w:rsidP="001145A7">
            <w:pPr>
              <w:pStyle w:val="Ingenafstand"/>
            </w:pPr>
            <w:proofErr w:type="spellStart"/>
            <w:r w:rsidRPr="00C43910">
              <w:t>Backward</w:t>
            </w:r>
            <w:proofErr w:type="spellEnd"/>
            <w:r w:rsidRPr="00C43910">
              <w:t xml:space="preserve"> &amp; Forward</w:t>
            </w:r>
          </w:p>
        </w:tc>
        <w:tc>
          <w:tcPr>
            <w:tcW w:w="1411" w:type="pct"/>
          </w:tcPr>
          <w:p w14:paraId="3E241681" w14:textId="77777777" w:rsidR="001145A7" w:rsidRPr="00405BDB" w:rsidRDefault="001145A7" w:rsidP="001145A7">
            <w:pPr>
              <w:pStyle w:val="Ingenafstand"/>
            </w:pPr>
            <w:r w:rsidRPr="00405BDB">
              <w:t>Reference list</w:t>
            </w:r>
            <w:r>
              <w:t xml:space="preserve"> (n = 9)</w:t>
            </w:r>
          </w:p>
          <w:p w14:paraId="09803AB8" w14:textId="77777777" w:rsidR="001145A7" w:rsidRPr="00405BDB" w:rsidRDefault="001145A7" w:rsidP="001145A7">
            <w:pPr>
              <w:pStyle w:val="Ingenafstand"/>
            </w:pPr>
            <w:r w:rsidRPr="00405BDB">
              <w:t xml:space="preserve">Google Scholar </w:t>
            </w:r>
            <w:r>
              <w:t>(n = 2)</w:t>
            </w:r>
          </w:p>
        </w:tc>
        <w:tc>
          <w:tcPr>
            <w:tcW w:w="1394" w:type="pct"/>
          </w:tcPr>
          <w:p w14:paraId="17594EE2" w14:textId="77777777" w:rsidR="001145A7" w:rsidRPr="00405BDB" w:rsidRDefault="001145A7" w:rsidP="001145A7">
            <w:pPr>
              <w:pStyle w:val="Ingenafstand"/>
            </w:pPr>
            <w:r>
              <w:t>4</w:t>
            </w:r>
          </w:p>
        </w:tc>
      </w:tr>
      <w:tr w:rsidR="001145A7" w:rsidRPr="00405BDB" w14:paraId="24896578" w14:textId="77777777" w:rsidTr="001145A7">
        <w:tc>
          <w:tcPr>
            <w:tcW w:w="1180" w:type="pct"/>
          </w:tcPr>
          <w:p w14:paraId="59B55108" w14:textId="77777777" w:rsidR="001145A7" w:rsidRPr="005776A2" w:rsidRDefault="001145A7" w:rsidP="001145A7">
            <w:pPr>
              <w:pStyle w:val="Ingenafstand"/>
            </w:pPr>
            <w:proofErr w:type="spellStart"/>
            <w:r w:rsidRPr="00405BDB">
              <w:t>Dalavina</w:t>
            </w:r>
            <w:proofErr w:type="spellEnd"/>
            <w:r w:rsidRPr="00405BDB">
              <w:t xml:space="preserve"> et al., 2025</w:t>
            </w:r>
          </w:p>
          <w:p w14:paraId="1BF28BA8" w14:textId="77777777" w:rsidR="001145A7" w:rsidRPr="00405BDB" w:rsidRDefault="001145A7" w:rsidP="001145A7">
            <w:pPr>
              <w:pStyle w:val="Ingenafstand"/>
            </w:pPr>
          </w:p>
        </w:tc>
        <w:tc>
          <w:tcPr>
            <w:tcW w:w="1016" w:type="pct"/>
          </w:tcPr>
          <w:p w14:paraId="42E46726" w14:textId="77777777" w:rsidR="001145A7" w:rsidRPr="00C43910" w:rsidRDefault="001145A7" w:rsidP="001145A7">
            <w:pPr>
              <w:pStyle w:val="Ingenafstand"/>
            </w:pPr>
            <w:proofErr w:type="spellStart"/>
            <w:r w:rsidRPr="00C43910">
              <w:t>Backward</w:t>
            </w:r>
            <w:proofErr w:type="spellEnd"/>
            <w:r w:rsidRPr="00C43910">
              <w:t xml:space="preserve"> &amp; Forward</w:t>
            </w:r>
          </w:p>
        </w:tc>
        <w:tc>
          <w:tcPr>
            <w:tcW w:w="1411" w:type="pct"/>
          </w:tcPr>
          <w:p w14:paraId="4F5602B5" w14:textId="77777777" w:rsidR="001145A7" w:rsidRPr="00405BDB" w:rsidRDefault="001145A7" w:rsidP="001145A7">
            <w:pPr>
              <w:pStyle w:val="Ingenafstand"/>
            </w:pPr>
            <w:r w:rsidRPr="00405BDB">
              <w:t>Reference list</w:t>
            </w:r>
            <w:r>
              <w:t xml:space="preserve"> (n = 26)</w:t>
            </w:r>
          </w:p>
          <w:p w14:paraId="31B2B4CB" w14:textId="77777777" w:rsidR="001145A7" w:rsidRPr="00405BDB" w:rsidRDefault="001145A7" w:rsidP="001145A7">
            <w:pPr>
              <w:pStyle w:val="Ingenafstand"/>
            </w:pPr>
            <w:r w:rsidRPr="00405BDB">
              <w:t xml:space="preserve">Google Scholar </w:t>
            </w:r>
            <w:r>
              <w:t>(n = 0)</w:t>
            </w:r>
          </w:p>
        </w:tc>
        <w:tc>
          <w:tcPr>
            <w:tcW w:w="1394" w:type="pct"/>
          </w:tcPr>
          <w:p w14:paraId="2FCE9DD3" w14:textId="77777777" w:rsidR="001145A7" w:rsidRPr="00405BDB" w:rsidRDefault="001145A7" w:rsidP="001145A7">
            <w:pPr>
              <w:pStyle w:val="Ingenafstand"/>
            </w:pPr>
            <w:r>
              <w:t>3</w:t>
            </w:r>
          </w:p>
        </w:tc>
      </w:tr>
    </w:tbl>
    <w:p w14:paraId="460680D0" w14:textId="77777777" w:rsidR="001145A7" w:rsidRPr="00E2683E" w:rsidRDefault="001145A7" w:rsidP="001145A7">
      <w:pPr>
        <w:pStyle w:val="Ingenafstand"/>
      </w:pPr>
    </w:p>
    <w:p w14:paraId="02888BB3" w14:textId="77777777" w:rsidR="001145A7" w:rsidRDefault="001145A7" w:rsidP="001145A7">
      <w:pPr>
        <w:pStyle w:val="Ingenafstand"/>
      </w:pPr>
    </w:p>
    <w:p w14:paraId="4B64073A" w14:textId="77777777" w:rsidR="001145A7" w:rsidRPr="005776A2" w:rsidRDefault="001145A7" w:rsidP="001145A7">
      <w:pPr>
        <w:pStyle w:val="Ingenafstand"/>
      </w:pPr>
    </w:p>
    <w:p w14:paraId="58F1AED1" w14:textId="77777777" w:rsidR="00DE23E8" w:rsidRPr="001549D3" w:rsidRDefault="00DE23E8" w:rsidP="001145A7">
      <w:pPr>
        <w:pStyle w:val="Ingenafstand"/>
      </w:pPr>
    </w:p>
    <w:sectPr w:rsidR="00DE23E8" w:rsidRPr="001549D3" w:rsidSect="001145A7">
      <w:headerReference w:type="even" r:id="rId18"/>
      <w:footerReference w:type="even" r:id="rId19"/>
      <w:footerReference w:type="default" r:id="rId20"/>
      <w:headerReference w:type="first" r:id="rId2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9C3B59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45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9C3B59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45A7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C8255A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45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C8255A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45A7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C32780"/>
    <w:multiLevelType w:val="hybridMultilevel"/>
    <w:tmpl w:val="168448D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0A17A3"/>
    <w:multiLevelType w:val="hybridMultilevel"/>
    <w:tmpl w:val="E0A2422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94E6175"/>
    <w:multiLevelType w:val="hybridMultilevel"/>
    <w:tmpl w:val="3990D1E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B76E36"/>
    <w:multiLevelType w:val="hybridMultilevel"/>
    <w:tmpl w:val="C0AAEBA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6C054EE8"/>
    <w:multiLevelType w:val="hybridMultilevel"/>
    <w:tmpl w:val="A5623994"/>
    <w:lvl w:ilvl="0" w:tplc="85EC1F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D67276"/>
    <w:multiLevelType w:val="hybridMultilevel"/>
    <w:tmpl w:val="CC6CD4A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B5134E"/>
    <w:multiLevelType w:val="hybridMultilevel"/>
    <w:tmpl w:val="80BC128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8"/>
  </w:num>
  <w:num w:numId="22">
    <w:abstractNumId w:val="4"/>
  </w:num>
  <w:num w:numId="23">
    <w:abstractNumId w:val="13"/>
  </w:num>
  <w:num w:numId="24">
    <w:abstractNumId w:val="11"/>
  </w:num>
  <w:num w:numId="25">
    <w:abstractNumId w:val="6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45A7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Korrektur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Standardskrifttypeiafsnit"/>
    <w:uiPriority w:val="99"/>
    <w:semiHidden/>
    <w:unhideWhenUsed/>
    <w:rsid w:val="001145A7"/>
    <w:rPr>
      <w:color w:val="605E5C"/>
      <w:shd w:val="clear" w:color="auto" w:fill="E1DFDD"/>
    </w:rPr>
  </w:style>
  <w:style w:type="character" w:customStyle="1" w:styleId="hljs-section">
    <w:name w:val="hljs-section"/>
    <w:basedOn w:val="Standardskrifttypeiafsnit"/>
    <w:rsid w:val="001145A7"/>
  </w:style>
  <w:style w:type="character" w:styleId="HTML-kode">
    <w:name w:val="HTML Code"/>
    <w:basedOn w:val="Standardskrifttypeiafsnit"/>
    <w:uiPriority w:val="99"/>
    <w:semiHidden/>
    <w:unhideWhenUsed/>
    <w:rsid w:val="001145A7"/>
    <w:rPr>
      <w:rFonts w:ascii="Courier New" w:eastAsia="Times New Roman" w:hAnsi="Courier New" w:cs="Courier New"/>
      <w:sz w:val="20"/>
      <w:szCs w:val="20"/>
    </w:rPr>
  </w:style>
  <w:style w:type="table" w:styleId="Almindeligtabel3">
    <w:name w:val="Plain Table 3"/>
    <w:basedOn w:val="Tabel-Normal"/>
    <w:uiPriority w:val="43"/>
    <w:rsid w:val="001145A7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tabel3">
    <w:name w:val="Grid Table 3"/>
    <w:basedOn w:val="Tabel-Normal"/>
    <w:uiPriority w:val="48"/>
    <w:rsid w:val="001145A7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iris.who.int/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https://iris.who.int/" TargetMode="External"/><Relationship Id="rId17" Type="http://schemas.openxmlformats.org/officeDocument/2006/relationships/hyperlink" Target="https://icfeducation.org/category/events/previous-symposia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icfeducation.org/category/events/previous-symposia/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www.nice.org.uk/" TargetMode="Externa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nice.org.uk/" TargetMode="Externa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26005759-6815-4540-b8ea-913958d74f23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67985D9-741F-478E-BCC8-0F5303FF5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1</Pages>
  <Words>2652</Words>
  <Characters>12575</Characters>
  <Application>Microsoft Office Word</Application>
  <DocSecurity>4</DocSecurity>
  <Lines>2095</Lines>
  <Paragraphs>15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bias Kaarsbo</cp:lastModifiedBy>
  <cp:revision>2</cp:revision>
  <cp:lastPrinted>2013-10-03T12:51:00Z</cp:lastPrinted>
  <dcterms:created xsi:type="dcterms:W3CDTF">2026-01-10T14:46:00Z</dcterms:created>
  <dcterms:modified xsi:type="dcterms:W3CDTF">2026-01-10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